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9E32E" w14:textId="77777777" w:rsidR="00EB1F5E" w:rsidRPr="004B4E6B" w:rsidRDefault="00EB1F5E" w:rsidP="00D37512">
      <w:pPr>
        <w:spacing w:line="0" w:lineRule="atLeast"/>
        <w:jc w:val="center"/>
        <w:rPr>
          <w:rFonts w:ascii="Times New Roman" w:eastAsia="ＭＳ 明朝" w:hAnsi="Times New Roman" w:cs="Times New Roman"/>
          <w:b/>
          <w:color w:val="000000" w:themeColor="text1"/>
          <w:sz w:val="22"/>
          <w:szCs w:val="22"/>
        </w:rPr>
      </w:pPr>
      <w:bookmarkStart w:id="0" w:name="_Hlk74905122"/>
      <w:bookmarkEnd w:id="0"/>
    </w:p>
    <w:p w14:paraId="17AE02DD" w14:textId="77777777" w:rsidR="002D0508" w:rsidRPr="009D35B9" w:rsidRDefault="002D0508" w:rsidP="003E5C46">
      <w:pPr>
        <w:spacing w:line="0" w:lineRule="atLeast"/>
        <w:jc w:val="center"/>
        <w:rPr>
          <w:rFonts w:ascii="Times New Roman" w:eastAsia="ＭＳ 明朝" w:hAnsi="Times New Roman" w:cs="Times New Roman"/>
          <w:b/>
          <w:color w:val="000000" w:themeColor="text1"/>
          <w:sz w:val="22"/>
          <w:szCs w:val="22"/>
        </w:rPr>
      </w:pPr>
      <w:r w:rsidRPr="009D35B9">
        <w:rPr>
          <w:rFonts w:ascii="Times New Roman" w:eastAsia="ＭＳ 明朝" w:hAnsi="Times New Roman" w:cs="Times New Roman"/>
          <w:b/>
          <w:color w:val="000000" w:themeColor="text1"/>
          <w:sz w:val="22"/>
          <w:szCs w:val="22"/>
        </w:rPr>
        <w:t>Supplemental Data</w:t>
      </w:r>
    </w:p>
    <w:p w14:paraId="4340BF71" w14:textId="77777777" w:rsidR="008809A5" w:rsidRPr="009D35B9" w:rsidRDefault="008809A5" w:rsidP="003E5C46">
      <w:pPr>
        <w:spacing w:line="0" w:lineRule="atLeast"/>
        <w:jc w:val="center"/>
        <w:rPr>
          <w:rFonts w:ascii="Times New Roman" w:eastAsia="ＭＳ 明朝" w:hAnsi="Times New Roman" w:cs="Times New Roman"/>
          <w:b/>
          <w:color w:val="000000" w:themeColor="text1"/>
          <w:sz w:val="22"/>
          <w:szCs w:val="22"/>
        </w:rPr>
      </w:pPr>
    </w:p>
    <w:p w14:paraId="62A7B90E" w14:textId="77777777" w:rsidR="00CB2055" w:rsidRDefault="00CB2055" w:rsidP="00CB2055">
      <w:pPr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Relationship </w:t>
      </w:r>
      <w:bookmarkStart w:id="1" w:name="_Hlk135825483"/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of TMAO Levels with </w:t>
      </w:r>
      <w:bookmarkEnd w:id="1"/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Vascular Function in Patients with Hypertension</w:t>
      </w:r>
    </w:p>
    <w:p w14:paraId="694DC63A" w14:textId="77777777" w:rsidR="0048599E" w:rsidRPr="00CB2055" w:rsidRDefault="0048599E" w:rsidP="003E5C46">
      <w:pPr>
        <w:spacing w:line="0" w:lineRule="atLeast"/>
        <w:rPr>
          <w:rFonts w:ascii="Times New Roman" w:eastAsia="ＭＳ 明朝" w:hAnsi="Times New Roman" w:cs="Times New Roman"/>
          <w:b/>
          <w:color w:val="000000" w:themeColor="text1"/>
          <w:sz w:val="22"/>
          <w:szCs w:val="22"/>
        </w:rPr>
      </w:pPr>
    </w:p>
    <w:p w14:paraId="7E1089E8" w14:textId="77777777" w:rsidR="008809A5" w:rsidRPr="009D35B9" w:rsidRDefault="008809A5" w:rsidP="003E5C46">
      <w:pPr>
        <w:spacing w:line="0" w:lineRule="atLeast"/>
        <w:rPr>
          <w:rFonts w:ascii="Times New Roman" w:eastAsia="ＭＳ 明朝" w:hAnsi="Times New Roman" w:cs="Times New Roman"/>
          <w:b/>
          <w:color w:val="000000" w:themeColor="text1"/>
          <w:sz w:val="22"/>
          <w:szCs w:val="22"/>
        </w:rPr>
      </w:pPr>
    </w:p>
    <w:p w14:paraId="67BA8EA3" w14:textId="3E9E4D36" w:rsidR="0048599E" w:rsidRPr="009D35B9" w:rsidRDefault="0048599E" w:rsidP="003E5C46">
      <w:pPr>
        <w:spacing w:line="0" w:lineRule="atLeast"/>
        <w:ind w:rightChars="-3" w:right="-7"/>
        <w:jc w:val="both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</w:pPr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Takayuki Yamaji, MD, PhD;</w:t>
      </w:r>
      <w:r w:rsidRPr="009D35B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,2</w:t>
      </w:r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Yuji </w:t>
      </w:r>
      <w:proofErr w:type="spellStart"/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Takaeko</w:t>
      </w:r>
      <w:proofErr w:type="spellEnd"/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, MD, PhD;</w:t>
      </w:r>
      <w:r w:rsidRPr="009D35B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</w:t>
      </w:r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arina Mohamad Yusoff, </w:t>
      </w:r>
      <w:bookmarkStart w:id="2" w:name="_Hlk135134774"/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MBBS, PhD, FSVM</w:t>
      </w:r>
      <w:bookmarkEnd w:id="2"/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;</w:t>
      </w:r>
      <w:r w:rsidRPr="009D35B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2</w:t>
      </w:r>
      <w:r w:rsidRPr="009D35B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　</w:t>
      </w:r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Shinji Kishimoto, MD, PhD;</w:t>
      </w:r>
      <w:r w:rsidRPr="009D35B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asato Kajikawa, MD, PhD;</w:t>
      </w:r>
      <w:r w:rsidRPr="009D35B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4</w:t>
      </w:r>
      <w:r w:rsidRPr="009D35B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　</w:t>
      </w:r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Yukiko Nakano, MD, PhD;</w:t>
      </w:r>
      <w:r w:rsidRPr="009D35B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5 </w:t>
      </w:r>
      <w:bookmarkStart w:id="3" w:name="_Hlk172107797"/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Takanori Harada, PhD;</w:t>
      </w:r>
      <w:r w:rsidRPr="009D35B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6</w:t>
      </w:r>
      <w:bookmarkEnd w:id="3"/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bookmarkStart w:id="4" w:name="_Hlk137652726"/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Takahiro Harada, MD, PhD;</w:t>
      </w:r>
      <w:r w:rsidRPr="009D35B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2</w:t>
      </w:r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ya </w:t>
      </w:r>
      <w:proofErr w:type="spellStart"/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Mizobuchi</w:t>
      </w:r>
      <w:proofErr w:type="spellEnd"/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31706A"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PhD</w:t>
      </w:r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;</w:t>
      </w:r>
      <w:r w:rsidRPr="009D35B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2 </w:t>
      </w:r>
      <w:r w:rsidR="00EF60B4"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Yusuke Saito, MS;</w:t>
      </w:r>
      <w:r w:rsidR="00EF60B4" w:rsidRPr="009D35B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2 </w:t>
      </w:r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Shunsuke Tanigawa, MS;</w:t>
      </w:r>
      <w:r w:rsidRPr="009D35B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2 </w:t>
      </w:r>
      <w:bookmarkStart w:id="5" w:name="_Hlk137652738"/>
      <w:bookmarkEnd w:id="4"/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tsuya </w:t>
      </w:r>
      <w:proofErr w:type="spellStart"/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Maruhashi</w:t>
      </w:r>
      <w:proofErr w:type="spellEnd"/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, MD, PhD;</w:t>
      </w:r>
      <w:r w:rsidRPr="009D35B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2</w:t>
      </w:r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bookmarkEnd w:id="5"/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Ayumu Nakashima, MD, PhD;</w:t>
      </w:r>
      <w:r w:rsidRPr="009D35B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7</w:t>
      </w:r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Yukihito</w:t>
      </w:r>
      <w:proofErr w:type="spellEnd"/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igashi, MD, PhD, FAHA</w:t>
      </w:r>
      <w:r w:rsidRPr="009D35B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,2,4</w:t>
      </w:r>
    </w:p>
    <w:p w14:paraId="7AFEEECF" w14:textId="77777777" w:rsidR="0048599E" w:rsidRPr="009D35B9" w:rsidRDefault="0048599E" w:rsidP="003E5C46">
      <w:pPr>
        <w:spacing w:line="0" w:lineRule="atLeast"/>
        <w:ind w:rightChars="-3" w:right="-7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11C751C" w14:textId="77777777" w:rsidR="0048599E" w:rsidRPr="009D35B9" w:rsidRDefault="0048599E" w:rsidP="003E5C46">
      <w:pPr>
        <w:spacing w:line="0" w:lineRule="atLeast"/>
        <w:ind w:rightChars="-3" w:right="-7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1 Center for Radiation Disaster Medical Science, Research Institute for Radiation Biology and Medicine, Hiroshima University, Hiroshima, Japan</w:t>
      </w:r>
    </w:p>
    <w:p w14:paraId="5BC57B07" w14:textId="77777777" w:rsidR="0048599E" w:rsidRPr="009D35B9" w:rsidRDefault="0048599E" w:rsidP="003E5C46">
      <w:pPr>
        <w:spacing w:line="0" w:lineRule="atLeast"/>
        <w:ind w:rightChars="-3" w:right="-7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2 Department of Cardiovascular Regeneration and Medicine, Research Institute for Radiation Biology and Medicine, Hiroshima University, Hiroshima, Japan</w:t>
      </w:r>
    </w:p>
    <w:p w14:paraId="420D9CCD" w14:textId="77777777" w:rsidR="0048599E" w:rsidRPr="009D35B9" w:rsidRDefault="0048599E" w:rsidP="003E5C46">
      <w:pPr>
        <w:spacing w:line="0" w:lineRule="atLeast"/>
        <w:ind w:rightChars="-3" w:right="-7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3Department of Cardiology, Miyoshi Central Hospital, Hiroshima, Japan</w:t>
      </w:r>
    </w:p>
    <w:p w14:paraId="1F453579" w14:textId="77777777" w:rsidR="0048599E" w:rsidRPr="009D35B9" w:rsidRDefault="0048599E" w:rsidP="003E5C46">
      <w:pPr>
        <w:spacing w:line="0" w:lineRule="atLeast"/>
        <w:ind w:rightChars="-3" w:right="-7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4 Division of Regeneration and Medicine, Medical Center for Translational and Clinical Research, Hiroshima University Hospital, Hiroshima, Japan</w:t>
      </w:r>
    </w:p>
    <w:p w14:paraId="3D2123FF" w14:textId="77777777" w:rsidR="0048599E" w:rsidRPr="009D35B9" w:rsidRDefault="0048599E" w:rsidP="003E5C46">
      <w:pPr>
        <w:spacing w:line="0" w:lineRule="atLeast"/>
        <w:ind w:rightChars="-3" w:right="-7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5 Department of Cardiovascular Medicine, Hiroshima University Graduate School of Biomedical Sciences, Hiroshima, Japan</w:t>
      </w:r>
    </w:p>
    <w:p w14:paraId="3B6EBA97" w14:textId="50DA62DF" w:rsidR="0048599E" w:rsidRPr="009D35B9" w:rsidRDefault="0048599E" w:rsidP="003E5C46">
      <w:pPr>
        <w:spacing w:line="0" w:lineRule="atLeast"/>
        <w:ind w:rightChars="-3" w:right="-7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6 Natural Science Center for Basic Research and Development, Hiroshima University, </w:t>
      </w:r>
      <w:r w:rsidR="009761B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igashi </w:t>
      </w:r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Hiroshima, Japan</w:t>
      </w:r>
    </w:p>
    <w:p w14:paraId="21F8FB3D" w14:textId="77777777" w:rsidR="0048599E" w:rsidRPr="009D35B9" w:rsidRDefault="0048599E" w:rsidP="003E5C46">
      <w:pPr>
        <w:spacing w:line="0" w:lineRule="atLeast"/>
        <w:ind w:rightChars="-3" w:right="-7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7 Department of Nephrology, Graduate School of Medicine, University of Yamanashi, Yamanashi, Japan.</w:t>
      </w:r>
    </w:p>
    <w:p w14:paraId="67CB1877" w14:textId="77777777" w:rsidR="0048599E" w:rsidRPr="009D35B9" w:rsidRDefault="0048599E" w:rsidP="003E5C46">
      <w:pPr>
        <w:spacing w:line="0" w:lineRule="atLeast"/>
        <w:ind w:rightChars="-3" w:right="-7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5768E1B" w14:textId="77777777" w:rsidR="0048599E" w:rsidRPr="009D35B9" w:rsidRDefault="0048599E" w:rsidP="003E5C46">
      <w:pPr>
        <w:spacing w:line="0" w:lineRule="atLeast"/>
        <w:ind w:rightChars="-3" w:right="-7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Running title: TMAO and vascular function</w:t>
      </w:r>
    </w:p>
    <w:p w14:paraId="60368BD5" w14:textId="77777777" w:rsidR="0048599E" w:rsidRPr="009D35B9" w:rsidRDefault="0048599E" w:rsidP="003E5C46">
      <w:pPr>
        <w:spacing w:line="0" w:lineRule="atLeast"/>
        <w:ind w:rightChars="-3" w:right="-7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BDFD2B3" w14:textId="77777777" w:rsidR="008809A5" w:rsidRPr="009D35B9" w:rsidRDefault="008809A5" w:rsidP="003E5C46">
      <w:pPr>
        <w:spacing w:line="0" w:lineRule="atLeast"/>
        <w:ind w:rightChars="-3" w:right="-7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79F451E" w14:textId="5B879805" w:rsidR="0048599E" w:rsidRPr="009D35B9" w:rsidRDefault="0048599E" w:rsidP="003E5C46">
      <w:pPr>
        <w:spacing w:line="0" w:lineRule="atLeast"/>
        <w:ind w:rightChars="-3" w:right="-7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ddress for correspondence: </w:t>
      </w:r>
      <w:proofErr w:type="spellStart"/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Yukihito</w:t>
      </w:r>
      <w:proofErr w:type="spellEnd"/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igashi, MD, PhD, FAHA</w:t>
      </w:r>
    </w:p>
    <w:p w14:paraId="242B6877" w14:textId="77777777" w:rsidR="0048599E" w:rsidRPr="009D35B9" w:rsidRDefault="0048599E" w:rsidP="003E5C46">
      <w:pPr>
        <w:spacing w:line="0" w:lineRule="atLeast"/>
        <w:ind w:rightChars="-3" w:right="-7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Department of Cardiovascular Regeneration and Medicine,</w:t>
      </w:r>
    </w:p>
    <w:p w14:paraId="30536B88" w14:textId="77777777" w:rsidR="0048599E" w:rsidRPr="009D35B9" w:rsidRDefault="0048599E" w:rsidP="003E5C46">
      <w:pPr>
        <w:spacing w:line="0" w:lineRule="atLeast"/>
        <w:ind w:rightChars="-3" w:right="-7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Research Institute for Radiation Biology and Medicine, Hiroshima University</w:t>
      </w:r>
    </w:p>
    <w:p w14:paraId="0B511321" w14:textId="77777777" w:rsidR="0048599E" w:rsidRPr="009D35B9" w:rsidRDefault="0048599E" w:rsidP="003E5C46">
      <w:pPr>
        <w:spacing w:line="0" w:lineRule="atLeast"/>
        <w:ind w:rightChars="-3" w:right="-7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1-2-3 Kasumi, Minami-</w:t>
      </w:r>
      <w:proofErr w:type="spellStart"/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ku</w:t>
      </w:r>
      <w:proofErr w:type="spellEnd"/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, Hiroshima 734-8551, Japan</w:t>
      </w:r>
    </w:p>
    <w:p w14:paraId="4057A0D8" w14:textId="77777777" w:rsidR="0048599E" w:rsidRPr="009D35B9" w:rsidRDefault="0048599E" w:rsidP="003E5C46">
      <w:pPr>
        <w:spacing w:line="0" w:lineRule="atLeast"/>
        <w:ind w:rightChars="-3" w:right="-7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>Phone: +81-82-257-5831 Fax: +81-82-257-5831</w:t>
      </w:r>
    </w:p>
    <w:p w14:paraId="7CC25FB9" w14:textId="77777777" w:rsidR="0048599E" w:rsidRPr="009D35B9" w:rsidRDefault="0048599E" w:rsidP="003E5C46">
      <w:pPr>
        <w:spacing w:line="0" w:lineRule="atLeast"/>
        <w:ind w:rightChars="-3" w:right="-7"/>
        <w:jc w:val="both"/>
        <w:rPr>
          <w:rStyle w:val="a9"/>
          <w:rFonts w:ascii="Times New Roman" w:hAnsi="Times New Roman" w:cs="Times New Roman"/>
          <w:color w:val="000000" w:themeColor="text1"/>
          <w:sz w:val="22"/>
          <w:szCs w:val="22"/>
        </w:rPr>
      </w:pPr>
      <w:r w:rsidRPr="009D35B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-mail: </w:t>
      </w:r>
      <w:hyperlink r:id="rId6" w:history="1">
        <w:r w:rsidRPr="009D35B9">
          <w:rPr>
            <w:rStyle w:val="a9"/>
            <w:rFonts w:ascii="Times New Roman" w:hAnsi="Times New Roman" w:cs="Times New Roman"/>
            <w:color w:val="000000" w:themeColor="text1"/>
            <w:sz w:val="22"/>
            <w:szCs w:val="22"/>
          </w:rPr>
          <w:t>yhigashi@hiroshima-u.ac.jp</w:t>
        </w:r>
      </w:hyperlink>
    </w:p>
    <w:p w14:paraId="725CCC73" w14:textId="134F68B8" w:rsidR="001D57EF" w:rsidRPr="009D35B9" w:rsidRDefault="001D57EF" w:rsidP="0042770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73FFE9F" w14:textId="77777777" w:rsidR="0048599E" w:rsidRPr="009D35B9" w:rsidRDefault="0048599E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9D35B9">
        <w:rPr>
          <w:rFonts w:ascii="Times New Roman" w:hAnsi="Times New Roman" w:cs="Times New Roman"/>
          <w:b/>
          <w:color w:val="000000" w:themeColor="text1"/>
          <w:sz w:val="22"/>
          <w:szCs w:val="22"/>
        </w:rPr>
        <w:br w:type="page"/>
      </w:r>
    </w:p>
    <w:p w14:paraId="7031EEEA" w14:textId="1DB1CCFC" w:rsidR="00E14152" w:rsidRPr="009D35B9" w:rsidRDefault="001D57EF" w:rsidP="001D57EF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9D35B9"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>Supplemental Table</w:t>
      </w:r>
    </w:p>
    <w:p w14:paraId="4EE66CD0" w14:textId="77777777" w:rsidR="00143110" w:rsidRPr="009D35B9" w:rsidRDefault="00143110" w:rsidP="00143110">
      <w:pPr>
        <w:spacing w:line="0" w:lineRule="atLeast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47D9AF53" w14:textId="7EAA014A" w:rsidR="00143110" w:rsidRPr="00E2126B" w:rsidRDefault="00143110" w:rsidP="00143110">
      <w:pPr>
        <w:spacing w:line="0" w:lineRule="atLeast"/>
        <w:rPr>
          <w:rFonts w:ascii="Times New Roman" w:eastAsia="Arial Unicode MS" w:hAnsi="Times New Roman" w:cs="Times New Roman"/>
          <w:bCs/>
          <w:color w:val="000000" w:themeColor="text1"/>
          <w:sz w:val="22"/>
          <w:szCs w:val="22"/>
        </w:rPr>
      </w:pPr>
      <w:r w:rsidRPr="009D35B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able</w:t>
      </w:r>
      <w:r w:rsidRPr="00E2126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S1.</w:t>
      </w: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linical Characteristics of Patients with</w:t>
      </w:r>
      <w:r w:rsidR="007D32E0"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ypertension </w:t>
      </w:r>
    </w:p>
    <w:p w14:paraId="0527E8D5" w14:textId="77777777" w:rsidR="00143110" w:rsidRPr="00E2126B" w:rsidRDefault="0014311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pPr w:leftFromText="142" w:rightFromText="142" w:vertAnchor="text" w:horzAnchor="margin" w:tblpY="87"/>
        <w:tblOverlap w:val="never"/>
        <w:tblW w:w="623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3"/>
        <w:gridCol w:w="2694"/>
      </w:tblGrid>
      <w:tr w:rsidR="00E2126B" w:rsidRPr="00E2126B" w14:paraId="3C27ABDF" w14:textId="77777777" w:rsidTr="007D32E0">
        <w:trPr>
          <w:trHeight w:val="227"/>
        </w:trPr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E32E4F" w14:textId="77777777" w:rsidR="007D32E0" w:rsidRPr="00E2126B" w:rsidRDefault="007D32E0" w:rsidP="007D32E0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  <w:t xml:space="preserve">Variables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7746078" w14:textId="77777777" w:rsidR="007D32E0" w:rsidRPr="00E2126B" w:rsidRDefault="007D32E0" w:rsidP="007D32E0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  <w:t>Total</w:t>
            </w:r>
          </w:p>
          <w:p w14:paraId="76A5B847" w14:textId="77777777" w:rsidR="007D32E0" w:rsidRPr="00E2126B" w:rsidRDefault="007D32E0" w:rsidP="007D32E0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  <w:p w14:paraId="4E9B7015" w14:textId="77777777" w:rsidR="007D32E0" w:rsidRPr="00E2126B" w:rsidRDefault="007D32E0" w:rsidP="007D32E0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  <w:t>(n=333)</w:t>
            </w:r>
          </w:p>
        </w:tc>
      </w:tr>
      <w:tr w:rsidR="00E2126B" w:rsidRPr="00E2126B" w14:paraId="25A25F37" w14:textId="77777777" w:rsidTr="007D32E0">
        <w:trPr>
          <w:trHeight w:val="113"/>
        </w:trPr>
        <w:tc>
          <w:tcPr>
            <w:tcW w:w="3543" w:type="dxa"/>
            <w:tcBorders>
              <w:top w:val="single" w:sz="4" w:space="0" w:color="auto"/>
              <w:bottom w:val="nil"/>
            </w:tcBorders>
          </w:tcPr>
          <w:p w14:paraId="58F96679" w14:textId="77777777" w:rsidR="007D32E0" w:rsidRPr="00E2126B" w:rsidRDefault="007D32E0" w:rsidP="007D32E0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Age, yr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D0F57" w14:textId="77777777" w:rsidR="007D32E0" w:rsidRPr="00E2126B" w:rsidRDefault="007D32E0" w:rsidP="007D32E0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60±14</w:t>
            </w:r>
          </w:p>
        </w:tc>
      </w:tr>
      <w:tr w:rsidR="00E2126B" w:rsidRPr="00E2126B" w14:paraId="7FB8A38C" w14:textId="77777777" w:rsidTr="007D32E0">
        <w:trPr>
          <w:trHeight w:val="113"/>
        </w:trPr>
        <w:tc>
          <w:tcPr>
            <w:tcW w:w="3543" w:type="dxa"/>
            <w:tcBorders>
              <w:top w:val="nil"/>
            </w:tcBorders>
          </w:tcPr>
          <w:p w14:paraId="612B75F4" w14:textId="77777777" w:rsidR="007D32E0" w:rsidRPr="00E2126B" w:rsidRDefault="007D32E0" w:rsidP="007D32E0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Men, n 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B58FB96" w14:textId="77777777" w:rsidR="007D32E0" w:rsidRPr="00E2126B" w:rsidRDefault="007D32E0" w:rsidP="007D32E0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E2126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196 (58.9)</w:t>
            </w:r>
          </w:p>
        </w:tc>
      </w:tr>
      <w:tr w:rsidR="00E2126B" w:rsidRPr="00E2126B" w14:paraId="409FEB73" w14:textId="77777777" w:rsidTr="007D32E0">
        <w:trPr>
          <w:trHeight w:val="113"/>
        </w:trPr>
        <w:tc>
          <w:tcPr>
            <w:tcW w:w="3543" w:type="dxa"/>
          </w:tcPr>
          <w:p w14:paraId="69672DF0" w14:textId="77777777" w:rsidR="007D32E0" w:rsidRPr="00E2126B" w:rsidRDefault="007D32E0" w:rsidP="007D32E0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Body mass index, kg/m</w:t>
            </w: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2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65A4899" w14:textId="77777777" w:rsidR="007D32E0" w:rsidRPr="00E2126B" w:rsidRDefault="007D32E0" w:rsidP="007D32E0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25.3±4.2</w:t>
            </w:r>
          </w:p>
        </w:tc>
      </w:tr>
      <w:tr w:rsidR="00E2126B" w:rsidRPr="00E2126B" w14:paraId="4390ADF7" w14:textId="77777777" w:rsidTr="007D32E0">
        <w:trPr>
          <w:trHeight w:val="113"/>
        </w:trPr>
        <w:tc>
          <w:tcPr>
            <w:tcW w:w="3543" w:type="dxa"/>
            <w:tcBorders>
              <w:bottom w:val="nil"/>
            </w:tcBorders>
          </w:tcPr>
          <w:p w14:paraId="52187AC2" w14:textId="77777777" w:rsidR="007D32E0" w:rsidRPr="00E2126B" w:rsidRDefault="007D32E0" w:rsidP="007D32E0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Heart rate, bpm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2A5878" w14:textId="77777777" w:rsidR="007D32E0" w:rsidRPr="00E2126B" w:rsidRDefault="007D32E0" w:rsidP="007D32E0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71±12</w:t>
            </w:r>
          </w:p>
        </w:tc>
      </w:tr>
      <w:tr w:rsidR="00E2126B" w:rsidRPr="00E2126B" w14:paraId="65C9619B" w14:textId="77777777" w:rsidTr="007D32E0">
        <w:trPr>
          <w:trHeight w:val="113"/>
        </w:trPr>
        <w:tc>
          <w:tcPr>
            <w:tcW w:w="3543" w:type="dxa"/>
            <w:tcBorders>
              <w:top w:val="nil"/>
              <w:bottom w:val="nil"/>
            </w:tcBorders>
          </w:tcPr>
          <w:p w14:paraId="206EA351" w14:textId="77777777" w:rsidR="007D32E0" w:rsidRPr="00E2126B" w:rsidRDefault="007D32E0" w:rsidP="007D32E0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Systolic blood pressure, mmHg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C11F2" w14:textId="77777777" w:rsidR="007D32E0" w:rsidRPr="00E2126B" w:rsidRDefault="007D32E0" w:rsidP="007D32E0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32±18</w:t>
            </w:r>
          </w:p>
        </w:tc>
      </w:tr>
      <w:tr w:rsidR="00E2126B" w:rsidRPr="00E2126B" w14:paraId="2C810737" w14:textId="77777777" w:rsidTr="007D32E0">
        <w:trPr>
          <w:trHeight w:val="113"/>
        </w:trPr>
        <w:tc>
          <w:tcPr>
            <w:tcW w:w="3543" w:type="dxa"/>
            <w:tcBorders>
              <w:top w:val="nil"/>
            </w:tcBorders>
          </w:tcPr>
          <w:p w14:paraId="79B25856" w14:textId="77777777" w:rsidR="007D32E0" w:rsidRPr="00E2126B" w:rsidRDefault="007D32E0" w:rsidP="007D32E0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Diastolic blood pressure, mmHg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E410" w14:textId="77777777" w:rsidR="007D32E0" w:rsidRPr="00E2126B" w:rsidRDefault="007D32E0" w:rsidP="007D32E0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81±12</w:t>
            </w:r>
          </w:p>
        </w:tc>
      </w:tr>
      <w:tr w:rsidR="00E2126B" w:rsidRPr="00E2126B" w14:paraId="6F361446" w14:textId="77777777" w:rsidTr="007D32E0">
        <w:trPr>
          <w:trHeight w:val="68"/>
        </w:trPr>
        <w:tc>
          <w:tcPr>
            <w:tcW w:w="3543" w:type="dxa"/>
          </w:tcPr>
          <w:p w14:paraId="6CFE94CE" w14:textId="3B695E82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Total cholesterol, mg/d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9F9C24" w14:textId="517C5027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194±36</w:t>
            </w:r>
          </w:p>
        </w:tc>
      </w:tr>
      <w:tr w:rsidR="00E2126B" w:rsidRPr="00E2126B" w14:paraId="5049A3E1" w14:textId="77777777" w:rsidTr="007D32E0">
        <w:trPr>
          <w:trHeight w:val="113"/>
        </w:trPr>
        <w:tc>
          <w:tcPr>
            <w:tcW w:w="3543" w:type="dxa"/>
          </w:tcPr>
          <w:p w14:paraId="08B4C3BC" w14:textId="2ABD6394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Triglycerides, mg/dL  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9C5B1FB" w14:textId="65EE0648" w:rsidR="00CC64A9" w:rsidRPr="00E2126B" w:rsidRDefault="00CC64A9" w:rsidP="00CC64A9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124 (87, 190)</w:t>
            </w:r>
          </w:p>
        </w:tc>
      </w:tr>
      <w:tr w:rsidR="00E2126B" w:rsidRPr="00E2126B" w14:paraId="5AD258BB" w14:textId="77777777" w:rsidTr="007D32E0">
        <w:trPr>
          <w:trHeight w:val="113"/>
        </w:trPr>
        <w:tc>
          <w:tcPr>
            <w:tcW w:w="3543" w:type="dxa"/>
          </w:tcPr>
          <w:p w14:paraId="3420C355" w14:textId="36341CCB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HDL-C, mg/d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7F2707D" w14:textId="51F4560F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58±16</w:t>
            </w:r>
          </w:p>
        </w:tc>
      </w:tr>
      <w:tr w:rsidR="00E2126B" w:rsidRPr="00E2126B" w14:paraId="4FA40A92" w14:textId="77777777" w:rsidTr="007D32E0">
        <w:trPr>
          <w:trHeight w:val="113"/>
        </w:trPr>
        <w:tc>
          <w:tcPr>
            <w:tcW w:w="3543" w:type="dxa"/>
          </w:tcPr>
          <w:p w14:paraId="52A2D84C" w14:textId="15FB2866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LDL-C, mg/d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C50B7B2" w14:textId="24E68AA1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112±29</w:t>
            </w:r>
          </w:p>
        </w:tc>
      </w:tr>
      <w:tr w:rsidR="00E2126B" w:rsidRPr="00E2126B" w14:paraId="406E62D8" w14:textId="77777777" w:rsidTr="00821A3A">
        <w:trPr>
          <w:trHeight w:val="113"/>
        </w:trPr>
        <w:tc>
          <w:tcPr>
            <w:tcW w:w="3543" w:type="dxa"/>
          </w:tcPr>
          <w:p w14:paraId="0BEE13E4" w14:textId="6395E97A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Creatinine, mg/d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CEAB" w14:textId="4AEA8D43" w:rsidR="00CC64A9" w:rsidRPr="00E2126B" w:rsidRDefault="00CC64A9" w:rsidP="00CC64A9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  <w:t>0.82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±0.33</w:t>
            </w:r>
          </w:p>
        </w:tc>
      </w:tr>
      <w:tr w:rsidR="00E2126B" w:rsidRPr="00E2126B" w14:paraId="75ADEE80" w14:textId="77777777" w:rsidTr="00821A3A">
        <w:trPr>
          <w:trHeight w:val="113"/>
        </w:trPr>
        <w:tc>
          <w:tcPr>
            <w:tcW w:w="3543" w:type="dxa"/>
          </w:tcPr>
          <w:p w14:paraId="65D2C172" w14:textId="3CFCB2E3" w:rsidR="00F35D74" w:rsidRPr="00E2126B" w:rsidRDefault="00F35D74" w:rsidP="00F35D74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eGFR, mL/min/1.73m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2F78" w14:textId="45677B0B" w:rsidR="00F35D74" w:rsidRPr="00E2126B" w:rsidRDefault="00F35D74" w:rsidP="00F35D74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71±17</w:t>
            </w:r>
          </w:p>
        </w:tc>
      </w:tr>
      <w:tr w:rsidR="00E2126B" w:rsidRPr="00E2126B" w14:paraId="52CEBE10" w14:textId="77777777" w:rsidTr="00821A3A">
        <w:trPr>
          <w:trHeight w:val="113"/>
        </w:trPr>
        <w:tc>
          <w:tcPr>
            <w:tcW w:w="3543" w:type="dxa"/>
          </w:tcPr>
          <w:p w14:paraId="2CA39186" w14:textId="5D8BB0FB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Uric acid, </w:t>
            </w: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mg/d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803F" w14:textId="620E1049" w:rsidR="00CC64A9" w:rsidRPr="00E2126B" w:rsidRDefault="00CC64A9" w:rsidP="00CC64A9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.8±1.4</w:t>
            </w:r>
          </w:p>
        </w:tc>
      </w:tr>
      <w:tr w:rsidR="00E2126B" w:rsidRPr="00E2126B" w14:paraId="5DF2F3A7" w14:textId="77777777" w:rsidTr="007D32E0">
        <w:trPr>
          <w:trHeight w:val="113"/>
        </w:trPr>
        <w:tc>
          <w:tcPr>
            <w:tcW w:w="3543" w:type="dxa"/>
          </w:tcPr>
          <w:p w14:paraId="633653E3" w14:textId="13537862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Glucose, mg/dL   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63D04EE" w14:textId="5C0EFAD2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109±23</w:t>
            </w:r>
          </w:p>
        </w:tc>
      </w:tr>
      <w:tr w:rsidR="00E2126B" w:rsidRPr="00E2126B" w14:paraId="74E3D088" w14:textId="77777777" w:rsidTr="007D32E0">
        <w:trPr>
          <w:trHeight w:val="113"/>
        </w:trPr>
        <w:tc>
          <w:tcPr>
            <w:tcW w:w="3543" w:type="dxa"/>
          </w:tcPr>
          <w:p w14:paraId="4C7A3BAA" w14:textId="77777777" w:rsidR="007D32E0" w:rsidRPr="00E2126B" w:rsidRDefault="007D32E0" w:rsidP="007D32E0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Hemoglobin A1c, %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B51D" w14:textId="77777777" w:rsidR="007D32E0" w:rsidRPr="00E2126B" w:rsidRDefault="007D32E0" w:rsidP="007D32E0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.5±0.8</w:t>
            </w:r>
          </w:p>
        </w:tc>
      </w:tr>
      <w:tr w:rsidR="00E2126B" w:rsidRPr="00E2126B" w14:paraId="5BD68421" w14:textId="77777777" w:rsidTr="007D32E0">
        <w:trPr>
          <w:trHeight w:val="113"/>
        </w:trPr>
        <w:tc>
          <w:tcPr>
            <w:tcW w:w="3543" w:type="dxa"/>
          </w:tcPr>
          <w:p w14:paraId="333E7728" w14:textId="77777777" w:rsidR="007D32E0" w:rsidRPr="00E2126B" w:rsidRDefault="007D32E0" w:rsidP="007D32E0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Medical history, n (%)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F82B" w14:textId="77777777" w:rsidR="007D32E0" w:rsidRPr="00E2126B" w:rsidRDefault="007D32E0" w:rsidP="007D32E0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2126B" w:rsidRPr="00E2126B" w14:paraId="2D925F34" w14:textId="77777777" w:rsidTr="007D32E0">
        <w:trPr>
          <w:trHeight w:val="113"/>
        </w:trPr>
        <w:tc>
          <w:tcPr>
            <w:tcW w:w="3543" w:type="dxa"/>
          </w:tcPr>
          <w:p w14:paraId="4F97BF3A" w14:textId="77777777" w:rsidR="007D32E0" w:rsidRPr="00E2126B" w:rsidRDefault="007D32E0" w:rsidP="007D32E0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Dyslipidem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FABA" w14:textId="77777777" w:rsidR="007D32E0" w:rsidRPr="00E2126B" w:rsidRDefault="007D32E0" w:rsidP="007D32E0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30 (69.1)</w:t>
            </w:r>
          </w:p>
        </w:tc>
      </w:tr>
      <w:tr w:rsidR="00E2126B" w:rsidRPr="00E2126B" w14:paraId="709E2504" w14:textId="77777777" w:rsidTr="007D32E0">
        <w:trPr>
          <w:trHeight w:val="113"/>
        </w:trPr>
        <w:tc>
          <w:tcPr>
            <w:tcW w:w="3543" w:type="dxa"/>
          </w:tcPr>
          <w:p w14:paraId="635B191E" w14:textId="77777777" w:rsidR="007D32E0" w:rsidRPr="00E2126B" w:rsidRDefault="007D32E0" w:rsidP="007D32E0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Diabetes mellit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7BD3" w14:textId="77777777" w:rsidR="007D32E0" w:rsidRPr="00E2126B" w:rsidRDefault="007D32E0" w:rsidP="007D32E0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75 (22.5)</w:t>
            </w:r>
          </w:p>
        </w:tc>
      </w:tr>
      <w:tr w:rsidR="00E2126B" w:rsidRPr="00E2126B" w14:paraId="2024FA51" w14:textId="77777777" w:rsidTr="007D32E0">
        <w:trPr>
          <w:trHeight w:val="113"/>
        </w:trPr>
        <w:tc>
          <w:tcPr>
            <w:tcW w:w="3543" w:type="dxa"/>
          </w:tcPr>
          <w:p w14:paraId="7DFF02B6" w14:textId="77777777" w:rsidR="007D32E0" w:rsidRPr="00E2126B" w:rsidRDefault="007D32E0" w:rsidP="007D32E0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CV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7EE7D" w14:textId="77777777" w:rsidR="007D32E0" w:rsidRPr="00E2126B" w:rsidRDefault="007D32E0" w:rsidP="007D32E0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9 (14.7)</w:t>
            </w:r>
          </w:p>
        </w:tc>
      </w:tr>
      <w:tr w:rsidR="00E2126B" w:rsidRPr="00E2126B" w14:paraId="4411A606" w14:textId="77777777" w:rsidTr="007D32E0">
        <w:trPr>
          <w:trHeight w:val="113"/>
        </w:trPr>
        <w:tc>
          <w:tcPr>
            <w:tcW w:w="3543" w:type="dxa"/>
          </w:tcPr>
          <w:p w14:paraId="45A3C526" w14:textId="77777777" w:rsidR="007D32E0" w:rsidRPr="00E2126B" w:rsidRDefault="007D32E0" w:rsidP="007D32E0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Current smoker, n 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F26D6" w14:textId="77777777" w:rsidR="007D32E0" w:rsidRPr="00E2126B" w:rsidRDefault="007D32E0" w:rsidP="007D32E0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6 (19.9)</w:t>
            </w:r>
          </w:p>
        </w:tc>
      </w:tr>
      <w:tr w:rsidR="00E2126B" w:rsidRPr="00E2126B" w14:paraId="18837E97" w14:textId="77777777" w:rsidTr="007D32E0">
        <w:trPr>
          <w:trHeight w:val="113"/>
        </w:trPr>
        <w:tc>
          <w:tcPr>
            <w:tcW w:w="3543" w:type="dxa"/>
          </w:tcPr>
          <w:p w14:paraId="741B1C8D" w14:textId="77777777" w:rsidR="007D32E0" w:rsidRPr="00E2126B" w:rsidRDefault="007D32E0" w:rsidP="007D32E0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Medication, n 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34E66" w14:textId="77777777" w:rsidR="007D32E0" w:rsidRPr="00E2126B" w:rsidRDefault="007D32E0" w:rsidP="007D32E0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2126B" w:rsidRPr="00E2126B" w14:paraId="62984F7B" w14:textId="77777777" w:rsidTr="007D32E0">
        <w:trPr>
          <w:trHeight w:val="113"/>
        </w:trPr>
        <w:tc>
          <w:tcPr>
            <w:tcW w:w="3543" w:type="dxa"/>
          </w:tcPr>
          <w:p w14:paraId="079C310A" w14:textId="77777777" w:rsidR="007D32E0" w:rsidRPr="00E2126B" w:rsidRDefault="007D32E0" w:rsidP="007D32E0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Antihypertensive drug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E11F95E" w14:textId="77777777" w:rsidR="007D32E0" w:rsidRPr="00E2126B" w:rsidRDefault="007D32E0" w:rsidP="007D32E0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300 (90.1)</w:t>
            </w:r>
          </w:p>
        </w:tc>
      </w:tr>
      <w:tr w:rsidR="00E2126B" w:rsidRPr="00E2126B" w14:paraId="3805F259" w14:textId="77777777" w:rsidTr="007D32E0">
        <w:trPr>
          <w:trHeight w:val="113"/>
        </w:trPr>
        <w:tc>
          <w:tcPr>
            <w:tcW w:w="3543" w:type="dxa"/>
          </w:tcPr>
          <w:p w14:paraId="082E14B4" w14:textId="77777777" w:rsidR="007D32E0" w:rsidRPr="00E2126B" w:rsidRDefault="007D32E0" w:rsidP="007D32E0">
            <w:pPr>
              <w:spacing w:line="0" w:lineRule="atLeast"/>
              <w:ind w:firstLineChars="100" w:firstLine="22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Calcium channel blocke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E9E5" w14:textId="77777777" w:rsidR="007D32E0" w:rsidRPr="00E2126B" w:rsidRDefault="007D32E0" w:rsidP="007D32E0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48 (74.4)</w:t>
            </w:r>
          </w:p>
        </w:tc>
      </w:tr>
      <w:tr w:rsidR="00E2126B" w:rsidRPr="00E2126B" w14:paraId="24367284" w14:textId="77777777" w:rsidTr="007D32E0">
        <w:trPr>
          <w:trHeight w:val="113"/>
        </w:trPr>
        <w:tc>
          <w:tcPr>
            <w:tcW w:w="3543" w:type="dxa"/>
          </w:tcPr>
          <w:p w14:paraId="572F196C" w14:textId="77777777" w:rsidR="007D32E0" w:rsidRPr="00E2126B" w:rsidRDefault="007D32E0" w:rsidP="007D32E0">
            <w:pPr>
              <w:spacing w:line="0" w:lineRule="atLeast"/>
              <w:ind w:firstLineChars="100" w:firstLine="22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ARB/ACE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1CF3" w14:textId="77777777" w:rsidR="007D32E0" w:rsidRPr="00E2126B" w:rsidRDefault="007D32E0" w:rsidP="007D32E0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50 (45.0)</w:t>
            </w:r>
          </w:p>
        </w:tc>
      </w:tr>
      <w:tr w:rsidR="00E2126B" w:rsidRPr="00E2126B" w14:paraId="4D18E2AD" w14:textId="77777777" w:rsidTr="007D32E0">
        <w:trPr>
          <w:trHeight w:val="113"/>
        </w:trPr>
        <w:tc>
          <w:tcPr>
            <w:tcW w:w="3543" w:type="dxa"/>
          </w:tcPr>
          <w:p w14:paraId="57D3FC6E" w14:textId="77777777" w:rsidR="007D32E0" w:rsidRPr="00E2126B" w:rsidRDefault="007D32E0" w:rsidP="007D32E0">
            <w:pPr>
              <w:spacing w:line="0" w:lineRule="atLeast"/>
              <w:ind w:firstLineChars="100" w:firstLine="22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α-Blocke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F6ED" w14:textId="77777777" w:rsidR="007D32E0" w:rsidRPr="00E2126B" w:rsidRDefault="007D32E0" w:rsidP="007D32E0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1 (6.3)</w:t>
            </w:r>
          </w:p>
        </w:tc>
      </w:tr>
      <w:tr w:rsidR="00E2126B" w:rsidRPr="00E2126B" w14:paraId="7A6A601D" w14:textId="77777777" w:rsidTr="007D32E0">
        <w:trPr>
          <w:trHeight w:val="113"/>
        </w:trPr>
        <w:tc>
          <w:tcPr>
            <w:tcW w:w="3543" w:type="dxa"/>
          </w:tcPr>
          <w:p w14:paraId="4EBCD4FF" w14:textId="77777777" w:rsidR="007D32E0" w:rsidRPr="00E2126B" w:rsidRDefault="007D32E0" w:rsidP="007D32E0">
            <w:pPr>
              <w:spacing w:line="0" w:lineRule="atLeast"/>
              <w:ind w:firstLineChars="100" w:firstLine="22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β-Blocke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25C9" w14:textId="77777777" w:rsidR="007D32E0" w:rsidRPr="00E2126B" w:rsidRDefault="007D32E0" w:rsidP="007D32E0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2 (6.6)</w:t>
            </w:r>
          </w:p>
        </w:tc>
      </w:tr>
      <w:tr w:rsidR="00E2126B" w:rsidRPr="00E2126B" w14:paraId="4088728A" w14:textId="77777777" w:rsidTr="007D32E0">
        <w:trPr>
          <w:trHeight w:val="113"/>
        </w:trPr>
        <w:tc>
          <w:tcPr>
            <w:tcW w:w="3543" w:type="dxa"/>
          </w:tcPr>
          <w:p w14:paraId="5DF63F68" w14:textId="77777777" w:rsidR="007D32E0" w:rsidRPr="00E2126B" w:rsidRDefault="007D32E0" w:rsidP="007D32E0">
            <w:pPr>
              <w:spacing w:line="0" w:lineRule="atLeast"/>
              <w:ind w:firstLineChars="100" w:firstLine="22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Diuretic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B50D2" w14:textId="77777777" w:rsidR="007D32E0" w:rsidRPr="00E2126B" w:rsidRDefault="007D32E0" w:rsidP="007D32E0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41 (12.3)</w:t>
            </w:r>
          </w:p>
        </w:tc>
      </w:tr>
      <w:tr w:rsidR="00E2126B" w:rsidRPr="00E2126B" w14:paraId="64FC8AA6" w14:textId="77777777" w:rsidTr="007D32E0">
        <w:trPr>
          <w:trHeight w:val="113"/>
        </w:trPr>
        <w:tc>
          <w:tcPr>
            <w:tcW w:w="3543" w:type="dxa"/>
          </w:tcPr>
          <w:p w14:paraId="4D9EE156" w14:textId="77777777" w:rsidR="007D32E0" w:rsidRPr="00E2126B" w:rsidRDefault="007D32E0" w:rsidP="007D32E0">
            <w:pPr>
              <w:spacing w:line="0" w:lineRule="atLeast"/>
              <w:ind w:firstLineChars="100" w:firstLine="22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Aldosterone antagonis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78BD6" w14:textId="77777777" w:rsidR="007D32E0" w:rsidRPr="00E2126B" w:rsidRDefault="007D32E0" w:rsidP="007D32E0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71 (21.3)</w:t>
            </w:r>
          </w:p>
        </w:tc>
      </w:tr>
      <w:tr w:rsidR="00E2126B" w:rsidRPr="00E2126B" w14:paraId="5AC4CF4B" w14:textId="77777777" w:rsidTr="007D32E0">
        <w:trPr>
          <w:trHeight w:val="113"/>
        </w:trPr>
        <w:tc>
          <w:tcPr>
            <w:tcW w:w="3543" w:type="dxa"/>
            <w:tcBorders>
              <w:bottom w:val="nil"/>
            </w:tcBorders>
          </w:tcPr>
          <w:p w14:paraId="475FF073" w14:textId="77777777" w:rsidR="007D32E0" w:rsidRPr="00E2126B" w:rsidRDefault="007D32E0" w:rsidP="007D32E0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Lipid lowering drug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4611" w14:textId="77777777" w:rsidR="007D32E0" w:rsidRPr="00E2126B" w:rsidRDefault="007D32E0" w:rsidP="007D32E0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26 (37.8)</w:t>
            </w:r>
          </w:p>
        </w:tc>
      </w:tr>
      <w:tr w:rsidR="00E2126B" w:rsidRPr="00E2126B" w14:paraId="012CC2E8" w14:textId="77777777" w:rsidTr="007D32E0">
        <w:trPr>
          <w:trHeight w:val="113"/>
        </w:trPr>
        <w:tc>
          <w:tcPr>
            <w:tcW w:w="3543" w:type="dxa"/>
            <w:tcBorders>
              <w:top w:val="nil"/>
              <w:bottom w:val="nil"/>
            </w:tcBorders>
          </w:tcPr>
          <w:p w14:paraId="4B515746" w14:textId="77777777" w:rsidR="007D32E0" w:rsidRPr="00E2126B" w:rsidRDefault="007D32E0" w:rsidP="007D32E0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ti-diabetic drug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E8E8" w14:textId="77777777" w:rsidR="007D32E0" w:rsidRPr="00E2126B" w:rsidRDefault="007D32E0" w:rsidP="007D32E0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0 (15.0)</w:t>
            </w:r>
          </w:p>
        </w:tc>
      </w:tr>
      <w:tr w:rsidR="00E2126B" w:rsidRPr="00E2126B" w14:paraId="0147BE69" w14:textId="77777777" w:rsidTr="007D32E0">
        <w:trPr>
          <w:trHeight w:val="113"/>
        </w:trPr>
        <w:tc>
          <w:tcPr>
            <w:tcW w:w="3543" w:type="dxa"/>
            <w:tcBorders>
              <w:top w:val="nil"/>
              <w:bottom w:val="nil"/>
            </w:tcBorders>
          </w:tcPr>
          <w:p w14:paraId="2D3E01B8" w14:textId="77777777" w:rsidR="007D32E0" w:rsidRPr="00E2126B" w:rsidRDefault="007D32E0" w:rsidP="007D32E0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FMD, 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B59B" w14:textId="77777777" w:rsidR="007D32E0" w:rsidRPr="00E2126B" w:rsidRDefault="007D32E0" w:rsidP="007D32E0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.6±2.8</w:t>
            </w:r>
          </w:p>
        </w:tc>
      </w:tr>
      <w:tr w:rsidR="00E2126B" w:rsidRPr="00E2126B" w14:paraId="7F964035" w14:textId="77777777" w:rsidTr="007D32E0">
        <w:trPr>
          <w:trHeight w:val="113"/>
        </w:trPr>
        <w:tc>
          <w:tcPr>
            <w:tcW w:w="3543" w:type="dxa"/>
            <w:tcBorders>
              <w:top w:val="nil"/>
              <w:bottom w:val="nil"/>
            </w:tcBorders>
          </w:tcPr>
          <w:p w14:paraId="38607BC4" w14:textId="77777777" w:rsidR="007D32E0" w:rsidRPr="00E2126B" w:rsidRDefault="007D32E0" w:rsidP="007D32E0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NID, 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DBD4" w14:textId="77777777" w:rsidR="007D32E0" w:rsidRPr="00E2126B" w:rsidRDefault="007D32E0" w:rsidP="007D32E0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1.7±5.9</w:t>
            </w:r>
          </w:p>
        </w:tc>
      </w:tr>
      <w:tr w:rsidR="00E2126B" w:rsidRPr="00E2126B" w14:paraId="5F7BDA6D" w14:textId="77777777" w:rsidTr="000C6517">
        <w:trPr>
          <w:trHeight w:val="113"/>
        </w:trPr>
        <w:tc>
          <w:tcPr>
            <w:tcW w:w="3543" w:type="dxa"/>
            <w:tcBorders>
              <w:top w:val="nil"/>
              <w:bottom w:val="nil"/>
            </w:tcBorders>
          </w:tcPr>
          <w:p w14:paraId="422A3C8C" w14:textId="77777777" w:rsidR="007D32E0" w:rsidRPr="00E2126B" w:rsidRDefault="007D32E0" w:rsidP="007D32E0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Log TMA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941C" w14:textId="77777777" w:rsidR="007D32E0" w:rsidRPr="00E2126B" w:rsidRDefault="007D32E0" w:rsidP="007D32E0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5±0.9</w:t>
            </w:r>
          </w:p>
        </w:tc>
      </w:tr>
      <w:tr w:rsidR="00E2126B" w:rsidRPr="00E2126B" w14:paraId="2EB3404B" w14:textId="77777777" w:rsidTr="007D32E0">
        <w:trPr>
          <w:trHeight w:val="113"/>
        </w:trPr>
        <w:tc>
          <w:tcPr>
            <w:tcW w:w="3543" w:type="dxa"/>
            <w:tcBorders>
              <w:top w:val="nil"/>
              <w:bottom w:val="single" w:sz="4" w:space="0" w:color="auto"/>
            </w:tcBorders>
          </w:tcPr>
          <w:p w14:paraId="4CC06456" w14:textId="46F05707" w:rsidR="000C6517" w:rsidRPr="00E2126B" w:rsidRDefault="000C6517" w:rsidP="007D32E0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TMAO, </w:t>
            </w:r>
            <w:proofErr w:type="spellStart"/>
            <w:r w:rsidR="003452B6"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μ</w:t>
            </w: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M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61368" w14:textId="71C869EB" w:rsidR="000C6517" w:rsidRPr="00E2126B" w:rsidRDefault="000C6517" w:rsidP="007D32E0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.0 (2.3, 8.0)</w:t>
            </w:r>
          </w:p>
        </w:tc>
      </w:tr>
    </w:tbl>
    <w:p w14:paraId="40EBE404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BFB49E2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C9C1135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74671EA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BB757EA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EE18E9E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9BB25B0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24CDB0B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A2EF86F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C96997B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96E5E36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0E16872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92A6AAC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B64F333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45A6844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11EA078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0B992F1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399ADA5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4BD8096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EC30258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0177C28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5D2924B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C0E5E07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2B7EBC1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25EF2E1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856881A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14D7F4D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9BE2BA4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3FB58B0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F705C29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92408C3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8FCE37C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E5B0F69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83B040F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EBFC225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0E3DAF2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B8E3E17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30A61DA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376BFDD" w14:textId="70835B6D" w:rsidR="00475423" w:rsidRPr="00E2126B" w:rsidRDefault="007D32E0" w:rsidP="00475423">
      <w:pPr>
        <w:spacing w:line="0" w:lineRule="atLeast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DL-C indicates high-density lipoprotein cholesterol; LDL-C, low-density lipoprotein cholesterol; eGFR, estimated glomerular filtration rate; CVD, cardiovascular disease; </w:t>
      </w:r>
      <w:r w:rsidRPr="00E2126B">
        <w:rPr>
          <w:rFonts w:ascii="Times New Roman" w:eastAsia="Yu Gothic" w:hAnsi="Times New Roman" w:cs="Times New Roman"/>
          <w:color w:val="000000" w:themeColor="text1"/>
          <w:kern w:val="2"/>
          <w:sz w:val="22"/>
          <w:szCs w:val="22"/>
        </w:rPr>
        <w:t>ARB, angiotensin II receptor blockers; ACEIs, angiotensin-converting enzyme inhibitors;</w:t>
      </w: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MD, flow-mediated vasodilation; NID, nitroglycerine-induced vasodilation; TMAO, trimethylamine N-oxide.</w:t>
      </w:r>
      <w:r w:rsidR="00475423"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results are presented as means and ± SD or medians with interquartile ranges.</w:t>
      </w:r>
      <w:r w:rsidR="00475423" w:rsidRPr="00E2126B">
        <w:rPr>
          <w:color w:val="000000" w:themeColor="text1"/>
        </w:rPr>
        <w:t xml:space="preserve"> </w:t>
      </w:r>
    </w:p>
    <w:p w14:paraId="6FE31117" w14:textId="3DAB525C" w:rsidR="007D32E0" w:rsidRPr="00E2126B" w:rsidRDefault="007D32E0" w:rsidP="007D32E0">
      <w:pPr>
        <w:spacing w:line="0" w:lineRule="atLeast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DC2F85A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1366B61" w14:textId="2C3D9E62" w:rsidR="007D32E0" w:rsidRPr="00E2126B" w:rsidRDefault="007D32E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52F1EDF1" w14:textId="77777777" w:rsidR="007D32E0" w:rsidRPr="00E2126B" w:rsidRDefault="007D32E0" w:rsidP="00143110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BB18907" w14:textId="1EE19EC2" w:rsidR="002F5A8C" w:rsidRPr="00E2126B" w:rsidRDefault="002F5A8C" w:rsidP="00291318">
      <w:pPr>
        <w:spacing w:line="0" w:lineRule="atLeast"/>
        <w:jc w:val="both"/>
        <w:rPr>
          <w:rFonts w:ascii="Times New Roman" w:eastAsia="Arial Unicode MS" w:hAnsi="Times New Roman" w:cs="Times New Roman"/>
          <w:bCs/>
          <w:color w:val="000000" w:themeColor="text1"/>
          <w:sz w:val="22"/>
          <w:szCs w:val="22"/>
        </w:rPr>
      </w:pPr>
      <w:r w:rsidRPr="00E2126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Table </w:t>
      </w:r>
      <w:r w:rsidR="004E3D56" w:rsidRPr="00E2126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2</w:t>
      </w:r>
      <w:r w:rsidRPr="00E2126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linical Characteristics of Patients with Hypertension </w:t>
      </w:r>
      <w:r w:rsidR="00291318"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ho Were </w:t>
      </w:r>
      <w:r w:rsidR="007254DA">
        <w:rPr>
          <w:rFonts w:ascii="Times New Roman" w:hAnsi="Times New Roman" w:cs="Times New Roman"/>
          <w:color w:val="000000" w:themeColor="text1"/>
          <w:sz w:val="22"/>
          <w:szCs w:val="22"/>
        </w:rPr>
        <w:t>Prescribed</w:t>
      </w: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5A5168"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>Less</w:t>
      </w:r>
      <w:r w:rsidR="004E3D56"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5A5168"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>Than</w:t>
      </w:r>
      <w:r w:rsidR="004E3D56"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5A5168"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>Three</w:t>
      </w:r>
      <w:r w:rsidR="004E3D56"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5A5168"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>Kinds</w:t>
      </w:r>
      <w:r w:rsidR="004E3D56"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</w:t>
      </w: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tihypertensive Drugs and </w:t>
      </w:r>
      <w:r w:rsidR="00291318"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atients with Hypertension Who Were </w:t>
      </w:r>
      <w:r w:rsidR="007254DA">
        <w:rPr>
          <w:rFonts w:ascii="Times New Roman" w:hAnsi="Times New Roman" w:cs="Times New Roman"/>
          <w:color w:val="000000" w:themeColor="text1"/>
          <w:sz w:val="22"/>
          <w:szCs w:val="22"/>
        </w:rPr>
        <w:t>Prescribed</w:t>
      </w:r>
      <w:r w:rsidR="004E3D56"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E2126B">
        <w:rPr>
          <w:rFonts w:ascii="Times New Roman" w:eastAsia="Arial Unicode MS" w:hAnsi="Times New Roman" w:cs="Times New Roman"/>
          <w:bCs/>
          <w:color w:val="000000" w:themeColor="text1"/>
          <w:sz w:val="22"/>
          <w:szCs w:val="22"/>
        </w:rPr>
        <w:t xml:space="preserve">Three </w:t>
      </w:r>
      <w:r w:rsidR="004E3D56" w:rsidRPr="00E2126B">
        <w:rPr>
          <w:rFonts w:ascii="Times New Roman" w:eastAsia="Arial Unicode MS" w:hAnsi="Times New Roman" w:cs="Times New Roman"/>
          <w:bCs/>
          <w:color w:val="000000" w:themeColor="text1"/>
          <w:sz w:val="22"/>
          <w:szCs w:val="22"/>
        </w:rPr>
        <w:t xml:space="preserve">or </w:t>
      </w:r>
      <w:r w:rsidR="005A5168" w:rsidRPr="00E2126B">
        <w:rPr>
          <w:rFonts w:ascii="Times New Roman" w:eastAsia="Arial Unicode MS" w:hAnsi="Times New Roman" w:cs="Times New Roman"/>
          <w:bCs/>
          <w:color w:val="000000" w:themeColor="text1"/>
          <w:sz w:val="22"/>
          <w:szCs w:val="22"/>
        </w:rPr>
        <w:t>More</w:t>
      </w:r>
      <w:r w:rsidR="004E3D56" w:rsidRPr="00E2126B">
        <w:rPr>
          <w:rFonts w:ascii="Times New Roman" w:eastAsia="Arial Unicode MS" w:hAnsi="Times New Roman" w:cs="Times New Roman"/>
          <w:bCs/>
          <w:color w:val="000000" w:themeColor="text1"/>
          <w:sz w:val="22"/>
          <w:szCs w:val="22"/>
        </w:rPr>
        <w:t xml:space="preserve"> </w:t>
      </w:r>
      <w:r w:rsidRPr="00E2126B">
        <w:rPr>
          <w:rFonts w:ascii="Times New Roman" w:eastAsia="Arial Unicode MS" w:hAnsi="Times New Roman" w:cs="Times New Roman"/>
          <w:bCs/>
          <w:color w:val="000000" w:themeColor="text1"/>
          <w:sz w:val="22"/>
          <w:szCs w:val="22"/>
        </w:rPr>
        <w:t>Kinds of Antihypertensive Drugs</w:t>
      </w:r>
      <w:r w:rsidR="00712C48" w:rsidRPr="00E2126B">
        <w:rPr>
          <w:rFonts w:ascii="Times New Roman" w:eastAsia="Arial Unicode MS" w:hAnsi="Times New Roman" w:cs="Times New Roman"/>
          <w:bCs/>
          <w:color w:val="000000" w:themeColor="text1"/>
          <w:sz w:val="22"/>
          <w:szCs w:val="22"/>
        </w:rPr>
        <w:t xml:space="preserve"> in </w:t>
      </w:r>
      <w:r w:rsidR="005A5168" w:rsidRPr="00E2126B">
        <w:rPr>
          <w:rFonts w:ascii="Times New Roman" w:eastAsia="Arial Unicode MS" w:hAnsi="Times New Roman" w:cs="Times New Roman"/>
          <w:bCs/>
          <w:color w:val="000000" w:themeColor="text1"/>
          <w:sz w:val="22"/>
          <w:szCs w:val="22"/>
        </w:rPr>
        <w:t>M</w:t>
      </w:r>
      <w:r w:rsidR="00712C48" w:rsidRPr="00E2126B">
        <w:rPr>
          <w:rFonts w:ascii="Times New Roman" w:eastAsia="Arial Unicode MS" w:hAnsi="Times New Roman" w:cs="Times New Roman"/>
          <w:bCs/>
          <w:color w:val="000000" w:themeColor="text1"/>
          <w:sz w:val="22"/>
          <w:szCs w:val="22"/>
        </w:rPr>
        <w:t xml:space="preserve">atched </w:t>
      </w:r>
      <w:r w:rsidR="005A5168" w:rsidRPr="00E2126B">
        <w:rPr>
          <w:rFonts w:ascii="Times New Roman" w:eastAsia="Arial Unicode MS" w:hAnsi="Times New Roman" w:cs="Times New Roman"/>
          <w:bCs/>
          <w:color w:val="000000" w:themeColor="text1"/>
          <w:sz w:val="22"/>
          <w:szCs w:val="22"/>
        </w:rPr>
        <w:t>P</w:t>
      </w:r>
      <w:r w:rsidR="00712C48" w:rsidRPr="00E2126B">
        <w:rPr>
          <w:rFonts w:ascii="Times New Roman" w:eastAsia="Arial Unicode MS" w:hAnsi="Times New Roman" w:cs="Times New Roman"/>
          <w:bCs/>
          <w:color w:val="000000" w:themeColor="text1"/>
          <w:sz w:val="22"/>
          <w:szCs w:val="22"/>
        </w:rPr>
        <w:t>airs</w:t>
      </w:r>
    </w:p>
    <w:p w14:paraId="24E299A0" w14:textId="77777777" w:rsidR="002F5A8C" w:rsidRPr="00E2126B" w:rsidRDefault="002F5A8C" w:rsidP="002F5A8C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pPr w:leftFromText="142" w:rightFromText="142" w:vertAnchor="text" w:horzAnchor="margin" w:tblpY="28"/>
        <w:tblOverlap w:val="never"/>
        <w:tblW w:w="964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8"/>
        <w:gridCol w:w="2412"/>
        <w:gridCol w:w="2410"/>
        <w:gridCol w:w="1135"/>
      </w:tblGrid>
      <w:tr w:rsidR="00E2126B" w:rsidRPr="00E2126B" w14:paraId="2BF03594" w14:textId="77777777" w:rsidTr="00CC64A9">
        <w:trPr>
          <w:trHeight w:val="227"/>
        </w:trPr>
        <w:tc>
          <w:tcPr>
            <w:tcW w:w="3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2C5EED" w14:textId="77777777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  <w:t xml:space="preserve">Variables 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F4542" w14:textId="44D88DF6" w:rsidR="002F5A8C" w:rsidRPr="00E2126B" w:rsidRDefault="00770F79" w:rsidP="001B648B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ss</w:t>
            </w:r>
            <w:r w:rsidR="002F5A8C"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  <w:t xml:space="preserve"> than three kinds of antihypertensive drugs</w:t>
            </w:r>
          </w:p>
          <w:p w14:paraId="5100A5E7" w14:textId="73EF89EF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  <w:t>(n=4</w:t>
            </w:r>
            <w:r w:rsidR="001E4A1D"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  <w:t>5</w:t>
            </w: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863AC" w14:textId="4A896542" w:rsidR="002F5A8C" w:rsidRPr="00E2126B" w:rsidRDefault="00770F79" w:rsidP="001B648B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ree</w:t>
            </w:r>
            <w:r w:rsidR="002F5A8C"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  <w:t xml:space="preserve"> </w:t>
            </w:r>
            <w:r w:rsidR="004E3D56"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  <w:t xml:space="preserve">or more </w:t>
            </w:r>
            <w:r w:rsidR="002F5A8C"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  <w:t>kinds of antihypertensive drugs</w:t>
            </w:r>
          </w:p>
          <w:p w14:paraId="46447EF9" w14:textId="5001C7FC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  <w:t>(n=4</w:t>
            </w:r>
            <w:r w:rsidR="001E4A1D"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  <w:t>5</w:t>
            </w: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C7E6DB" w14:textId="77777777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  <w:t>P value</w:t>
            </w:r>
          </w:p>
        </w:tc>
      </w:tr>
      <w:tr w:rsidR="00E2126B" w:rsidRPr="00E2126B" w14:paraId="71DCAC34" w14:textId="77777777" w:rsidTr="00CC64A9">
        <w:trPr>
          <w:trHeight w:val="113"/>
        </w:trPr>
        <w:tc>
          <w:tcPr>
            <w:tcW w:w="36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443653" w14:textId="77777777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Age, yr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4D38A" w14:textId="1F2E14DF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6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±1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41040" w14:textId="5537DAD7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66±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04D27" w14:textId="42E97D2E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6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9</w:t>
            </w:r>
          </w:p>
        </w:tc>
      </w:tr>
      <w:tr w:rsidR="00E2126B" w:rsidRPr="00E2126B" w14:paraId="17FBEC5D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73B54" w14:textId="77777777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  <w:t>Men (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BE9B2" w14:textId="14D57137" w:rsidR="002F5A8C" w:rsidRPr="00E2126B" w:rsidRDefault="001E4A1D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38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84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.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4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125E2" w14:textId="44EE1044" w:rsidR="002F5A8C" w:rsidRPr="00E2126B" w:rsidRDefault="001E4A1D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34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75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.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6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72F3C" w14:textId="1046880F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9</w:t>
            </w:r>
          </w:p>
        </w:tc>
      </w:tr>
      <w:tr w:rsidR="00E2126B" w:rsidRPr="00E2126B" w14:paraId="70DDE4C1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75DEA" w14:textId="77777777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  <w:t>Body mass index, kg/m</w:t>
            </w:r>
            <w:r w:rsidRPr="00E2126B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  <w:vertAlign w:val="superscript"/>
              </w:rPr>
              <w:t xml:space="preserve">2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AA157" w14:textId="438CAB22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.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±3.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C5D72" w14:textId="57C93FE4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.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±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3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.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9CC43" w14:textId="48DBA6E6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48</w:t>
            </w:r>
          </w:p>
        </w:tc>
      </w:tr>
      <w:tr w:rsidR="00E2126B" w:rsidRPr="00E2126B" w14:paraId="2E143FD6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DA5B8" w14:textId="77777777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Heart rate, bpm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B4302" w14:textId="1437B7F0" w:rsidR="002F5A8C" w:rsidRPr="00E2126B" w:rsidRDefault="002F5A8C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6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8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±1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6824A" w14:textId="3CA676E3" w:rsidR="002F5A8C" w:rsidRPr="00E2126B" w:rsidRDefault="002F5A8C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7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±1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10D34" w14:textId="7FDDB73E" w:rsidR="002F5A8C" w:rsidRPr="00E2126B" w:rsidRDefault="002F5A8C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5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</w:tr>
      <w:tr w:rsidR="00E2126B" w:rsidRPr="00E2126B" w14:paraId="53C3C774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1B435" w14:textId="77777777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Systolic blood pressure, mmHg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B2953" w14:textId="04944C39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7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±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D275A" w14:textId="0B6BFA8A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3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±2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B6523" w14:textId="364F5CE0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6</w:t>
            </w:r>
          </w:p>
        </w:tc>
      </w:tr>
      <w:tr w:rsidR="00E2126B" w:rsidRPr="00E2126B" w14:paraId="52F68416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7A1E2" w14:textId="77777777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Diastolic blood pressure, mmHg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A0E6E" w14:textId="569768C3" w:rsidR="002F5A8C" w:rsidRPr="00E2126B" w:rsidRDefault="001E4A1D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78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±1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855B2" w14:textId="7FA1898C" w:rsidR="002F5A8C" w:rsidRPr="00E2126B" w:rsidRDefault="001E4A1D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78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±1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C6F4B" w14:textId="07E33350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78</w:t>
            </w:r>
          </w:p>
        </w:tc>
      </w:tr>
      <w:tr w:rsidR="00E2126B" w:rsidRPr="00E2126B" w14:paraId="74F7E3C6" w14:textId="77777777" w:rsidTr="00CC64A9">
        <w:trPr>
          <w:trHeight w:val="68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612C9" w14:textId="2D65DBD9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  <w:t>Total cholesterol, mg/dl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B9E34" w14:textId="72E4952A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85±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13463" w14:textId="6CD189AC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85±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3B1C6" w14:textId="09C04AFC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94</w:t>
            </w:r>
          </w:p>
        </w:tc>
      </w:tr>
      <w:tr w:rsidR="00E2126B" w:rsidRPr="00E2126B" w14:paraId="2272655A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A23E1" w14:textId="104B3325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Triglycerides, mg/dl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F5FCF" w14:textId="00D0CFE7" w:rsidR="00CC64A9" w:rsidRPr="00E2126B" w:rsidRDefault="00CC64A9" w:rsidP="00CC64A9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22 (87, 1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B3F59" w14:textId="3FE9BEED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18 (94, 18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A072E" w14:textId="5AB37A97" w:rsidR="00CC64A9" w:rsidRPr="00E2126B" w:rsidRDefault="00CC64A9" w:rsidP="00CC64A9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62</w:t>
            </w:r>
          </w:p>
        </w:tc>
      </w:tr>
      <w:tr w:rsidR="00E2126B" w:rsidRPr="00E2126B" w14:paraId="66368ED4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6E7EB" w14:textId="282C6497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HDL-C, mg/dL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BDB05" w14:textId="24EFB5B4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8±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E0E94" w14:textId="640080C3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6±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233B6" w14:textId="4E03FDF3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67</w:t>
            </w:r>
          </w:p>
        </w:tc>
      </w:tr>
      <w:tr w:rsidR="00E2126B" w:rsidRPr="00E2126B" w14:paraId="3F764A06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24051" w14:textId="1CD199EF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LDL-C, mg/dL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A5372" w14:textId="3834E0DA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06±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00517" w14:textId="047EDB5F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06±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04AE8" w14:textId="5E87307D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96</w:t>
            </w:r>
          </w:p>
        </w:tc>
      </w:tr>
      <w:tr w:rsidR="00E2126B" w:rsidRPr="00E2126B" w14:paraId="67D0A340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2944F" w14:textId="08459B82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Creatinine, mg/dL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06327" w14:textId="43691812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88±0.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8C1CE" w14:textId="2C9C79B4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96±0.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FF897" w14:textId="17ACD3EC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37</w:t>
            </w:r>
          </w:p>
        </w:tc>
      </w:tr>
      <w:tr w:rsidR="00E2126B" w:rsidRPr="00E2126B" w14:paraId="0C751DFE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3CBC1" w14:textId="3171BAC0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eGFR, mL/min/1.73m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C8E77" w14:textId="330C5B76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67.5±13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265E3" w14:textId="176B7FC1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66.0±19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B9CA4" w14:textId="757A3F23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67</w:t>
            </w:r>
          </w:p>
        </w:tc>
      </w:tr>
      <w:tr w:rsidR="00E2126B" w:rsidRPr="00E2126B" w14:paraId="1687025C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C47A8" w14:textId="2AAC4E02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Uric acid, mg/dL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5BC37" w14:textId="4955F067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6.0±1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26F0F" w14:textId="3DAEACB8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.9±1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B6D8F" w14:textId="67B6C897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83</w:t>
            </w:r>
          </w:p>
        </w:tc>
      </w:tr>
      <w:tr w:rsidR="00E2126B" w:rsidRPr="00E2126B" w14:paraId="0B8F7E1A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23D1E" w14:textId="2E50321C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Glucose, mg/dL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F7C7E" w14:textId="574CA9BF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12±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7CA63" w14:textId="5ADBB6B5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09±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BFEEC" w14:textId="54DBA800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54</w:t>
            </w:r>
          </w:p>
        </w:tc>
      </w:tr>
      <w:tr w:rsidR="00E2126B" w:rsidRPr="00E2126B" w14:paraId="1923DE50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5612C" w14:textId="77777777" w:rsidR="002F5A8C" w:rsidRPr="00E2126B" w:rsidRDefault="002F5A8C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Hemoglobin A1c, %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D9186" w14:textId="5EFB65EE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.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8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±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4B8E4" w14:textId="370F9509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.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±0.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5DC5E" w14:textId="4B530108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2</w:t>
            </w:r>
          </w:p>
        </w:tc>
      </w:tr>
      <w:tr w:rsidR="00E2126B" w:rsidRPr="00E2126B" w14:paraId="00776447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46693" w14:textId="77777777" w:rsidR="002F5A8C" w:rsidRPr="00E2126B" w:rsidRDefault="002F5A8C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Medical history, n (%)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E220" w14:textId="77777777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2E5D3" w14:textId="77777777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C7C4" w14:textId="77777777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E2126B" w:rsidRPr="00E2126B" w14:paraId="1A29C022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EA280" w14:textId="77777777" w:rsidR="002F5A8C" w:rsidRPr="00E2126B" w:rsidRDefault="002F5A8C" w:rsidP="001B648B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Dyslipidemi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CF6E0" w14:textId="074F60DF" w:rsidR="002F5A8C" w:rsidRPr="00E2126B" w:rsidRDefault="00516016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5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5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.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6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79D4F" w14:textId="2B52205E" w:rsidR="002F5A8C" w:rsidRPr="00E2126B" w:rsidRDefault="00516016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3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 (7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.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AA070" w14:textId="35ED201D" w:rsidR="002F5A8C" w:rsidRPr="00E2126B" w:rsidRDefault="002F5A8C" w:rsidP="001B648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</w:t>
            </w:r>
            <w:r w:rsidR="00516016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3</w:t>
            </w:r>
          </w:p>
        </w:tc>
      </w:tr>
      <w:tr w:rsidR="00E2126B" w:rsidRPr="00E2126B" w14:paraId="32D9D2FB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C8ADA" w14:textId="77777777" w:rsidR="002F5A8C" w:rsidRPr="00E2126B" w:rsidRDefault="002F5A8C" w:rsidP="001B648B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Diabetes mellite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7B75F" w14:textId="1D3DD627" w:rsidR="002F5A8C" w:rsidRPr="00E2126B" w:rsidRDefault="00516016" w:rsidP="001B648B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6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3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.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6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279C0" w14:textId="769E31D9" w:rsidR="002F5A8C" w:rsidRPr="00E2126B" w:rsidRDefault="00516016" w:rsidP="001B648B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3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8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.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9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5841B" w14:textId="4B2EE4C1" w:rsidR="002F5A8C" w:rsidRPr="00E2126B" w:rsidRDefault="002F5A8C" w:rsidP="001B648B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</w:t>
            </w:r>
            <w:r w:rsidR="00516016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0</w:t>
            </w:r>
          </w:p>
        </w:tc>
      </w:tr>
      <w:tr w:rsidR="00E2126B" w:rsidRPr="00E2126B" w14:paraId="56271903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FB27C" w14:textId="77777777" w:rsidR="002F5A8C" w:rsidRPr="00E2126B" w:rsidRDefault="002F5A8C" w:rsidP="001B648B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CVD, n (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F2DF0" w14:textId="2541F1F3" w:rsidR="002F5A8C" w:rsidRPr="00E2126B" w:rsidRDefault="00516016" w:rsidP="001B648B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2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6.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7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249CD" w14:textId="3E3F2271" w:rsidR="002F5A8C" w:rsidRPr="00E2126B" w:rsidRDefault="00516016" w:rsidP="001B648B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0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.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5E962" w14:textId="1A61E65E" w:rsidR="002F5A8C" w:rsidRPr="00E2126B" w:rsidRDefault="002F5A8C" w:rsidP="001B648B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</w:t>
            </w:r>
            <w:r w:rsidR="00516016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62</w:t>
            </w:r>
          </w:p>
        </w:tc>
      </w:tr>
      <w:tr w:rsidR="00E2126B" w:rsidRPr="00E2126B" w14:paraId="454C3060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75BB6" w14:textId="77777777" w:rsidR="002F5A8C" w:rsidRPr="00E2126B" w:rsidRDefault="002F5A8C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Current Smoking, n (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623DF" w14:textId="305C4857" w:rsidR="002F5A8C" w:rsidRPr="00E2126B" w:rsidRDefault="00516016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2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2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6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.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7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AD1D2" w14:textId="14F27222" w:rsidR="002F5A8C" w:rsidRPr="00E2126B" w:rsidRDefault="00516016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7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.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6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0146B" w14:textId="6B29DCAA" w:rsidR="002F5A8C" w:rsidRPr="00E2126B" w:rsidRDefault="00516016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.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</w:tr>
      <w:tr w:rsidR="00E2126B" w:rsidRPr="00E2126B" w14:paraId="72880A4C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8B51C" w14:textId="77777777" w:rsidR="002F5A8C" w:rsidRPr="00E2126B" w:rsidRDefault="002F5A8C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Medication, n (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ABAA" w14:textId="77777777" w:rsidR="002F5A8C" w:rsidRPr="00E2126B" w:rsidRDefault="002F5A8C" w:rsidP="001B648B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9750" w14:textId="77777777" w:rsidR="002F5A8C" w:rsidRPr="00E2126B" w:rsidRDefault="002F5A8C" w:rsidP="001B648B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A9F5" w14:textId="77777777" w:rsidR="002F5A8C" w:rsidRPr="00E2126B" w:rsidRDefault="002F5A8C" w:rsidP="001B648B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E2126B" w:rsidRPr="00E2126B" w14:paraId="66EED7A2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FEDD5" w14:textId="77777777" w:rsidR="002F5A8C" w:rsidRPr="00E2126B" w:rsidRDefault="002F5A8C" w:rsidP="001B648B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Calcium channel blocker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3F7B1" w14:textId="57E8132D" w:rsidR="002F5A8C" w:rsidRPr="00E2126B" w:rsidRDefault="00516016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33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73.3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2300C" w14:textId="2BCD18BB" w:rsidR="002F5A8C" w:rsidRPr="00E2126B" w:rsidRDefault="002F5A8C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4</w:t>
            </w:r>
            <w:r w:rsidR="00516016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 w:rsidR="00516016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91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.</w:t>
            </w:r>
            <w:r w:rsidR="00516016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A01AB" w14:textId="2068C363" w:rsidR="002F5A8C" w:rsidRPr="00E2126B" w:rsidRDefault="002F5A8C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0</w:t>
            </w:r>
            <w:r w:rsidR="00516016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3</w:t>
            </w:r>
          </w:p>
        </w:tc>
      </w:tr>
      <w:tr w:rsidR="00E2126B" w:rsidRPr="00E2126B" w14:paraId="2B21F8E8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34BDF" w14:textId="77777777" w:rsidR="002F5A8C" w:rsidRPr="00E2126B" w:rsidRDefault="002F5A8C" w:rsidP="001B648B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ARB/ACEI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2AB0B" w14:textId="7016538F" w:rsidR="002F5A8C" w:rsidRPr="00E2126B" w:rsidRDefault="00516016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0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(44.4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8703B" w14:textId="2EDB0539" w:rsidR="002F5A8C" w:rsidRPr="00E2126B" w:rsidRDefault="002F5A8C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4</w:t>
            </w:r>
            <w:r w:rsidR="00516016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 w:rsidR="00516016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93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.</w:t>
            </w:r>
            <w:r w:rsidR="00516016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3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659DA" w14:textId="77777777" w:rsidR="002F5A8C" w:rsidRPr="00E2126B" w:rsidRDefault="002F5A8C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&lt;0.001</w:t>
            </w:r>
          </w:p>
        </w:tc>
      </w:tr>
      <w:tr w:rsidR="00E2126B" w:rsidRPr="00E2126B" w14:paraId="278318CB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6A7A9" w14:textId="77777777" w:rsidR="002F5A8C" w:rsidRPr="00E2126B" w:rsidRDefault="002F5A8C" w:rsidP="001B648B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α-Blockers,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ACDE6" w14:textId="7E206BF2" w:rsidR="002F5A8C" w:rsidRPr="00E2126B" w:rsidRDefault="00516016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.2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99952" w14:textId="0DBA8B95" w:rsidR="002F5A8C" w:rsidRPr="00E2126B" w:rsidRDefault="00516016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7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.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6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B8B12" w14:textId="70F9D771" w:rsidR="002F5A8C" w:rsidRPr="00E2126B" w:rsidRDefault="002F5A8C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0</w:t>
            </w:r>
            <w:r w:rsidR="00516016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3</w:t>
            </w:r>
          </w:p>
        </w:tc>
      </w:tr>
      <w:tr w:rsidR="00E2126B" w:rsidRPr="00E2126B" w14:paraId="2A77820F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AE2C2" w14:textId="77777777" w:rsidR="002F5A8C" w:rsidRPr="00E2126B" w:rsidRDefault="002F5A8C" w:rsidP="001B648B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β-Blocker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A2377" w14:textId="77B14087" w:rsidR="002F5A8C" w:rsidRPr="00E2126B" w:rsidRDefault="00516016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 (2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F50CA" w14:textId="04B88B35" w:rsidR="002F5A8C" w:rsidRPr="00E2126B" w:rsidRDefault="00516016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0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2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.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B36F0" w14:textId="77777777" w:rsidR="002F5A8C" w:rsidRPr="00E2126B" w:rsidRDefault="002F5A8C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&lt;0.001</w:t>
            </w:r>
          </w:p>
        </w:tc>
      </w:tr>
      <w:tr w:rsidR="00E2126B" w:rsidRPr="00E2126B" w14:paraId="7D501C16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55071" w14:textId="77777777" w:rsidR="002F5A8C" w:rsidRPr="00E2126B" w:rsidRDefault="002F5A8C" w:rsidP="001B648B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Diuretics,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BD478" w14:textId="716B8A4C" w:rsidR="002F5A8C" w:rsidRPr="00E2126B" w:rsidRDefault="00516016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 (2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2DC22" w14:textId="57CF67C6" w:rsidR="002F5A8C" w:rsidRPr="00E2126B" w:rsidRDefault="00516016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9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64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.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4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3C456" w14:textId="77777777" w:rsidR="002F5A8C" w:rsidRPr="00E2126B" w:rsidRDefault="002F5A8C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&lt;0.001</w:t>
            </w:r>
          </w:p>
        </w:tc>
      </w:tr>
      <w:tr w:rsidR="00E2126B" w:rsidRPr="00E2126B" w14:paraId="25E6BD51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27A26" w14:textId="77777777" w:rsidR="002F5A8C" w:rsidRPr="00E2126B" w:rsidRDefault="002F5A8C" w:rsidP="001B648B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Aldosterone antagonist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4A48C" w14:textId="581B23AD" w:rsidR="002F5A8C" w:rsidRPr="00E2126B" w:rsidRDefault="00516016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4.4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97729" w14:textId="3B218BE2" w:rsidR="002F5A8C" w:rsidRPr="00E2126B" w:rsidRDefault="00516016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1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2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4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.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4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D33BE" w14:textId="77777777" w:rsidR="002F5A8C" w:rsidRPr="00E2126B" w:rsidRDefault="002F5A8C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&lt;0.001</w:t>
            </w:r>
          </w:p>
        </w:tc>
      </w:tr>
      <w:tr w:rsidR="00E2126B" w:rsidRPr="00E2126B" w14:paraId="6D165F3F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9963C" w14:textId="77777777" w:rsidR="002F5A8C" w:rsidRPr="00E2126B" w:rsidRDefault="002F5A8C" w:rsidP="001B648B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Lipid lowering drug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52C0D" w14:textId="250D5F30" w:rsidR="002F5A8C" w:rsidRPr="00E2126B" w:rsidRDefault="00516016" w:rsidP="001B648B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9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4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.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7C7A9" w14:textId="7F046B6D" w:rsidR="002F5A8C" w:rsidRPr="00E2126B" w:rsidRDefault="00516016" w:rsidP="001B648B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9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42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.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38F88" w14:textId="3F9AF2B2" w:rsidR="002F5A8C" w:rsidRPr="00E2126B" w:rsidRDefault="00516016" w:rsidP="001B648B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.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</w:tr>
      <w:tr w:rsidR="00E2126B" w:rsidRPr="00E2126B" w14:paraId="11D91DB7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0E40F" w14:textId="77777777" w:rsidR="002F5A8C" w:rsidRPr="00E2126B" w:rsidRDefault="002F5A8C" w:rsidP="001B648B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Antidiabetic drugs, n (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9C3C7" w14:textId="486C704C" w:rsidR="002F5A8C" w:rsidRPr="00E2126B" w:rsidRDefault="00516016" w:rsidP="001B648B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2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6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.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7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88934" w14:textId="01082C20" w:rsidR="002F5A8C" w:rsidRPr="00E2126B" w:rsidRDefault="00516016" w:rsidP="001B648B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8</w:t>
            </w:r>
            <w:r w:rsidR="002F5A8C"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17</w:t>
            </w:r>
            <w:r w:rsidR="002F5A8C"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4568C" w14:textId="1C4DF478" w:rsidR="002F5A8C" w:rsidRPr="00E2126B" w:rsidRDefault="00516016" w:rsidP="001B648B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.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31</w:t>
            </w:r>
          </w:p>
        </w:tc>
      </w:tr>
      <w:tr w:rsidR="00E2126B" w:rsidRPr="00E2126B" w14:paraId="087023F8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5BBB0" w14:textId="77777777" w:rsidR="002F5A8C" w:rsidRPr="00E2126B" w:rsidRDefault="002F5A8C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FMD, %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E3058" w14:textId="36450FB1" w:rsidR="002F5A8C" w:rsidRPr="00E2126B" w:rsidRDefault="002F5A8C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.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8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±2.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17EE6" w14:textId="1939ABFD" w:rsidR="002F5A8C" w:rsidRPr="00E2126B" w:rsidRDefault="002F5A8C" w:rsidP="001B648B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.7±2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E4314" w14:textId="1A0FC534" w:rsidR="002F5A8C" w:rsidRPr="00E2126B" w:rsidRDefault="002F5A8C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81</w:t>
            </w:r>
          </w:p>
        </w:tc>
      </w:tr>
      <w:tr w:rsidR="00E2126B" w:rsidRPr="00E2126B" w14:paraId="4D2FFB3B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0A26E" w14:textId="77777777" w:rsidR="002F5A8C" w:rsidRPr="00E2126B" w:rsidRDefault="002F5A8C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NID, %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43EC9" w14:textId="7BCD927F" w:rsidR="002F5A8C" w:rsidRPr="00E2126B" w:rsidRDefault="001E4A1D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0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.9±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6</w:t>
            </w:r>
            <w:r w:rsidR="002F5A8C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.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98347" w14:textId="1FFB8FE3" w:rsidR="002F5A8C" w:rsidRPr="00E2126B" w:rsidRDefault="002F5A8C" w:rsidP="001B648B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0.6±5.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E27F8" w14:textId="32E90D63" w:rsidR="002F5A8C" w:rsidRPr="00E2126B" w:rsidRDefault="002F5A8C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75</w:t>
            </w:r>
          </w:p>
        </w:tc>
      </w:tr>
      <w:tr w:rsidR="00E2126B" w:rsidRPr="00E2126B" w14:paraId="274096E6" w14:textId="77777777" w:rsidTr="003452B6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5F1BB" w14:textId="77777777" w:rsidR="002F5A8C" w:rsidRPr="00E2126B" w:rsidRDefault="002F5A8C" w:rsidP="001B648B">
            <w:pPr>
              <w:spacing w:line="0" w:lineRule="atLeast"/>
              <w:jc w:val="both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Log TMAO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770F7" w14:textId="2B2AC01B" w:rsidR="002F5A8C" w:rsidRPr="00E2126B" w:rsidRDefault="002F5A8C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.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4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±0.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5B25B" w14:textId="255E5113" w:rsidR="002F5A8C" w:rsidRPr="00E2126B" w:rsidRDefault="002F5A8C" w:rsidP="001B648B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.8±0.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84C36" w14:textId="5F4C1AF5" w:rsidR="002F5A8C" w:rsidRPr="00E2126B" w:rsidRDefault="002F5A8C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</w:t>
            </w:r>
            <w:r w:rsidR="001E4A1D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4</w:t>
            </w:r>
          </w:p>
        </w:tc>
      </w:tr>
      <w:tr w:rsidR="00E2126B" w:rsidRPr="00E2126B" w14:paraId="72400AA4" w14:textId="77777777" w:rsidTr="00CC64A9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2412F" w14:textId="080F916B" w:rsidR="003452B6" w:rsidRPr="00E2126B" w:rsidRDefault="003452B6" w:rsidP="001B648B">
            <w:pPr>
              <w:spacing w:line="0" w:lineRule="atLeast"/>
              <w:jc w:val="both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MAO, </w:t>
            </w:r>
            <w:proofErr w:type="spellStart"/>
            <w:r w:rsidRPr="00E212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B83F0" w14:textId="44A305D0" w:rsidR="003452B6" w:rsidRPr="00E2126B" w:rsidRDefault="003452B6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4.1 (2.1, 8.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15C30" w14:textId="3A1FC43F" w:rsidR="003452B6" w:rsidRPr="00E2126B" w:rsidRDefault="003452B6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.6 (3.6, 9.4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A7AA6" w14:textId="5C8B0DEE" w:rsidR="003452B6" w:rsidRPr="00E2126B" w:rsidRDefault="003452B6" w:rsidP="001B648B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0</w:t>
            </w:r>
            <w:r w:rsidR="00F37333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</w:t>
            </w:r>
          </w:p>
        </w:tc>
      </w:tr>
    </w:tbl>
    <w:p w14:paraId="73E9C2E1" w14:textId="77777777" w:rsidR="002F5A8C" w:rsidRPr="00E2126B" w:rsidRDefault="002F5A8C" w:rsidP="002F5A8C">
      <w:pPr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9E61CF5" w14:textId="7BD86AFF" w:rsidR="002F5A8C" w:rsidRPr="00E2126B" w:rsidRDefault="002F5A8C" w:rsidP="00EB20C6">
      <w:pPr>
        <w:spacing w:line="0" w:lineRule="atLeast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DL-C indicates high-density lipoprotein cholesterol; LDL-C, low-density lipoprotein cholesterol; </w:t>
      </w:r>
      <w:r w:rsidR="00355B0F"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GFR, estimated glomerular filtration rate; </w:t>
      </w: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VD, cardiovascular disease; </w:t>
      </w:r>
      <w:r w:rsidRPr="00E2126B">
        <w:rPr>
          <w:rFonts w:ascii="Times New Roman" w:eastAsia="Yu Gothic" w:hAnsi="Times New Roman" w:cs="Times New Roman"/>
          <w:color w:val="000000" w:themeColor="text1"/>
          <w:kern w:val="2"/>
          <w:sz w:val="22"/>
          <w:szCs w:val="22"/>
        </w:rPr>
        <w:t xml:space="preserve">ARB, angiotensin II receptor blockers; ACEIs, angiotensin-converting enzyme inhibitors; </w:t>
      </w: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>FMD, flow-mediated vasodilation; NID, nitroglycerine-induced vasodilation; TMAO, trimethylamine N-oxide.</w:t>
      </w:r>
      <w:r w:rsidR="00361B2B"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results are presented as means and ± SD or medians with interquartile ranges.</w:t>
      </w:r>
      <w:r w:rsidR="00361B2B" w:rsidRPr="00E2126B">
        <w:rPr>
          <w:color w:val="000000" w:themeColor="text1"/>
        </w:rPr>
        <w:t xml:space="preserve"> </w:t>
      </w:r>
    </w:p>
    <w:p w14:paraId="79C59340" w14:textId="4E34BAC7" w:rsidR="009C7D27" w:rsidRPr="00E2126B" w:rsidRDefault="009C7D27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E2126B">
        <w:rPr>
          <w:rFonts w:ascii="Times New Roman" w:hAnsi="Times New Roman" w:cs="Times New Roman"/>
          <w:b/>
          <w:color w:val="000000" w:themeColor="text1"/>
          <w:sz w:val="22"/>
          <w:szCs w:val="22"/>
        </w:rPr>
        <w:br w:type="page"/>
      </w:r>
    </w:p>
    <w:tbl>
      <w:tblPr>
        <w:tblpPr w:leftFromText="142" w:rightFromText="142" w:horzAnchor="margin" w:tblpY="714"/>
        <w:tblW w:w="524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7"/>
        <w:gridCol w:w="1174"/>
        <w:gridCol w:w="1387"/>
        <w:gridCol w:w="1119"/>
        <w:gridCol w:w="1304"/>
      </w:tblGrid>
      <w:tr w:rsidR="00E2126B" w:rsidRPr="00E2126B" w14:paraId="5AD72895" w14:textId="77777777" w:rsidTr="009C7D27">
        <w:trPr>
          <w:trHeight w:val="113"/>
        </w:trPr>
        <w:tc>
          <w:tcPr>
            <w:tcW w:w="2377" w:type="pct"/>
            <w:vMerge w:val="restart"/>
            <w:tcBorders>
              <w:left w:val="nil"/>
              <w:right w:val="nil"/>
            </w:tcBorders>
            <w:vAlign w:val="center"/>
          </w:tcPr>
          <w:p w14:paraId="6CE6180D" w14:textId="77777777" w:rsidR="009C7D27" w:rsidRPr="00E2126B" w:rsidRDefault="009C7D27" w:rsidP="009C7D27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color w:val="000000" w:themeColor="text1"/>
              </w:rPr>
            </w:pP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</w:rPr>
              <w:lastRenderedPageBreak/>
              <w:t>Variables</w:t>
            </w:r>
          </w:p>
        </w:tc>
        <w:tc>
          <w:tcPr>
            <w:tcW w:w="134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23591D3" w14:textId="77777777" w:rsidR="009C7D27" w:rsidRPr="00E2126B" w:rsidRDefault="009C7D27" w:rsidP="009C7D27">
            <w:pPr>
              <w:spacing w:line="0" w:lineRule="atLeas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2126B">
              <w:rPr>
                <w:rFonts w:ascii="Times New Roman" w:hAnsi="Times New Roman" w:cs="Times New Roman"/>
                <w:bCs/>
                <w:color w:val="000000" w:themeColor="text1"/>
              </w:rPr>
              <w:t>FMD</w:t>
            </w:r>
          </w:p>
        </w:tc>
        <w:tc>
          <w:tcPr>
            <w:tcW w:w="127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C282317" w14:textId="77777777" w:rsidR="009C7D27" w:rsidRPr="00E2126B" w:rsidRDefault="009C7D27" w:rsidP="009C7D27">
            <w:pPr>
              <w:spacing w:line="0" w:lineRule="atLeas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2126B">
              <w:rPr>
                <w:rFonts w:ascii="Times New Roman" w:hAnsi="Times New Roman" w:cs="Times New Roman"/>
                <w:bCs/>
                <w:color w:val="000000" w:themeColor="text1"/>
              </w:rPr>
              <w:t>NID</w:t>
            </w:r>
          </w:p>
        </w:tc>
      </w:tr>
      <w:tr w:rsidR="00E2126B" w:rsidRPr="00E2126B" w14:paraId="27D78534" w14:textId="77777777" w:rsidTr="009C7D27">
        <w:trPr>
          <w:trHeight w:val="113"/>
        </w:trPr>
        <w:tc>
          <w:tcPr>
            <w:tcW w:w="23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3CC64E" w14:textId="77777777" w:rsidR="009C7D27" w:rsidRPr="00E2126B" w:rsidRDefault="009C7D27" w:rsidP="009C7D27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</w:rPr>
            </w:pPr>
          </w:p>
        </w:tc>
        <w:tc>
          <w:tcPr>
            <w:tcW w:w="618" w:type="pct"/>
            <w:tcBorders>
              <w:left w:val="nil"/>
              <w:bottom w:val="single" w:sz="4" w:space="0" w:color="auto"/>
              <w:right w:val="nil"/>
            </w:tcBorders>
          </w:tcPr>
          <w:p w14:paraId="35906093" w14:textId="77777777" w:rsidR="009C7D27" w:rsidRPr="00E2126B" w:rsidRDefault="009C7D27" w:rsidP="009C7D27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E2126B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</w:p>
        </w:tc>
        <w:tc>
          <w:tcPr>
            <w:tcW w:w="730" w:type="pct"/>
            <w:tcBorders>
              <w:left w:val="nil"/>
              <w:bottom w:val="single" w:sz="4" w:space="0" w:color="auto"/>
              <w:right w:val="nil"/>
            </w:tcBorders>
          </w:tcPr>
          <w:p w14:paraId="7ED5B0C1" w14:textId="77777777" w:rsidR="009C7D27" w:rsidRPr="00E2126B" w:rsidRDefault="009C7D27" w:rsidP="009C7D27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E2126B">
              <w:rPr>
                <w:rFonts w:ascii="Times New Roman" w:hAnsi="Times New Roman" w:cs="Times New Roman"/>
                <w:bCs/>
                <w:color w:val="000000" w:themeColor="text1"/>
              </w:rPr>
              <w:t>P value</w:t>
            </w:r>
          </w:p>
        </w:tc>
        <w:tc>
          <w:tcPr>
            <w:tcW w:w="589" w:type="pct"/>
            <w:tcBorders>
              <w:left w:val="nil"/>
              <w:bottom w:val="single" w:sz="4" w:space="0" w:color="auto"/>
              <w:right w:val="nil"/>
            </w:tcBorders>
          </w:tcPr>
          <w:p w14:paraId="66EAD5A5" w14:textId="77777777" w:rsidR="009C7D27" w:rsidRPr="00E2126B" w:rsidRDefault="009C7D27" w:rsidP="009C7D27">
            <w:pPr>
              <w:spacing w:line="0" w:lineRule="atLeas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2126B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</w:p>
        </w:tc>
        <w:tc>
          <w:tcPr>
            <w:tcW w:w="686" w:type="pct"/>
            <w:tcBorders>
              <w:left w:val="nil"/>
              <w:bottom w:val="single" w:sz="4" w:space="0" w:color="auto"/>
              <w:right w:val="nil"/>
            </w:tcBorders>
          </w:tcPr>
          <w:p w14:paraId="5A130C9B" w14:textId="77777777" w:rsidR="009C7D27" w:rsidRPr="00E2126B" w:rsidRDefault="009C7D27" w:rsidP="009C7D27">
            <w:pPr>
              <w:spacing w:line="0" w:lineRule="atLeas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2126B">
              <w:rPr>
                <w:rFonts w:ascii="Times New Roman" w:hAnsi="Times New Roman" w:cs="Times New Roman"/>
                <w:bCs/>
                <w:color w:val="000000" w:themeColor="text1"/>
              </w:rPr>
              <w:t>P value</w:t>
            </w:r>
          </w:p>
        </w:tc>
      </w:tr>
      <w:tr w:rsidR="00E2126B" w:rsidRPr="00E2126B" w14:paraId="4080C75C" w14:textId="77777777" w:rsidTr="009C7D27">
        <w:trPr>
          <w:trHeight w:val="113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</w:tcPr>
          <w:p w14:paraId="121DEF24" w14:textId="77777777" w:rsidR="009C7D27" w:rsidRPr="00E2126B" w:rsidRDefault="009C7D27" w:rsidP="009C7D27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Age, yr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E3FD" w14:textId="77777777" w:rsidR="009C7D27" w:rsidRPr="00E2126B" w:rsidRDefault="009C7D27" w:rsidP="009C7D27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-0.3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2552" w14:textId="77777777" w:rsidR="009C7D27" w:rsidRPr="00E2126B" w:rsidRDefault="009C7D27" w:rsidP="009C7D27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43A28E69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-0.3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4E3E20E5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</w:tr>
      <w:tr w:rsidR="00E2126B" w:rsidRPr="00E2126B" w14:paraId="698C9488" w14:textId="77777777" w:rsidTr="009C7D27">
        <w:trPr>
          <w:trHeight w:val="113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</w:tcPr>
          <w:p w14:paraId="276CE9EB" w14:textId="77777777" w:rsidR="009C7D27" w:rsidRPr="00E2126B" w:rsidRDefault="009C7D27" w:rsidP="009C7D27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Body mass index, kg/m</w:t>
            </w: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2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69984" w14:textId="77777777" w:rsidR="009C7D27" w:rsidRPr="00E2126B" w:rsidRDefault="009C7D27" w:rsidP="009C7D27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18D2" w14:textId="77777777" w:rsidR="009C7D27" w:rsidRPr="00E2126B" w:rsidRDefault="009C7D27" w:rsidP="009C7D27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7B610F25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558EFCFF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E2126B" w:rsidRPr="00E2126B" w14:paraId="467BDFC9" w14:textId="77777777" w:rsidTr="009C7D27">
        <w:trPr>
          <w:trHeight w:val="113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</w:tcPr>
          <w:p w14:paraId="512B13B3" w14:textId="77777777" w:rsidR="009C7D27" w:rsidRPr="00E2126B" w:rsidRDefault="009C7D27" w:rsidP="009C7D27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Heart rate, bpm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A240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0647E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5CBBF72F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3206B5DE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</w:tr>
      <w:tr w:rsidR="00E2126B" w:rsidRPr="00E2126B" w14:paraId="57C56C12" w14:textId="77777777" w:rsidTr="009C7D27">
        <w:trPr>
          <w:trHeight w:val="113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</w:tcPr>
          <w:p w14:paraId="19450F91" w14:textId="77777777" w:rsidR="009C7D27" w:rsidRPr="00E2126B" w:rsidRDefault="009C7D27" w:rsidP="009C7D27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Systolic blood pressure, mmHg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2F696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81DB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03046C3B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5BB8B35A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20</w:t>
            </w:r>
          </w:p>
        </w:tc>
      </w:tr>
      <w:tr w:rsidR="00E2126B" w:rsidRPr="00E2126B" w14:paraId="785A7CE5" w14:textId="77777777" w:rsidTr="009C7D27">
        <w:trPr>
          <w:trHeight w:val="113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</w:tcPr>
          <w:p w14:paraId="4BCFE05B" w14:textId="77777777" w:rsidR="009C7D27" w:rsidRPr="00E2126B" w:rsidRDefault="009C7D27" w:rsidP="009C7D27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Diastolic blood pressure, mmHg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ED988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BDB0D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791F2E61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3C432E78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</w:tr>
      <w:tr w:rsidR="00E2126B" w:rsidRPr="00E2126B" w14:paraId="1CE63820" w14:textId="77777777" w:rsidTr="009C7D27">
        <w:trPr>
          <w:trHeight w:val="113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</w:tcPr>
          <w:p w14:paraId="42764C16" w14:textId="006C8E5B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Total cholesterol, mg/d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BB3D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E56F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57D697BC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5E87DAEA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E2126B" w:rsidRPr="00E2126B" w14:paraId="5FFA61A8" w14:textId="77777777" w:rsidTr="009C7D27">
        <w:trPr>
          <w:trHeight w:val="113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</w:tcPr>
          <w:p w14:paraId="4703D36E" w14:textId="47C49E3D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Triglycerides,</w:t>
            </w: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mg/d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F873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5DA5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1A1F652D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417927D8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</w:tr>
      <w:tr w:rsidR="00E2126B" w:rsidRPr="00E2126B" w14:paraId="7439678F" w14:textId="77777777" w:rsidTr="009C7D27">
        <w:trPr>
          <w:trHeight w:val="113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</w:tcPr>
          <w:p w14:paraId="23816238" w14:textId="176B60B4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HDL-C, mg/d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1BF4F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FFAF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2141A914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F002932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</w:tr>
      <w:tr w:rsidR="00E2126B" w:rsidRPr="00E2126B" w14:paraId="69913F59" w14:textId="77777777" w:rsidTr="009C7D27">
        <w:trPr>
          <w:trHeight w:val="113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</w:tcPr>
          <w:p w14:paraId="5946D7A7" w14:textId="27D4B539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LDL-C, mg/d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0181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718D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69AB1732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3A5C55C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E2126B" w:rsidRPr="00E2126B" w14:paraId="28488986" w14:textId="77777777" w:rsidTr="009C7D27">
        <w:trPr>
          <w:trHeight w:val="113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</w:tcPr>
          <w:p w14:paraId="04382CE0" w14:textId="7856E98E" w:rsidR="00CC64A9" w:rsidRPr="00E2126B" w:rsidRDefault="00CC64A9" w:rsidP="00CC64A9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Creatinine, </w:t>
            </w: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mg/dL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444B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F6EA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02C37103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1ED33943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50</w:t>
            </w:r>
          </w:p>
        </w:tc>
      </w:tr>
      <w:tr w:rsidR="00E2126B" w:rsidRPr="00E2126B" w14:paraId="6967B62A" w14:textId="77777777" w:rsidTr="009C7D27">
        <w:trPr>
          <w:trHeight w:val="113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</w:tcPr>
          <w:p w14:paraId="01D09D6B" w14:textId="0A4B347B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eGFR, mL/min/1.73m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CD24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1AB8E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512F5062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1F2BABBA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E2126B" w:rsidRPr="00E2126B" w14:paraId="2797BDAD" w14:textId="77777777" w:rsidTr="009C7D27">
        <w:trPr>
          <w:trHeight w:val="113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</w:tcPr>
          <w:p w14:paraId="4AC460EB" w14:textId="7BD83950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Uric acid, </w:t>
            </w: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mg/dL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6F448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650FC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3AADC3DD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-0.1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373FD9EA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</w:tr>
      <w:tr w:rsidR="00E2126B" w:rsidRPr="00E2126B" w14:paraId="3A594C65" w14:textId="77777777" w:rsidTr="009C7D27">
        <w:trPr>
          <w:trHeight w:val="113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</w:tcPr>
          <w:p w14:paraId="03545D42" w14:textId="1F69ACD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Glucose, mg/d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A646C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6CF7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00CFEF2A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4416D0E9" w14:textId="77777777" w:rsidR="00CC64A9" w:rsidRPr="00E2126B" w:rsidRDefault="00CC64A9" w:rsidP="00CC64A9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13</w:t>
            </w:r>
          </w:p>
        </w:tc>
      </w:tr>
      <w:tr w:rsidR="00E2126B" w:rsidRPr="00E2126B" w14:paraId="7FF9F45B" w14:textId="77777777" w:rsidTr="009C7D27">
        <w:trPr>
          <w:trHeight w:val="113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</w:tcPr>
          <w:p w14:paraId="0ED48427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moglobin A1c, %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8E42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-0.1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43565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4E813F1A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-0.1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4F5EB95D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E2126B" w:rsidRPr="00E2126B" w14:paraId="3BC4E814" w14:textId="77777777" w:rsidTr="009C7D27">
        <w:trPr>
          <w:trHeight w:val="113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</w:tcPr>
          <w:p w14:paraId="33204384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FMD, %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ED8D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28D1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3712B7A9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41CB126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</w:tr>
      <w:tr w:rsidR="00E2126B" w:rsidRPr="00E2126B" w14:paraId="067DE02E" w14:textId="77777777" w:rsidTr="009C7D27">
        <w:trPr>
          <w:trHeight w:val="113"/>
        </w:trPr>
        <w:tc>
          <w:tcPr>
            <w:tcW w:w="2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828FA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ID, %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8ACE7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52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DE898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&lt;0.0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0DE6B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1887D" w14:textId="77777777" w:rsidR="009C7D27" w:rsidRPr="00E2126B" w:rsidRDefault="009C7D27" w:rsidP="009C7D27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57EE52AA" w14:textId="49DC023E" w:rsidR="000E684C" w:rsidRPr="00E2126B" w:rsidRDefault="009C7D27" w:rsidP="009A08E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2126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Table S3. </w:t>
      </w: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Univariate Analysis of Relationships </w:t>
      </w:r>
      <w:r w:rsidR="003338E4"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>of</w:t>
      </w: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MD</w:t>
      </w:r>
      <w:r w:rsidR="003338E4"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ID </w:t>
      </w:r>
      <w:r w:rsidR="003338E4"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>with</w:t>
      </w: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ariables</w:t>
      </w:r>
    </w:p>
    <w:p w14:paraId="43DB602B" w14:textId="77777777" w:rsidR="009C7D27" w:rsidRPr="00E2126B" w:rsidRDefault="009C7D27" w:rsidP="009A08E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779CC50" w14:textId="77777777" w:rsidR="004859EE" w:rsidRPr="00E2126B" w:rsidRDefault="004859EE" w:rsidP="004859EE">
      <w:pPr>
        <w:spacing w:line="0" w:lineRule="atLeast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>HDL-C indicates high-density lipoprotein cholesterol; LDL-C, low-density lipoprotein cholesterol; eGFR, estimated glomerular filtration rate; FMD, flow-mediated vasodilation; NID, nitroglycerine-induced vasodilation.</w:t>
      </w:r>
    </w:p>
    <w:p w14:paraId="492CABD1" w14:textId="31DB7A1A" w:rsidR="00300097" w:rsidRPr="00E2126B" w:rsidRDefault="009C7D27" w:rsidP="009C7D27">
      <w:pPr>
        <w:spacing w:line="0" w:lineRule="atLeast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>Univariate analysis of the relations between FMD, NID, and variables (Pearson’s correlation analysis).</w:t>
      </w:r>
    </w:p>
    <w:p w14:paraId="4BE814BB" w14:textId="77777777" w:rsidR="00300097" w:rsidRPr="00E2126B" w:rsidRDefault="00300097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3D96DAB0" w14:textId="6E0D6150" w:rsidR="009550DC" w:rsidRPr="00E2126B" w:rsidRDefault="009550DC" w:rsidP="009550DC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E2126B">
        <w:rPr>
          <w:rFonts w:ascii="Times New Roman" w:eastAsia="ＭＳ 明朝" w:hAnsi="Times New Roman" w:cs="Times New Roman"/>
          <w:b/>
          <w:bCs/>
          <w:color w:val="000000" w:themeColor="text1"/>
          <w:sz w:val="22"/>
          <w:szCs w:val="22"/>
        </w:rPr>
        <w:lastRenderedPageBreak/>
        <w:t>Table S4.</w:t>
      </w:r>
      <w:r w:rsidRPr="00E2126B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Clinical Characteristics of </w:t>
      </w:r>
      <w:r w:rsidR="003F79D1" w:rsidRPr="00E2126B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Patients with and without CVD</w:t>
      </w:r>
    </w:p>
    <w:tbl>
      <w:tblPr>
        <w:tblpPr w:leftFromText="142" w:rightFromText="142" w:vertAnchor="text" w:horzAnchor="margin" w:tblpXSpec="center" w:tblpY="1"/>
        <w:tblOverlap w:val="never"/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268"/>
        <w:gridCol w:w="1843"/>
        <w:gridCol w:w="1134"/>
      </w:tblGrid>
      <w:tr w:rsidR="00E2126B" w:rsidRPr="00E2126B" w14:paraId="67C7D0D2" w14:textId="77777777" w:rsidTr="0069354C">
        <w:trPr>
          <w:trHeight w:val="227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F506A47" w14:textId="77777777" w:rsidR="009550DC" w:rsidRPr="00E2126B" w:rsidRDefault="009550DC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  <w:t xml:space="preserve">Variable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B0A058E" w14:textId="77777777" w:rsidR="009550DC" w:rsidRPr="00E2126B" w:rsidRDefault="009550DC" w:rsidP="0069354C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  <w:t>Non-CVD</w:t>
            </w:r>
          </w:p>
          <w:p w14:paraId="3A83D14F" w14:textId="77777777" w:rsidR="009550DC" w:rsidRPr="00E2126B" w:rsidRDefault="009550DC" w:rsidP="0069354C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</w:pPr>
          </w:p>
          <w:p w14:paraId="6E018A6E" w14:textId="77777777" w:rsidR="009550DC" w:rsidRPr="00E2126B" w:rsidRDefault="009550DC" w:rsidP="0069354C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  <w:t>(n=28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C2889C8" w14:textId="77777777" w:rsidR="009550DC" w:rsidRPr="00E2126B" w:rsidRDefault="009550DC" w:rsidP="0069354C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  <w:t>CVD</w:t>
            </w:r>
          </w:p>
          <w:p w14:paraId="4A3AA62E" w14:textId="77777777" w:rsidR="009550DC" w:rsidRPr="00E2126B" w:rsidRDefault="009550DC" w:rsidP="0069354C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</w:pPr>
          </w:p>
          <w:p w14:paraId="47061B76" w14:textId="77777777" w:rsidR="009550DC" w:rsidRPr="00E2126B" w:rsidRDefault="009550DC" w:rsidP="0069354C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  <w:t>(n=4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585528" w14:textId="77777777" w:rsidR="009550DC" w:rsidRPr="00E2126B" w:rsidRDefault="009550DC" w:rsidP="0069354C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  <w:t>P value</w:t>
            </w:r>
          </w:p>
        </w:tc>
      </w:tr>
      <w:tr w:rsidR="00E2126B" w:rsidRPr="00E2126B" w14:paraId="3FFE23AC" w14:textId="77777777" w:rsidTr="0069354C">
        <w:trPr>
          <w:trHeight w:val="113"/>
        </w:trPr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77A2FAB4" w14:textId="77777777" w:rsidR="009550DC" w:rsidRPr="00E2126B" w:rsidRDefault="009550DC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Age, yr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8B33E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58±1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121EC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68±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F30C1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&lt;0.01</w:t>
            </w:r>
          </w:p>
        </w:tc>
      </w:tr>
      <w:tr w:rsidR="00E2126B" w:rsidRPr="00E2126B" w14:paraId="69B352CC" w14:textId="77777777" w:rsidTr="0069354C">
        <w:trPr>
          <w:trHeight w:val="113"/>
        </w:trPr>
        <w:tc>
          <w:tcPr>
            <w:tcW w:w="3686" w:type="dxa"/>
            <w:tcBorders>
              <w:top w:val="nil"/>
            </w:tcBorders>
          </w:tcPr>
          <w:p w14:paraId="13AB42DF" w14:textId="77777777" w:rsidR="009550DC" w:rsidRPr="00E2126B" w:rsidRDefault="009550DC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Me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312022" w14:textId="77777777" w:rsidR="009550DC" w:rsidRPr="00E2126B" w:rsidRDefault="009550DC" w:rsidP="0069354C">
            <w:pPr>
              <w:spacing w:line="0" w:lineRule="atLeast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152 (5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AA77E3" w14:textId="77777777" w:rsidR="009550DC" w:rsidRPr="00E2126B" w:rsidRDefault="009550DC" w:rsidP="0069354C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44 (8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C640DD" w14:textId="77777777" w:rsidR="009550DC" w:rsidRPr="00E2126B" w:rsidRDefault="009550DC" w:rsidP="0069354C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&lt;0.01</w:t>
            </w:r>
          </w:p>
        </w:tc>
      </w:tr>
      <w:tr w:rsidR="00E2126B" w:rsidRPr="00E2126B" w14:paraId="50172C90" w14:textId="77777777" w:rsidTr="0069354C">
        <w:trPr>
          <w:trHeight w:val="113"/>
        </w:trPr>
        <w:tc>
          <w:tcPr>
            <w:tcW w:w="3686" w:type="dxa"/>
          </w:tcPr>
          <w:p w14:paraId="1F7C4756" w14:textId="77777777" w:rsidR="009550DC" w:rsidRPr="00E2126B" w:rsidRDefault="009550DC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Body mass index, kg/m</w:t>
            </w: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C95EF1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25.4±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4C464D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24.4±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31D076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E2126B" w:rsidRPr="00E2126B" w14:paraId="2AC402C8" w14:textId="77777777" w:rsidTr="0069354C">
        <w:trPr>
          <w:trHeight w:val="113"/>
        </w:trPr>
        <w:tc>
          <w:tcPr>
            <w:tcW w:w="3686" w:type="dxa"/>
            <w:tcBorders>
              <w:bottom w:val="nil"/>
            </w:tcBorders>
          </w:tcPr>
          <w:p w14:paraId="24156728" w14:textId="77777777" w:rsidR="009550DC" w:rsidRPr="00E2126B" w:rsidRDefault="009550DC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Heart rate, bpm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233103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72±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1C24DF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67±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BF3E41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</w:tr>
      <w:tr w:rsidR="00E2126B" w:rsidRPr="00E2126B" w14:paraId="452F5EB4" w14:textId="77777777" w:rsidTr="0069354C">
        <w:trPr>
          <w:trHeight w:val="113"/>
        </w:trPr>
        <w:tc>
          <w:tcPr>
            <w:tcW w:w="3686" w:type="dxa"/>
            <w:tcBorders>
              <w:top w:val="nil"/>
              <w:bottom w:val="nil"/>
            </w:tcBorders>
          </w:tcPr>
          <w:p w14:paraId="3CAB6ADA" w14:textId="77777777" w:rsidR="009550DC" w:rsidRPr="00E2126B" w:rsidRDefault="009550DC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Systolic blood pressure, mmHg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2F0FE1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32±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80E6AF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30±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870B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44</w:t>
            </w:r>
          </w:p>
        </w:tc>
      </w:tr>
      <w:tr w:rsidR="00E2126B" w:rsidRPr="00E2126B" w14:paraId="6904E37A" w14:textId="77777777" w:rsidTr="0069354C">
        <w:trPr>
          <w:trHeight w:val="113"/>
        </w:trPr>
        <w:tc>
          <w:tcPr>
            <w:tcW w:w="3686" w:type="dxa"/>
            <w:tcBorders>
              <w:top w:val="nil"/>
            </w:tcBorders>
          </w:tcPr>
          <w:p w14:paraId="4550F197" w14:textId="77777777" w:rsidR="009550DC" w:rsidRPr="00E2126B" w:rsidRDefault="009550DC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Diastolic blood pressure, mmHg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51024D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81±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D212A6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77±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3982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03</w:t>
            </w:r>
          </w:p>
        </w:tc>
      </w:tr>
      <w:tr w:rsidR="00E2126B" w:rsidRPr="00E2126B" w14:paraId="4D4040EE" w14:textId="77777777" w:rsidTr="0069354C">
        <w:trPr>
          <w:trHeight w:val="68"/>
        </w:trPr>
        <w:tc>
          <w:tcPr>
            <w:tcW w:w="3686" w:type="dxa"/>
          </w:tcPr>
          <w:p w14:paraId="7B97A272" w14:textId="77777777" w:rsidR="009550DC" w:rsidRPr="00E2126B" w:rsidRDefault="009550DC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Total cholesterol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3FFB89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197±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A15D82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180±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8D1A8B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&lt;0.01</w:t>
            </w:r>
          </w:p>
        </w:tc>
      </w:tr>
      <w:tr w:rsidR="00E2126B" w:rsidRPr="00E2126B" w14:paraId="4FB0BCEC" w14:textId="77777777" w:rsidTr="0069354C">
        <w:trPr>
          <w:trHeight w:val="113"/>
        </w:trPr>
        <w:tc>
          <w:tcPr>
            <w:tcW w:w="3686" w:type="dxa"/>
          </w:tcPr>
          <w:p w14:paraId="3507BCA9" w14:textId="77777777" w:rsidR="009550DC" w:rsidRPr="00E2126B" w:rsidRDefault="009550DC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Triglycerides, mg/dL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DD5CD7" w14:textId="77777777" w:rsidR="009550DC" w:rsidRPr="00E2126B" w:rsidRDefault="009550DC" w:rsidP="0069354C">
            <w:pPr>
              <w:spacing w:line="0" w:lineRule="atLeast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124 (86, 1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3F557C" w14:textId="77777777" w:rsidR="009550DC" w:rsidRPr="00E2126B" w:rsidRDefault="009550DC" w:rsidP="0069354C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118 (93, 1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BF446D" w14:textId="77777777" w:rsidR="009550DC" w:rsidRPr="00E2126B" w:rsidRDefault="009550DC" w:rsidP="0069354C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0.37</w:t>
            </w:r>
          </w:p>
        </w:tc>
      </w:tr>
      <w:tr w:rsidR="00E2126B" w:rsidRPr="00E2126B" w14:paraId="33F26DC8" w14:textId="77777777" w:rsidTr="0069354C">
        <w:trPr>
          <w:trHeight w:val="113"/>
        </w:trPr>
        <w:tc>
          <w:tcPr>
            <w:tcW w:w="3686" w:type="dxa"/>
          </w:tcPr>
          <w:p w14:paraId="4A4C93D5" w14:textId="77777777" w:rsidR="009550DC" w:rsidRPr="00E2126B" w:rsidRDefault="009550DC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HDL-C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D03402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59±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682491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55±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4FA179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0.18</w:t>
            </w:r>
          </w:p>
        </w:tc>
      </w:tr>
      <w:tr w:rsidR="00E2126B" w:rsidRPr="00E2126B" w14:paraId="597E0E7D" w14:textId="77777777" w:rsidTr="0069354C">
        <w:trPr>
          <w:trHeight w:val="113"/>
        </w:trPr>
        <w:tc>
          <w:tcPr>
            <w:tcW w:w="3686" w:type="dxa"/>
          </w:tcPr>
          <w:p w14:paraId="766A6ECA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LDL-C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29331E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114±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9AE9C8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98</w:t>
            </w: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±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075613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&lt;0.01</w:t>
            </w:r>
          </w:p>
        </w:tc>
      </w:tr>
      <w:tr w:rsidR="00E2126B" w:rsidRPr="00E2126B" w14:paraId="597BFEB4" w14:textId="77777777" w:rsidTr="0069354C">
        <w:trPr>
          <w:trHeight w:val="113"/>
        </w:trPr>
        <w:tc>
          <w:tcPr>
            <w:tcW w:w="3686" w:type="dxa"/>
          </w:tcPr>
          <w:p w14:paraId="53FEA75A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Creatinine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670EA5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  <w:t>0.79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±0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9BFCF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  <w:t>0.99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±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4961" w14:textId="77777777" w:rsidR="009550DC" w:rsidRPr="00E2126B" w:rsidRDefault="009550DC" w:rsidP="0069354C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  <w:t>&lt;0.01</w:t>
            </w:r>
          </w:p>
        </w:tc>
      </w:tr>
      <w:tr w:rsidR="00E2126B" w:rsidRPr="00E2126B" w14:paraId="6DBB6D56" w14:textId="77777777" w:rsidTr="0069354C">
        <w:trPr>
          <w:trHeight w:val="113"/>
        </w:trPr>
        <w:tc>
          <w:tcPr>
            <w:tcW w:w="3686" w:type="dxa"/>
          </w:tcPr>
          <w:p w14:paraId="04E731E3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eGFR, mL/min/1.73m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71738F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72±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6B0139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66±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E476" w14:textId="77777777" w:rsidR="009550DC" w:rsidRPr="00E2126B" w:rsidRDefault="009550DC" w:rsidP="0069354C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  <w:t>0.01</w:t>
            </w:r>
          </w:p>
        </w:tc>
      </w:tr>
      <w:tr w:rsidR="00E2126B" w:rsidRPr="00E2126B" w14:paraId="4C99B9CD" w14:textId="77777777" w:rsidTr="0069354C">
        <w:trPr>
          <w:trHeight w:val="113"/>
        </w:trPr>
        <w:tc>
          <w:tcPr>
            <w:tcW w:w="3686" w:type="dxa"/>
          </w:tcPr>
          <w:p w14:paraId="4A5E80B7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Uric acid, </w:t>
            </w: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7CCBB7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.8±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A00027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.9±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9562" w14:textId="77777777" w:rsidR="009550DC" w:rsidRPr="00E2126B" w:rsidRDefault="009550DC" w:rsidP="0069354C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0.61</w:t>
            </w:r>
          </w:p>
        </w:tc>
      </w:tr>
      <w:tr w:rsidR="00E2126B" w:rsidRPr="00E2126B" w14:paraId="247B4F71" w14:textId="77777777" w:rsidTr="0069354C">
        <w:trPr>
          <w:trHeight w:val="113"/>
        </w:trPr>
        <w:tc>
          <w:tcPr>
            <w:tcW w:w="3686" w:type="dxa"/>
          </w:tcPr>
          <w:p w14:paraId="4079C836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Glucose, mg/dL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02982F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108±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951160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114±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C86298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0.09</w:t>
            </w:r>
          </w:p>
        </w:tc>
      </w:tr>
      <w:tr w:rsidR="00E2126B" w:rsidRPr="00E2126B" w14:paraId="094D73B0" w14:textId="77777777" w:rsidTr="0069354C">
        <w:trPr>
          <w:trHeight w:val="113"/>
        </w:trPr>
        <w:tc>
          <w:tcPr>
            <w:tcW w:w="3686" w:type="dxa"/>
          </w:tcPr>
          <w:p w14:paraId="29A35D05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Hemoglobin A1c, %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3460C7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.4±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71BBF0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.7±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B396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04</w:t>
            </w:r>
          </w:p>
        </w:tc>
      </w:tr>
      <w:tr w:rsidR="00E2126B" w:rsidRPr="00E2126B" w14:paraId="5BA4DF4A" w14:textId="77777777" w:rsidTr="0069354C">
        <w:trPr>
          <w:trHeight w:val="113"/>
        </w:trPr>
        <w:tc>
          <w:tcPr>
            <w:tcW w:w="3686" w:type="dxa"/>
          </w:tcPr>
          <w:p w14:paraId="7B5BD384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Medical history, n (%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CE7215" w14:textId="77777777" w:rsidR="009550DC" w:rsidRPr="00E2126B" w:rsidRDefault="009550DC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FB3E28" w14:textId="77777777" w:rsidR="009550DC" w:rsidRPr="00E2126B" w:rsidRDefault="009550DC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7D04" w14:textId="77777777" w:rsidR="009550DC" w:rsidRPr="00E2126B" w:rsidRDefault="009550DC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2126B" w:rsidRPr="00E2126B" w14:paraId="5CB76EB2" w14:textId="77777777" w:rsidTr="0069354C">
        <w:trPr>
          <w:trHeight w:val="113"/>
        </w:trPr>
        <w:tc>
          <w:tcPr>
            <w:tcW w:w="3686" w:type="dxa"/>
          </w:tcPr>
          <w:p w14:paraId="5F16F5BE" w14:textId="77777777" w:rsidR="009550DC" w:rsidRPr="00E2126B" w:rsidRDefault="009550DC" w:rsidP="0069354C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Dyslipid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DE6E64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89 (6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3DA92E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41 (8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FBB1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E2126B" w:rsidRPr="00E2126B" w14:paraId="79EABED7" w14:textId="77777777" w:rsidTr="0069354C">
        <w:trPr>
          <w:trHeight w:val="113"/>
        </w:trPr>
        <w:tc>
          <w:tcPr>
            <w:tcW w:w="3686" w:type="dxa"/>
          </w:tcPr>
          <w:p w14:paraId="041E81C1" w14:textId="77777777" w:rsidR="009550DC" w:rsidRPr="00E2126B" w:rsidRDefault="009550DC" w:rsidP="0069354C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Diabetes melli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64697C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5 (1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2F7F82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0 (4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B6050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&lt;0.01</w:t>
            </w:r>
          </w:p>
        </w:tc>
      </w:tr>
      <w:tr w:rsidR="00E2126B" w:rsidRPr="00E2126B" w14:paraId="0C52A0F2" w14:textId="77777777" w:rsidTr="0069354C">
        <w:trPr>
          <w:trHeight w:val="113"/>
        </w:trPr>
        <w:tc>
          <w:tcPr>
            <w:tcW w:w="3686" w:type="dxa"/>
          </w:tcPr>
          <w:p w14:paraId="3DA83FE2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Current smoker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A78BA7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8 (2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A57B9C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8 (1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BF67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50</w:t>
            </w:r>
          </w:p>
        </w:tc>
      </w:tr>
      <w:tr w:rsidR="00E2126B" w:rsidRPr="00E2126B" w14:paraId="1EF06F3C" w14:textId="77777777" w:rsidTr="0069354C">
        <w:trPr>
          <w:trHeight w:val="113"/>
        </w:trPr>
        <w:tc>
          <w:tcPr>
            <w:tcW w:w="3686" w:type="dxa"/>
          </w:tcPr>
          <w:p w14:paraId="58F5252D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Medicatio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A01134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C0DA45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75DC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2126B" w:rsidRPr="00E2126B" w14:paraId="39F5180E" w14:textId="77777777" w:rsidTr="0069354C">
        <w:trPr>
          <w:trHeight w:val="113"/>
        </w:trPr>
        <w:tc>
          <w:tcPr>
            <w:tcW w:w="3686" w:type="dxa"/>
          </w:tcPr>
          <w:p w14:paraId="08E8235F" w14:textId="77777777" w:rsidR="009550DC" w:rsidRPr="00E2126B" w:rsidRDefault="009550DC" w:rsidP="0069354C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Antihypertensive drug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A1AD6E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53 (8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873E75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47 (9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74051D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</w:tr>
      <w:tr w:rsidR="00E2126B" w:rsidRPr="00E2126B" w14:paraId="33CBA56E" w14:textId="77777777" w:rsidTr="0069354C">
        <w:trPr>
          <w:trHeight w:val="113"/>
        </w:trPr>
        <w:tc>
          <w:tcPr>
            <w:tcW w:w="3686" w:type="dxa"/>
          </w:tcPr>
          <w:p w14:paraId="0AA8A7EE" w14:textId="77777777" w:rsidR="009550DC" w:rsidRPr="00E2126B" w:rsidRDefault="009550DC" w:rsidP="0069354C">
            <w:pPr>
              <w:spacing w:line="0" w:lineRule="atLeast"/>
              <w:ind w:firstLineChars="100" w:firstLine="220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Calcium channel bloc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3F1CF2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07 (7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462E55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41 (8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6C321F" w14:textId="77777777" w:rsidR="009550DC" w:rsidRPr="00E2126B" w:rsidRDefault="009550DC" w:rsidP="0069354C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</w:tr>
      <w:tr w:rsidR="00E2126B" w:rsidRPr="00E2126B" w14:paraId="0F32AB9C" w14:textId="77777777" w:rsidTr="0069354C">
        <w:trPr>
          <w:trHeight w:val="113"/>
        </w:trPr>
        <w:tc>
          <w:tcPr>
            <w:tcW w:w="3686" w:type="dxa"/>
            <w:tcBorders>
              <w:bottom w:val="nil"/>
            </w:tcBorders>
          </w:tcPr>
          <w:p w14:paraId="26964275" w14:textId="77777777" w:rsidR="009550DC" w:rsidRPr="00E2126B" w:rsidRDefault="009550DC" w:rsidP="0069354C">
            <w:pPr>
              <w:spacing w:line="0" w:lineRule="atLeast"/>
              <w:ind w:firstLineChars="100" w:firstLine="22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ARB/ACE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803FA5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23 (4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167F2C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7 (5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99EB" w14:textId="77777777" w:rsidR="009550DC" w:rsidRPr="00E2126B" w:rsidRDefault="009550DC" w:rsidP="0069354C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  <w:t>0.13</w:t>
            </w:r>
          </w:p>
        </w:tc>
      </w:tr>
      <w:tr w:rsidR="00E2126B" w:rsidRPr="00E2126B" w14:paraId="2CC64E43" w14:textId="77777777" w:rsidTr="0069354C">
        <w:trPr>
          <w:trHeight w:val="113"/>
        </w:trPr>
        <w:tc>
          <w:tcPr>
            <w:tcW w:w="3686" w:type="dxa"/>
            <w:tcBorders>
              <w:bottom w:val="nil"/>
            </w:tcBorders>
          </w:tcPr>
          <w:p w14:paraId="25EE2DFB" w14:textId="77777777" w:rsidR="009550DC" w:rsidRPr="00E2126B" w:rsidRDefault="009550DC" w:rsidP="0069354C">
            <w:pPr>
              <w:spacing w:line="0" w:lineRule="atLeast"/>
              <w:ind w:firstLineChars="100" w:firstLine="22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α-Blockers,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66B367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0 (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FD3941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 (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4D5A" w14:textId="77777777" w:rsidR="009550DC" w:rsidRPr="00E2126B" w:rsidRDefault="009550DC" w:rsidP="0069354C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  <w:t>0.18</w:t>
            </w:r>
          </w:p>
        </w:tc>
      </w:tr>
      <w:tr w:rsidR="00E2126B" w:rsidRPr="00E2126B" w14:paraId="7CAFC16C" w14:textId="77777777" w:rsidTr="0069354C">
        <w:trPr>
          <w:trHeight w:val="113"/>
        </w:trPr>
        <w:tc>
          <w:tcPr>
            <w:tcW w:w="3686" w:type="dxa"/>
            <w:tcBorders>
              <w:bottom w:val="nil"/>
            </w:tcBorders>
          </w:tcPr>
          <w:p w14:paraId="4EB52EA4" w14:textId="77777777" w:rsidR="009550DC" w:rsidRPr="00E2126B" w:rsidRDefault="009550DC" w:rsidP="0069354C">
            <w:pPr>
              <w:spacing w:line="0" w:lineRule="atLeast"/>
              <w:ind w:firstLineChars="100" w:firstLine="22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β-Bloc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CB1C4D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6 (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097DD4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6 (1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D0F47" w14:textId="77777777" w:rsidR="009550DC" w:rsidRPr="00E2126B" w:rsidRDefault="009550DC" w:rsidP="0069354C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</w:tr>
      <w:tr w:rsidR="00E2126B" w:rsidRPr="00E2126B" w14:paraId="73B155AF" w14:textId="77777777" w:rsidTr="0069354C">
        <w:trPr>
          <w:trHeight w:val="113"/>
        </w:trPr>
        <w:tc>
          <w:tcPr>
            <w:tcW w:w="3686" w:type="dxa"/>
            <w:tcBorders>
              <w:bottom w:val="nil"/>
            </w:tcBorders>
          </w:tcPr>
          <w:p w14:paraId="7D9C59FF" w14:textId="77777777" w:rsidR="009550DC" w:rsidRPr="00E2126B" w:rsidRDefault="009550DC" w:rsidP="0069354C">
            <w:pPr>
              <w:spacing w:line="0" w:lineRule="atLeast"/>
              <w:ind w:firstLineChars="100" w:firstLine="220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Diuretics,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357EF3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31 (1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541F1A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0 (2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CE6E" w14:textId="77777777" w:rsidR="009550DC" w:rsidRPr="00E2126B" w:rsidRDefault="009550DC" w:rsidP="0069354C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E2126B" w:rsidRPr="00E2126B" w14:paraId="6FC3C087" w14:textId="77777777" w:rsidTr="0069354C">
        <w:trPr>
          <w:trHeight w:val="113"/>
        </w:trPr>
        <w:tc>
          <w:tcPr>
            <w:tcW w:w="3686" w:type="dxa"/>
            <w:tcBorders>
              <w:bottom w:val="nil"/>
            </w:tcBorders>
          </w:tcPr>
          <w:p w14:paraId="753100D9" w14:textId="77777777" w:rsidR="009550DC" w:rsidRPr="00E2126B" w:rsidRDefault="009550DC" w:rsidP="0069354C">
            <w:pPr>
              <w:spacing w:line="0" w:lineRule="atLeast"/>
              <w:ind w:firstLineChars="100" w:firstLine="22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Aldosterone antagonis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FA82C9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64 (2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783FE5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7 (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1D2A" w14:textId="77777777" w:rsidR="009550DC" w:rsidRPr="00E2126B" w:rsidRDefault="009550DC" w:rsidP="0069354C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  <w:t>0.19</w:t>
            </w:r>
          </w:p>
        </w:tc>
      </w:tr>
      <w:tr w:rsidR="00E2126B" w:rsidRPr="00E2126B" w14:paraId="49A0C922" w14:textId="77777777" w:rsidTr="0069354C">
        <w:trPr>
          <w:trHeight w:val="113"/>
        </w:trPr>
        <w:tc>
          <w:tcPr>
            <w:tcW w:w="3686" w:type="dxa"/>
            <w:tcBorders>
              <w:bottom w:val="nil"/>
            </w:tcBorders>
          </w:tcPr>
          <w:p w14:paraId="43BDE6F1" w14:textId="77777777" w:rsidR="009550DC" w:rsidRPr="00E2126B" w:rsidRDefault="009550DC" w:rsidP="0069354C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Lipid lowering drug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51749B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87 (3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F33BF8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39 (7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74E2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</w:tr>
      <w:tr w:rsidR="00E2126B" w:rsidRPr="00E2126B" w14:paraId="5B56F59A" w14:textId="77777777" w:rsidTr="0069354C">
        <w:trPr>
          <w:trHeight w:val="113"/>
        </w:trPr>
        <w:tc>
          <w:tcPr>
            <w:tcW w:w="3686" w:type="dxa"/>
            <w:tcBorders>
              <w:top w:val="nil"/>
              <w:bottom w:val="nil"/>
            </w:tcBorders>
          </w:tcPr>
          <w:p w14:paraId="3850FEAF" w14:textId="77777777" w:rsidR="009550DC" w:rsidRPr="00E2126B" w:rsidRDefault="009550DC" w:rsidP="0069354C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ti-diabetic drug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47578B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37 (1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F62C6A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3 (2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ABD6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01</w:t>
            </w:r>
          </w:p>
        </w:tc>
      </w:tr>
      <w:tr w:rsidR="00E2126B" w:rsidRPr="00E2126B" w14:paraId="2F230A9C" w14:textId="77777777" w:rsidTr="0069354C">
        <w:trPr>
          <w:trHeight w:val="113"/>
        </w:trPr>
        <w:tc>
          <w:tcPr>
            <w:tcW w:w="3686" w:type="dxa"/>
            <w:tcBorders>
              <w:top w:val="nil"/>
              <w:bottom w:val="nil"/>
            </w:tcBorders>
          </w:tcPr>
          <w:p w14:paraId="3218EC03" w14:textId="77777777" w:rsidR="009550DC" w:rsidRPr="00E2126B" w:rsidRDefault="009550DC" w:rsidP="0069354C">
            <w:pPr>
              <w:spacing w:line="0" w:lineRule="atLeast"/>
              <w:ind w:firstLineChars="50" w:firstLine="110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Number of hypertensive drug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230B7B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.6±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7C1FBD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.9±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DA5607" w14:textId="77777777" w:rsidR="009550DC" w:rsidRPr="00E2126B" w:rsidRDefault="009550DC" w:rsidP="0069354C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</w:tr>
      <w:tr w:rsidR="00E2126B" w:rsidRPr="00E2126B" w14:paraId="11151DCF" w14:textId="77777777" w:rsidTr="0069354C">
        <w:trPr>
          <w:trHeight w:val="113"/>
        </w:trPr>
        <w:tc>
          <w:tcPr>
            <w:tcW w:w="3686" w:type="dxa"/>
            <w:tcBorders>
              <w:top w:val="nil"/>
              <w:bottom w:val="nil"/>
            </w:tcBorders>
          </w:tcPr>
          <w:p w14:paraId="6E5AC1C2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FMD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C82D6F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4.7±2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83BBD6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3.0±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C9E9A4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E2126B" w:rsidRPr="00E2126B" w14:paraId="421CB9BC" w14:textId="77777777" w:rsidTr="0069354C">
        <w:trPr>
          <w:trHeight w:val="113"/>
        </w:trPr>
        <w:tc>
          <w:tcPr>
            <w:tcW w:w="3686" w:type="dxa"/>
            <w:tcBorders>
              <w:top w:val="nil"/>
              <w:bottom w:val="nil"/>
            </w:tcBorders>
          </w:tcPr>
          <w:p w14:paraId="722550E2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NID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9CE145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2.2±5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7ACE96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8.8±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542504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</w:tr>
      <w:tr w:rsidR="00E2126B" w:rsidRPr="00E2126B" w14:paraId="5CD7EF94" w14:textId="77777777" w:rsidTr="0069354C">
        <w:trPr>
          <w:trHeight w:val="113"/>
        </w:trPr>
        <w:tc>
          <w:tcPr>
            <w:tcW w:w="3686" w:type="dxa"/>
            <w:tcBorders>
              <w:top w:val="nil"/>
              <w:bottom w:val="nil"/>
            </w:tcBorders>
          </w:tcPr>
          <w:p w14:paraId="630E2C60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Log TMA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C938DD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.4±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9755E6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.7±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C70357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</w:tr>
      <w:tr w:rsidR="00E2126B" w:rsidRPr="00E2126B" w14:paraId="16CAA31D" w14:textId="77777777" w:rsidTr="0069354C">
        <w:trPr>
          <w:trHeight w:val="113"/>
        </w:trPr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630EEBD6" w14:textId="77777777" w:rsidR="009550DC" w:rsidRPr="00E2126B" w:rsidRDefault="009550DC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TMAO, </w:t>
            </w:r>
            <w:proofErr w:type="spellStart"/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A603C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3.8 (2.2, 8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AC26D" w14:textId="77777777" w:rsidR="009550DC" w:rsidRPr="00E2126B" w:rsidRDefault="009550DC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4.8 (3.1, 7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1A743" w14:textId="77777777" w:rsidR="009550DC" w:rsidRPr="00E2126B" w:rsidRDefault="009550DC" w:rsidP="0069354C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  <w:t>0.30</w:t>
            </w:r>
          </w:p>
        </w:tc>
      </w:tr>
    </w:tbl>
    <w:p w14:paraId="76E046FB" w14:textId="77777777" w:rsidR="009550DC" w:rsidRPr="00E2126B" w:rsidRDefault="009550DC" w:rsidP="009550DC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50FF4E9" w14:textId="77777777" w:rsidR="009550DC" w:rsidRPr="00E2126B" w:rsidRDefault="009550DC" w:rsidP="00B850BA">
      <w:pPr>
        <w:spacing w:line="0" w:lineRule="atLeast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VD indicates cardiovascular disease; HDL-C, high-density lipoprotein cholesterol; LDL-C, low-density lipoprotein cholesterol; eGFR, estimated glomerular filtration rate; CVD, cardiovascular disease; </w:t>
      </w:r>
      <w:r w:rsidRPr="00E2126B">
        <w:rPr>
          <w:rFonts w:ascii="Times New Roman" w:eastAsia="Yu Gothic" w:hAnsi="Times New Roman" w:cs="Times New Roman"/>
          <w:color w:val="000000" w:themeColor="text1"/>
          <w:kern w:val="2"/>
          <w:sz w:val="22"/>
          <w:szCs w:val="22"/>
        </w:rPr>
        <w:t>ARB, angiotensin II receptor blockers; ACEIs, angiotensin-converting enzyme inhibitors;</w:t>
      </w: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MD, flow-mediated vasodilation; NID, nitroglycerine-induced vasodilation; TMAO, trimethylamine N-oxide. The results are presented as means and ± SD or medians with interquartile ranges.</w:t>
      </w:r>
      <w:r w:rsidRPr="00E2126B">
        <w:rPr>
          <w:color w:val="000000" w:themeColor="text1"/>
        </w:rPr>
        <w:t xml:space="preserve"> </w:t>
      </w:r>
    </w:p>
    <w:p w14:paraId="0C6F1361" w14:textId="77777777" w:rsidR="009550DC" w:rsidRPr="00E2126B" w:rsidRDefault="009550DC" w:rsidP="00B850BA">
      <w:pPr>
        <w:spacing w:line="0" w:lineRule="atLeast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E2126B">
        <w:rPr>
          <w:rFonts w:ascii="Times New Roman" w:hAnsi="Times New Roman" w:cs="Times New Roman"/>
          <w:b/>
          <w:color w:val="000000" w:themeColor="text1"/>
          <w:sz w:val="22"/>
          <w:szCs w:val="22"/>
        </w:rPr>
        <w:br w:type="page"/>
      </w:r>
    </w:p>
    <w:p w14:paraId="6DF717D9" w14:textId="0D43AD92" w:rsidR="004622EE" w:rsidRPr="00E2126B" w:rsidRDefault="004622EE" w:rsidP="004622EE">
      <w:pPr>
        <w:spacing w:line="0" w:lineRule="atLeast"/>
        <w:jc w:val="both"/>
        <w:rPr>
          <w:rFonts w:ascii="Times New Roman" w:eastAsia="Arial Unicode MS" w:hAnsi="Times New Roman" w:cs="Times New Roman"/>
          <w:bCs/>
          <w:color w:val="000000" w:themeColor="text1"/>
          <w:sz w:val="22"/>
          <w:szCs w:val="22"/>
        </w:rPr>
      </w:pPr>
      <w:r w:rsidRPr="00E2126B"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>Table S</w:t>
      </w:r>
      <w:r w:rsidR="009550DC" w:rsidRPr="00E2126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5</w:t>
      </w:r>
      <w:r w:rsidRPr="00E2126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linical </w:t>
      </w:r>
      <w:r w:rsidR="007F61AB"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>c</w:t>
      </w: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aracteristics of </w:t>
      </w:r>
      <w:r w:rsidR="00DE1B6A"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="007F61AB"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>h</w:t>
      </w: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gh TMAO group and </w:t>
      </w:r>
      <w:r w:rsidR="007F61AB"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>low TMAO group.</w:t>
      </w:r>
    </w:p>
    <w:p w14:paraId="3B5AD3BF" w14:textId="77777777" w:rsidR="004622EE" w:rsidRPr="00E2126B" w:rsidRDefault="004622EE" w:rsidP="004622EE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pPr w:leftFromText="142" w:rightFromText="142" w:vertAnchor="text" w:horzAnchor="margin" w:tblpY="28"/>
        <w:tblOverlap w:val="never"/>
        <w:tblW w:w="964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8"/>
        <w:gridCol w:w="2412"/>
        <w:gridCol w:w="2410"/>
        <w:gridCol w:w="1135"/>
      </w:tblGrid>
      <w:tr w:rsidR="00E2126B" w:rsidRPr="00E2126B" w14:paraId="1E114DE9" w14:textId="77777777" w:rsidTr="0069354C">
        <w:trPr>
          <w:trHeight w:val="227"/>
        </w:trPr>
        <w:tc>
          <w:tcPr>
            <w:tcW w:w="3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7A203A" w14:textId="77777777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  <w:t xml:space="preserve">Variables 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322BE" w14:textId="76723DB7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 TMAO</w:t>
            </w:r>
          </w:p>
          <w:p w14:paraId="62C8AC69" w14:textId="4820CBE8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  <w:t>(n=167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B2CBC" w14:textId="06684673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 TMAO</w:t>
            </w:r>
          </w:p>
          <w:p w14:paraId="413FF40D" w14:textId="5A4B4FA1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  <w:t>(n=166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8262B3" w14:textId="77777777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  <w:t>P value</w:t>
            </w:r>
          </w:p>
        </w:tc>
      </w:tr>
      <w:tr w:rsidR="00E2126B" w:rsidRPr="00E2126B" w14:paraId="01D629D0" w14:textId="77777777" w:rsidTr="0069354C">
        <w:trPr>
          <w:trHeight w:val="113"/>
        </w:trPr>
        <w:tc>
          <w:tcPr>
            <w:tcW w:w="36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E6B82B" w14:textId="77777777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Age, yr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3F8E6" w14:textId="125303D2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7±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080FE" w14:textId="61175078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63±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190A1" w14:textId="719C91D5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&lt;0.01</w:t>
            </w:r>
          </w:p>
        </w:tc>
      </w:tr>
      <w:tr w:rsidR="00E2126B" w:rsidRPr="00E2126B" w14:paraId="498003CF" w14:textId="77777777" w:rsidTr="0069354C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EC251" w14:textId="77777777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  <w:t>Men (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16849" w14:textId="178F0946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88 (52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A6E3E" w14:textId="671816CD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08 (65.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4236D" w14:textId="4AF3533D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02</w:t>
            </w:r>
          </w:p>
        </w:tc>
      </w:tr>
      <w:tr w:rsidR="00E2126B" w:rsidRPr="00E2126B" w14:paraId="4958B542" w14:textId="77777777" w:rsidTr="0069354C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EF5BD" w14:textId="77777777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  <w:t>Body mass index, kg/m</w:t>
            </w:r>
            <w:r w:rsidRPr="00E2126B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  <w:vertAlign w:val="superscript"/>
              </w:rPr>
              <w:t xml:space="preserve">2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62FD2" w14:textId="41CA5643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5.4±4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57529" w14:textId="0D417D3F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5.2±3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C990F" w14:textId="10E33098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71</w:t>
            </w:r>
          </w:p>
        </w:tc>
      </w:tr>
      <w:tr w:rsidR="00E2126B" w:rsidRPr="00E2126B" w14:paraId="71E8D5AE" w14:textId="77777777" w:rsidTr="0069354C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E7286" w14:textId="77777777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Heart rate, bpm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C7ECE" w14:textId="26432819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73±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995E7" w14:textId="5C54E310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70±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89C80" w14:textId="24439942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04</w:t>
            </w:r>
          </w:p>
        </w:tc>
      </w:tr>
      <w:tr w:rsidR="00E2126B" w:rsidRPr="00E2126B" w14:paraId="3D6B821F" w14:textId="77777777" w:rsidTr="0069354C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A65BB" w14:textId="77777777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Systolic blood pressure, mmHg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D719B" w14:textId="45D51050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34±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C0367" w14:textId="661FECE3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29±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B53D3" w14:textId="744E7C64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02</w:t>
            </w:r>
          </w:p>
        </w:tc>
      </w:tr>
      <w:tr w:rsidR="00E2126B" w:rsidRPr="00E2126B" w14:paraId="4C2CB167" w14:textId="77777777" w:rsidTr="0069354C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BA924" w14:textId="77777777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Diastolic blood pressure, mmHg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4A7AA" w14:textId="7F2770AA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83±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0F993" w14:textId="2F7315B8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79±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36DEB" w14:textId="20239D75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01</w:t>
            </w:r>
          </w:p>
        </w:tc>
      </w:tr>
      <w:tr w:rsidR="00E2126B" w:rsidRPr="00E2126B" w14:paraId="43631F62" w14:textId="77777777" w:rsidTr="0069354C">
        <w:trPr>
          <w:trHeight w:val="68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E9EF2" w14:textId="77777777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  <w:t>Total cholesterol, mg/dl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4A4A7" w14:textId="0F17C1D1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96±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D3C03" w14:textId="62172664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92±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41269" w14:textId="353151F3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35</w:t>
            </w:r>
          </w:p>
        </w:tc>
      </w:tr>
      <w:tr w:rsidR="00E2126B" w:rsidRPr="00E2126B" w14:paraId="01B38A0E" w14:textId="77777777" w:rsidTr="0069354C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7D941" w14:textId="77777777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Triglycerides, mg/dl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6669C" w14:textId="0A494E5C" w:rsidR="004622EE" w:rsidRPr="00E2126B" w:rsidRDefault="004622EE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41 (86, 20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B39E7" w14:textId="71CCB531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16 (87, 17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9147A" w14:textId="10C605B7" w:rsidR="004622EE" w:rsidRPr="00E2126B" w:rsidRDefault="004622EE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13</w:t>
            </w:r>
          </w:p>
        </w:tc>
      </w:tr>
      <w:tr w:rsidR="00E2126B" w:rsidRPr="00E2126B" w14:paraId="3E1DD195" w14:textId="77777777" w:rsidTr="0069354C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3E69E" w14:textId="77777777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HDL-C, mg/dL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329B1" w14:textId="21A87FD2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8±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36A87" w14:textId="0BA6994E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9±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AA737" w14:textId="5900CDC2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81</w:t>
            </w:r>
          </w:p>
        </w:tc>
      </w:tr>
      <w:tr w:rsidR="00E2126B" w:rsidRPr="00E2126B" w14:paraId="2D6905FD" w14:textId="77777777" w:rsidTr="0069354C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E0A7D" w14:textId="77777777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LDL-C, mg/dL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50A37" w14:textId="63970B0C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16±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5D1A6" w14:textId="57FBD2B5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08±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895D5" w14:textId="15815F6D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02</w:t>
            </w:r>
          </w:p>
        </w:tc>
      </w:tr>
      <w:tr w:rsidR="00E2126B" w:rsidRPr="00E2126B" w14:paraId="0BF9072F" w14:textId="77777777" w:rsidTr="0069354C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78D2F" w14:textId="77777777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Creatinine, mg/dL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0087B" w14:textId="1D9E38A3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76±0.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250AC" w14:textId="132492ED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88±0.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D7EE0" w14:textId="50771F0E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&lt;0.01</w:t>
            </w:r>
          </w:p>
        </w:tc>
      </w:tr>
      <w:tr w:rsidR="00E2126B" w:rsidRPr="00E2126B" w14:paraId="357C4A69" w14:textId="77777777" w:rsidTr="0069354C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54534" w14:textId="77777777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eGFR, mL/min/1.73m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CBF65" w14:textId="604C7D7B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75.2±17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767ED" w14:textId="4F03C7F1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67.2±16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AA799" w14:textId="5EA5EFF6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&lt;0.01</w:t>
            </w:r>
          </w:p>
        </w:tc>
      </w:tr>
      <w:tr w:rsidR="00E2126B" w:rsidRPr="00E2126B" w14:paraId="5FF80CD7" w14:textId="77777777" w:rsidTr="0069354C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F6FF6" w14:textId="77777777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Uric acid, mg/dL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73E0F" w14:textId="4BC814AB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.7±1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48B83" w14:textId="56D8AEA5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6.0±1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8CDB3" w14:textId="6191D36F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02</w:t>
            </w:r>
          </w:p>
        </w:tc>
      </w:tr>
      <w:tr w:rsidR="00E2126B" w:rsidRPr="00E2126B" w14:paraId="175EC0C8" w14:textId="77777777" w:rsidTr="0069354C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17284" w14:textId="77777777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Glucose, mg/dL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306B3" w14:textId="7A4F8A64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10±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4C536" w14:textId="37E0832B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08±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E8DB3" w14:textId="25F7D23F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46</w:t>
            </w:r>
          </w:p>
        </w:tc>
      </w:tr>
      <w:tr w:rsidR="00E2126B" w:rsidRPr="00E2126B" w14:paraId="4E2E6CD7" w14:textId="77777777" w:rsidTr="0069354C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66757" w14:textId="77777777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Hemoglobin A1c, %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72E4D" w14:textId="4256E396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.5±1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81490" w14:textId="4E616B9C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.5±0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9DB4A" w14:textId="39A89E2A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99</w:t>
            </w:r>
          </w:p>
        </w:tc>
      </w:tr>
      <w:tr w:rsidR="00E2126B" w:rsidRPr="00E2126B" w14:paraId="684832D9" w14:textId="77777777" w:rsidTr="0069354C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24E78" w14:textId="77777777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Medical history, n (%)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92DAE" w14:textId="77777777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4F1D" w14:textId="77777777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02BF" w14:textId="77777777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E2126B" w:rsidRPr="00E2126B" w14:paraId="0F3EAB2C" w14:textId="77777777" w:rsidTr="0069354C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3AA64" w14:textId="77777777" w:rsidR="004622EE" w:rsidRPr="00E2126B" w:rsidRDefault="004622EE" w:rsidP="0069354C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Dyslipidemi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C85F6" w14:textId="34A7D83D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17 (70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BFAB9" w14:textId="5429C947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13 (68.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E4235" w14:textId="5BF80625" w:rsidR="004622EE" w:rsidRPr="00E2126B" w:rsidRDefault="004622EE" w:rsidP="0069354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69</w:t>
            </w:r>
          </w:p>
        </w:tc>
      </w:tr>
      <w:tr w:rsidR="00E2126B" w:rsidRPr="00E2126B" w14:paraId="3596087D" w14:textId="77777777" w:rsidTr="0069354C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96822" w14:textId="77777777" w:rsidR="004622EE" w:rsidRPr="00E2126B" w:rsidRDefault="004622EE" w:rsidP="0069354C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Diabetes mellite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CE68D" w14:textId="5C89E77F" w:rsidR="004622EE" w:rsidRPr="00E2126B" w:rsidRDefault="004622EE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35 (21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56EFD" w14:textId="7E5321F5" w:rsidR="004622EE" w:rsidRPr="00E2126B" w:rsidRDefault="004622EE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40 (24.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FA97D" w14:textId="55A20257" w:rsidR="004622EE" w:rsidRPr="00E2126B" w:rsidRDefault="004622EE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49</w:t>
            </w:r>
          </w:p>
        </w:tc>
      </w:tr>
      <w:tr w:rsidR="00E2126B" w:rsidRPr="00E2126B" w14:paraId="30614A7B" w14:textId="77777777" w:rsidTr="0069354C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06259" w14:textId="77777777" w:rsidR="004622EE" w:rsidRPr="00E2126B" w:rsidRDefault="004622EE" w:rsidP="0069354C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CVD, n (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9E059" w14:textId="04F28B94" w:rsidR="004622EE" w:rsidRPr="00E2126B" w:rsidRDefault="004622EE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9 (11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0A560" w14:textId="7B9FFD95" w:rsidR="004622EE" w:rsidRPr="00E2126B" w:rsidRDefault="004622EE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30 (18.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53510" w14:textId="03D79AEC" w:rsidR="004622EE" w:rsidRPr="00E2126B" w:rsidRDefault="004622EE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08</w:t>
            </w:r>
          </w:p>
        </w:tc>
      </w:tr>
      <w:tr w:rsidR="00E2126B" w:rsidRPr="00E2126B" w14:paraId="21CDBE42" w14:textId="77777777" w:rsidTr="0069354C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315D8" w14:textId="77777777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Current Smoking, n (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9CC0C" w14:textId="3A23D0A7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36 (21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5B444" w14:textId="0317BDF1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30 (18.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14841" w14:textId="6D692F44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41</w:t>
            </w:r>
          </w:p>
        </w:tc>
      </w:tr>
      <w:tr w:rsidR="00E2126B" w:rsidRPr="00E2126B" w14:paraId="42C586AC" w14:textId="77777777" w:rsidTr="0069354C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8AFE2" w14:textId="77777777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Medication, n (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5D01" w14:textId="77777777" w:rsidR="004622EE" w:rsidRPr="00E2126B" w:rsidRDefault="004622EE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920F" w14:textId="77777777" w:rsidR="004622EE" w:rsidRPr="00E2126B" w:rsidRDefault="004622EE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00C0" w14:textId="77777777" w:rsidR="004622EE" w:rsidRPr="00E2126B" w:rsidRDefault="004622EE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E2126B" w:rsidRPr="00E2126B" w14:paraId="24709231" w14:textId="77777777" w:rsidTr="0069354C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</w:tcPr>
          <w:p w14:paraId="163B9EDD" w14:textId="4B83EE3A" w:rsidR="004622EE" w:rsidRPr="00E2126B" w:rsidRDefault="004622EE" w:rsidP="0069354C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Antihypertensive drugs, n (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524A" w14:textId="79F5E1BB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4</w:t>
            </w:r>
            <w:r w:rsidR="00232105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8</w:t>
            </w:r>
            <w:r w:rsidR="00232105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6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.</w:t>
            </w:r>
            <w:r w:rsidR="00232105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8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397BB" w14:textId="3B01BB90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5</w:t>
            </w:r>
            <w:r w:rsidR="00232105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5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9</w:t>
            </w:r>
            <w:r w:rsidR="00232105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3</w:t>
            </w: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.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0B947" w14:textId="7E02F445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</w:t>
            </w:r>
            <w:r w:rsidR="00232105"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4</w:t>
            </w:r>
          </w:p>
        </w:tc>
      </w:tr>
      <w:tr w:rsidR="00E2126B" w:rsidRPr="00E2126B" w14:paraId="651A7318" w14:textId="77777777" w:rsidTr="0069354C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C5987" w14:textId="77777777" w:rsidR="004622EE" w:rsidRPr="00E2126B" w:rsidRDefault="004622EE" w:rsidP="00232105">
            <w:pPr>
              <w:spacing w:line="0" w:lineRule="atLeast"/>
              <w:ind w:firstLineChars="100" w:firstLine="220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Calcium channel blocker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35486" w14:textId="054EA141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25 (74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E99A1" w14:textId="27695FEF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23 (74.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8A68E" w14:textId="38C66618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87</w:t>
            </w:r>
          </w:p>
        </w:tc>
      </w:tr>
      <w:tr w:rsidR="00E2126B" w:rsidRPr="00E2126B" w14:paraId="2551F755" w14:textId="77777777" w:rsidTr="0069354C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E53EF" w14:textId="77777777" w:rsidR="004622EE" w:rsidRPr="00E2126B" w:rsidRDefault="004622EE" w:rsidP="00232105">
            <w:pPr>
              <w:spacing w:line="0" w:lineRule="atLeast"/>
              <w:ind w:firstLineChars="100" w:firstLine="220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ARB/ACEI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6C71A" w14:textId="69314450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61 (36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0EAAB" w14:textId="43179869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89 (53.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75AC4" w14:textId="7B3ED2A0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&lt;0.01</w:t>
            </w:r>
          </w:p>
        </w:tc>
      </w:tr>
      <w:tr w:rsidR="00E2126B" w:rsidRPr="00E2126B" w14:paraId="076C5638" w14:textId="77777777" w:rsidTr="0069354C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A4188" w14:textId="77777777" w:rsidR="004622EE" w:rsidRPr="00E2126B" w:rsidRDefault="004622EE" w:rsidP="00232105">
            <w:pPr>
              <w:spacing w:line="0" w:lineRule="atLeast"/>
              <w:ind w:firstLineChars="100" w:firstLine="220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α-Blockers,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0ED73" w14:textId="00FC190A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1 (6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235F5" w14:textId="59B6FB78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0 (6.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CE866" w14:textId="4BDCACCF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83</w:t>
            </w:r>
          </w:p>
        </w:tc>
      </w:tr>
      <w:tr w:rsidR="00E2126B" w:rsidRPr="00E2126B" w14:paraId="19A0F4E9" w14:textId="77777777" w:rsidTr="0069354C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4488E" w14:textId="77777777" w:rsidR="004622EE" w:rsidRPr="00E2126B" w:rsidRDefault="004622EE" w:rsidP="00232105">
            <w:pPr>
              <w:spacing w:line="0" w:lineRule="atLeast"/>
              <w:ind w:firstLineChars="100" w:firstLine="220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β-Blocker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061DB" w14:textId="54BD41E8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7 (4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6C21B" w14:textId="247FE793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5 (9.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184CF" w14:textId="62DFFA99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07</w:t>
            </w:r>
          </w:p>
        </w:tc>
      </w:tr>
      <w:tr w:rsidR="00E2126B" w:rsidRPr="00E2126B" w14:paraId="0835A659" w14:textId="77777777" w:rsidTr="0069354C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03DEC" w14:textId="77777777" w:rsidR="004622EE" w:rsidRPr="00E2126B" w:rsidRDefault="004622EE" w:rsidP="00232105">
            <w:pPr>
              <w:spacing w:line="0" w:lineRule="atLeast"/>
              <w:ind w:firstLineChars="100" w:firstLine="220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Diuretics,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4782E" w14:textId="060184A4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5 (9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33057" w14:textId="7DAD7B89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6 (15.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232DA" w14:textId="414B7703" w:rsidR="004622EE" w:rsidRPr="00E2126B" w:rsidRDefault="004622EE" w:rsidP="0069354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06</w:t>
            </w:r>
          </w:p>
        </w:tc>
      </w:tr>
      <w:tr w:rsidR="00E2126B" w:rsidRPr="00E2126B" w14:paraId="56614B30" w14:textId="77777777" w:rsidTr="00961F06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B4CF2" w14:textId="77777777" w:rsidR="004622EE" w:rsidRPr="00E2126B" w:rsidRDefault="004622EE" w:rsidP="00232105">
            <w:pPr>
              <w:spacing w:line="0" w:lineRule="atLeast"/>
              <w:ind w:firstLineChars="100" w:firstLine="220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Aldosterone antagonist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3A4A0" w14:textId="450ED4A0" w:rsidR="004622EE" w:rsidRPr="00E2126B" w:rsidRDefault="004622EE" w:rsidP="004622EE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32 (19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F5742" w14:textId="43DF497E" w:rsidR="004622EE" w:rsidRPr="00E2126B" w:rsidRDefault="004622EE" w:rsidP="004622EE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39 (23.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33D3E" w14:textId="44A5A416" w:rsidR="004622EE" w:rsidRPr="00E2126B" w:rsidRDefault="004622EE" w:rsidP="004622EE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33</w:t>
            </w:r>
          </w:p>
        </w:tc>
      </w:tr>
      <w:tr w:rsidR="00E2126B" w:rsidRPr="00E2126B" w14:paraId="48E14BD1" w14:textId="77777777" w:rsidTr="0069354C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E5E34" w14:textId="77777777" w:rsidR="004622EE" w:rsidRPr="00E2126B" w:rsidRDefault="004622EE" w:rsidP="0069354C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Lipid lowering drug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0F511" w14:textId="588E1CAC" w:rsidR="004622EE" w:rsidRPr="00E2126B" w:rsidRDefault="004622EE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60 (35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65089" w14:textId="29C99289" w:rsidR="004622EE" w:rsidRPr="00E2126B" w:rsidRDefault="004622EE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66 (39.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C7CED" w14:textId="48393D2B" w:rsidR="004622EE" w:rsidRPr="00E2126B" w:rsidRDefault="004622EE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47</w:t>
            </w:r>
          </w:p>
        </w:tc>
      </w:tr>
      <w:tr w:rsidR="00E2126B" w:rsidRPr="00E2126B" w14:paraId="206237CE" w14:textId="77777777" w:rsidTr="0069354C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661DA" w14:textId="77777777" w:rsidR="004622EE" w:rsidRPr="00E2126B" w:rsidRDefault="004622EE" w:rsidP="0069354C">
            <w:pPr>
              <w:spacing w:line="0" w:lineRule="atLeast"/>
              <w:ind w:firstLineChars="50" w:firstLine="110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Antidiabetic drugs, n (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4A245" w14:textId="40846F0C" w:rsidR="004622EE" w:rsidRPr="00E2126B" w:rsidRDefault="004622EE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25 (15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1DBC7" w14:textId="4483A6D6" w:rsidR="004622EE" w:rsidRPr="00E2126B" w:rsidRDefault="004622EE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25 (15.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9294D" w14:textId="0C7C383C" w:rsidR="004622EE" w:rsidRPr="00E2126B" w:rsidRDefault="004622EE" w:rsidP="0069354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98</w:t>
            </w:r>
          </w:p>
        </w:tc>
      </w:tr>
      <w:tr w:rsidR="00E2126B" w:rsidRPr="00E2126B" w14:paraId="6B6160B4" w14:textId="77777777" w:rsidTr="004622EE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</w:tcPr>
          <w:p w14:paraId="779134F9" w14:textId="113469D5" w:rsidR="004622EE" w:rsidRPr="00E2126B" w:rsidRDefault="004622EE" w:rsidP="004622E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Number of hypertensive drug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1F28" w14:textId="06F16B17" w:rsidR="004622EE" w:rsidRPr="00E2126B" w:rsidRDefault="004622EE" w:rsidP="004622EE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.5±1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0E2F" w14:textId="65CD878C" w:rsidR="004622EE" w:rsidRPr="00E2126B" w:rsidRDefault="004622EE" w:rsidP="004622EE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.8±1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EF3F2" w14:textId="77D10A93" w:rsidR="004622EE" w:rsidRPr="00E2126B" w:rsidRDefault="004622EE" w:rsidP="004622EE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&lt;0.01</w:t>
            </w:r>
          </w:p>
        </w:tc>
      </w:tr>
      <w:tr w:rsidR="00E2126B" w:rsidRPr="00E2126B" w14:paraId="2087A9AE" w14:textId="77777777" w:rsidTr="004622EE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3A297" w14:textId="77777777" w:rsidR="004622EE" w:rsidRPr="00E2126B" w:rsidRDefault="004622EE" w:rsidP="004622EE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FMD, %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16301" w14:textId="2CFF37C1" w:rsidR="004622EE" w:rsidRPr="00E2126B" w:rsidRDefault="004622EE" w:rsidP="004622EE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3.8±2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009A3" w14:textId="272BE556" w:rsidR="004622EE" w:rsidRPr="00E2126B" w:rsidRDefault="004622EE" w:rsidP="004622E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3.4±2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E77D3" w14:textId="0758486B" w:rsidR="004622EE" w:rsidRPr="00E2126B" w:rsidRDefault="004622EE" w:rsidP="004622EE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21</w:t>
            </w:r>
          </w:p>
        </w:tc>
      </w:tr>
      <w:tr w:rsidR="00E2126B" w:rsidRPr="00E2126B" w14:paraId="141D82EA" w14:textId="77777777" w:rsidTr="004622EE">
        <w:trPr>
          <w:trHeight w:val="113"/>
        </w:trPr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852B64" w14:textId="77777777" w:rsidR="004622EE" w:rsidRPr="00E2126B" w:rsidRDefault="004622EE" w:rsidP="004622EE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NID, %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E5121" w14:textId="78C90F96" w:rsidR="004622EE" w:rsidRPr="00E2126B" w:rsidRDefault="004622EE" w:rsidP="004622EE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2.1±5.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B2280" w14:textId="689D1E23" w:rsidR="004622EE" w:rsidRPr="00E2126B" w:rsidRDefault="004622EE" w:rsidP="004622E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11.3±6.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7553A" w14:textId="4633D66D" w:rsidR="004622EE" w:rsidRPr="00E2126B" w:rsidRDefault="004622EE" w:rsidP="004622EE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23</w:t>
            </w:r>
          </w:p>
        </w:tc>
      </w:tr>
    </w:tbl>
    <w:p w14:paraId="7BB66B6D" w14:textId="77777777" w:rsidR="004622EE" w:rsidRPr="00E2126B" w:rsidRDefault="004622EE" w:rsidP="004622EE">
      <w:pPr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3F72522" w14:textId="45747EB8" w:rsidR="004622EE" w:rsidRPr="00E2126B" w:rsidRDefault="004622EE" w:rsidP="00A543C6">
      <w:pPr>
        <w:spacing w:line="0" w:lineRule="atLeast"/>
        <w:jc w:val="both"/>
        <w:rPr>
          <w:color w:val="000000" w:themeColor="text1"/>
        </w:rPr>
      </w:pP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MAO indicates trimethylamine N-oxide; HDL-C, high-density lipoprotein cholesterol; LDL-C, low-density lipoprotein cholesterol; eGFR, estimated glomerular filtration rate; CVD, cardiovascular disease; </w:t>
      </w:r>
      <w:r w:rsidRPr="00E2126B">
        <w:rPr>
          <w:rFonts w:ascii="Times New Roman" w:eastAsia="Yu Gothic" w:hAnsi="Times New Roman" w:cs="Times New Roman"/>
          <w:color w:val="000000" w:themeColor="text1"/>
          <w:kern w:val="2"/>
          <w:sz w:val="22"/>
          <w:szCs w:val="22"/>
        </w:rPr>
        <w:t xml:space="preserve">ARB, angiotensin II receptor blockers; ACEIs, angiotensin-converting enzyme inhibitors; </w:t>
      </w: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>FMD, flow-mediated vasodilation and NID, nitroglycerine-induced vasodilation; The results are presented as means and ± SD or medians with interquartile ranges.</w:t>
      </w:r>
      <w:r w:rsidRPr="00E2126B">
        <w:rPr>
          <w:color w:val="000000" w:themeColor="text1"/>
        </w:rPr>
        <w:t xml:space="preserve"> </w:t>
      </w:r>
    </w:p>
    <w:p w14:paraId="126125AC" w14:textId="041BE7C3" w:rsidR="001C4D1C" w:rsidRPr="00E2126B" w:rsidRDefault="004622EE">
      <w:pPr>
        <w:rPr>
          <w:color w:val="000000" w:themeColor="text1"/>
        </w:rPr>
      </w:pPr>
      <w:r w:rsidRPr="00E2126B">
        <w:rPr>
          <w:color w:val="000000" w:themeColor="text1"/>
        </w:rPr>
        <w:br w:type="page"/>
      </w:r>
    </w:p>
    <w:tbl>
      <w:tblPr>
        <w:tblpPr w:leftFromText="142" w:rightFromText="142" w:vertAnchor="text" w:horzAnchor="margin" w:tblpY="635"/>
        <w:tblOverlap w:val="never"/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985"/>
        <w:gridCol w:w="1417"/>
        <w:gridCol w:w="1701"/>
      </w:tblGrid>
      <w:tr w:rsidR="00E2126B" w:rsidRPr="00E2126B" w14:paraId="1FA694BE" w14:textId="2EF0EA42" w:rsidTr="00D12A14">
        <w:trPr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89F3E2" w14:textId="77777777" w:rsidR="001C4D1C" w:rsidRPr="00E2126B" w:rsidRDefault="001C4D1C" w:rsidP="001C4D1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  <w:lastRenderedPageBreak/>
              <w:t xml:space="preserve">Variables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8935D22" w14:textId="2973AC8E" w:rsidR="001C4D1C" w:rsidRPr="00E2126B" w:rsidRDefault="001C4D1C" w:rsidP="001C4D1C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  <w:t>Correlation coefficient (r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8689846" w14:textId="77777777" w:rsidR="001C4D1C" w:rsidRPr="00E2126B" w:rsidRDefault="001C4D1C" w:rsidP="001C4D1C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57B420" w14:textId="0F6139BD" w:rsidR="001C4D1C" w:rsidRPr="00E2126B" w:rsidRDefault="001C4D1C" w:rsidP="001C4D1C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  <w:t>P for interaction</w:t>
            </w:r>
          </w:p>
        </w:tc>
      </w:tr>
      <w:tr w:rsidR="00E2126B" w:rsidRPr="00E2126B" w14:paraId="06D4580F" w14:textId="1EA61AC6" w:rsidTr="00D12A14">
        <w:trPr>
          <w:trHeight w:val="113"/>
        </w:trPr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54A4F24C" w14:textId="20B4170B" w:rsidR="001C4D1C" w:rsidRPr="00E2126B" w:rsidRDefault="001C4D1C" w:rsidP="001C4D1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DCEC0" w14:textId="59529F71" w:rsidR="001C4D1C" w:rsidRPr="00E2126B" w:rsidRDefault="001C4D1C" w:rsidP="001C4D1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-0.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172F7" w14:textId="24FF0C3B" w:rsidR="001C4D1C" w:rsidRPr="00E2126B" w:rsidRDefault="001C4D1C" w:rsidP="001C4D1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0.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DEE07" w14:textId="77777777" w:rsidR="001C4D1C" w:rsidRPr="00E2126B" w:rsidRDefault="001C4D1C" w:rsidP="001C4D1C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E2126B" w:rsidRPr="00E2126B" w14:paraId="038EEEAA" w14:textId="5F81630D" w:rsidTr="00D12A14">
        <w:trPr>
          <w:trHeight w:val="113"/>
        </w:trPr>
        <w:tc>
          <w:tcPr>
            <w:tcW w:w="3544" w:type="dxa"/>
            <w:tcBorders>
              <w:top w:val="nil"/>
              <w:bottom w:val="nil"/>
            </w:tcBorders>
          </w:tcPr>
          <w:p w14:paraId="1B42E143" w14:textId="672E8A9A" w:rsidR="001C4D1C" w:rsidRPr="00E2126B" w:rsidRDefault="001C4D1C" w:rsidP="001C4D1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279E0F" w14:textId="7908A03D" w:rsidR="001C4D1C" w:rsidRPr="00E2126B" w:rsidRDefault="001C4D1C" w:rsidP="001C4D1C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-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E79013" w14:textId="09450F9B" w:rsidR="001C4D1C" w:rsidRPr="00E2126B" w:rsidRDefault="001C4D1C" w:rsidP="001C4D1C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C1C1C4" w14:textId="39790BF7" w:rsidR="001C4D1C" w:rsidRPr="00E2126B" w:rsidRDefault="001C4D1C" w:rsidP="001C4D1C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0.24</w:t>
            </w:r>
          </w:p>
        </w:tc>
      </w:tr>
      <w:tr w:rsidR="00E2126B" w:rsidRPr="00E2126B" w14:paraId="7EDAFBF9" w14:textId="60471F8B" w:rsidTr="00D12A14">
        <w:trPr>
          <w:trHeight w:val="113"/>
        </w:trPr>
        <w:tc>
          <w:tcPr>
            <w:tcW w:w="3544" w:type="dxa"/>
            <w:tcBorders>
              <w:top w:val="single" w:sz="4" w:space="0" w:color="auto"/>
            </w:tcBorders>
          </w:tcPr>
          <w:p w14:paraId="1D66A75B" w14:textId="66F67C72" w:rsidR="001C4D1C" w:rsidRPr="00E2126B" w:rsidRDefault="001C4D1C" w:rsidP="001C4D1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Age &lt;65, year</w:t>
            </w: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2C2F8" w14:textId="33E239AB" w:rsidR="001C4D1C" w:rsidRPr="00E2126B" w:rsidRDefault="001C4D1C" w:rsidP="001C4D1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-0.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E86ED" w14:textId="319CC98A" w:rsidR="001C4D1C" w:rsidRPr="00E2126B" w:rsidRDefault="001C4D1C" w:rsidP="001C4D1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1F53C" w14:textId="77777777" w:rsidR="001C4D1C" w:rsidRPr="00E2126B" w:rsidRDefault="001C4D1C" w:rsidP="001C4D1C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2126B" w:rsidRPr="00E2126B" w14:paraId="7E40E752" w14:textId="3179BB31" w:rsidTr="00D12A14">
        <w:trPr>
          <w:trHeight w:val="113"/>
        </w:trPr>
        <w:tc>
          <w:tcPr>
            <w:tcW w:w="3544" w:type="dxa"/>
            <w:tcBorders>
              <w:bottom w:val="nil"/>
            </w:tcBorders>
          </w:tcPr>
          <w:p w14:paraId="32018368" w14:textId="043F6462" w:rsidR="001C4D1C" w:rsidRPr="00E2126B" w:rsidRDefault="001C4D1C" w:rsidP="001C4D1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Age </w:t>
            </w:r>
            <w:r w:rsidRPr="00E2126B">
              <w:rPr>
                <w:rFonts w:ascii="Cambria Math" w:eastAsia="Arial Unicode MS" w:hAnsi="Cambria Math" w:cs="Cambria Math"/>
                <w:color w:val="000000" w:themeColor="text1"/>
                <w:sz w:val="22"/>
                <w:szCs w:val="22"/>
              </w:rPr>
              <w:t>≧</w:t>
            </w: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65, yea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1C1BF8" w14:textId="7315B101" w:rsidR="001C4D1C" w:rsidRPr="00E2126B" w:rsidRDefault="001C4D1C" w:rsidP="001C4D1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-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69D5EE" w14:textId="73CBCBD0" w:rsidR="001C4D1C" w:rsidRPr="00E2126B" w:rsidRDefault="001C4D1C" w:rsidP="001C4D1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0F09B7" w14:textId="4EEA81C1" w:rsidR="001C4D1C" w:rsidRPr="00E2126B" w:rsidRDefault="001C4D1C" w:rsidP="001C4D1C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  <w:t>0.95</w:t>
            </w:r>
          </w:p>
        </w:tc>
      </w:tr>
      <w:tr w:rsidR="00E2126B" w:rsidRPr="00E2126B" w14:paraId="7540280A" w14:textId="0BED20C3" w:rsidTr="00D12A14">
        <w:trPr>
          <w:trHeight w:val="113"/>
        </w:trPr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1AF72928" w14:textId="7C23742A" w:rsidR="001C4D1C" w:rsidRPr="00E2126B" w:rsidRDefault="001C4D1C" w:rsidP="001C4D1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Dyslipidemia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C3372" w14:textId="2606A428" w:rsidR="001C4D1C" w:rsidRPr="00E2126B" w:rsidRDefault="001C4D1C" w:rsidP="001C4D1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-0.0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EE9E69" w14:textId="77A0090A" w:rsidR="001C4D1C" w:rsidRPr="00E2126B" w:rsidRDefault="001C4D1C" w:rsidP="001C4D1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E81AE" w14:textId="77777777" w:rsidR="001C4D1C" w:rsidRPr="00E2126B" w:rsidRDefault="001C4D1C" w:rsidP="001C4D1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E2126B" w:rsidRPr="00E2126B" w14:paraId="7CBC21DB" w14:textId="7E91A375" w:rsidTr="00D12A14">
        <w:trPr>
          <w:trHeight w:val="113"/>
        </w:trPr>
        <w:tc>
          <w:tcPr>
            <w:tcW w:w="3544" w:type="dxa"/>
            <w:tcBorders>
              <w:top w:val="nil"/>
              <w:bottom w:val="nil"/>
            </w:tcBorders>
          </w:tcPr>
          <w:p w14:paraId="394CF840" w14:textId="360C5B75" w:rsidR="001C4D1C" w:rsidRPr="00E2126B" w:rsidRDefault="001C4D1C" w:rsidP="001C4D1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Non-dyslipidem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8F8883" w14:textId="69498E59" w:rsidR="001C4D1C" w:rsidRPr="00E2126B" w:rsidRDefault="001C4D1C" w:rsidP="001C4D1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-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D27E" w14:textId="13921536" w:rsidR="001C4D1C" w:rsidRPr="00E2126B" w:rsidRDefault="001C4D1C" w:rsidP="001C4D1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38C900" w14:textId="249E7142" w:rsidR="001C4D1C" w:rsidRPr="00E2126B" w:rsidRDefault="001C4D1C" w:rsidP="001C4D1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62</w:t>
            </w:r>
          </w:p>
        </w:tc>
      </w:tr>
      <w:tr w:rsidR="00E2126B" w:rsidRPr="00E2126B" w14:paraId="506F2699" w14:textId="367AA52C" w:rsidTr="00D12A14">
        <w:trPr>
          <w:trHeight w:val="113"/>
        </w:trPr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6AC9CCC9" w14:textId="30FAC4B0" w:rsidR="001C4D1C" w:rsidRPr="00E2126B" w:rsidRDefault="001C4D1C" w:rsidP="001C4D1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21506" w14:textId="60C65553" w:rsidR="001C4D1C" w:rsidRPr="00E2126B" w:rsidRDefault="001C4D1C" w:rsidP="001C4D1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-0.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3D6596" w14:textId="40235E31" w:rsidR="001C4D1C" w:rsidRPr="00E2126B" w:rsidRDefault="001C4D1C" w:rsidP="001C4D1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6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F51E4" w14:textId="77777777" w:rsidR="001C4D1C" w:rsidRPr="00E2126B" w:rsidRDefault="001C4D1C" w:rsidP="001C4D1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E2126B" w:rsidRPr="00E2126B" w14:paraId="22305B28" w14:textId="3E95678D" w:rsidTr="00D12A14">
        <w:trPr>
          <w:trHeight w:val="113"/>
        </w:trPr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5328A621" w14:textId="29F38540" w:rsidR="001C4D1C" w:rsidRPr="00E2126B" w:rsidRDefault="001C4D1C" w:rsidP="001C4D1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Non-diabet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CD84A" w14:textId="19AB2734" w:rsidR="001C4D1C" w:rsidRPr="00E2126B" w:rsidRDefault="001C4D1C" w:rsidP="001C4D1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-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263ED" w14:textId="4375F9AE" w:rsidR="001C4D1C" w:rsidRPr="00E2126B" w:rsidRDefault="001C4D1C" w:rsidP="001C4D1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27042" w14:textId="2D230A90" w:rsidR="001C4D1C" w:rsidRPr="00E2126B" w:rsidRDefault="001C4D1C" w:rsidP="001C4D1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57</w:t>
            </w:r>
          </w:p>
        </w:tc>
      </w:tr>
      <w:tr w:rsidR="00E2126B" w:rsidRPr="00E2126B" w14:paraId="0CDF3A3C" w14:textId="4C8933E5" w:rsidTr="00D12A14">
        <w:trPr>
          <w:trHeight w:val="113"/>
        </w:trPr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42532282" w14:textId="2950D758" w:rsidR="001C4D1C" w:rsidRPr="00E2126B" w:rsidRDefault="001C4D1C" w:rsidP="001C4D1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3A842" w14:textId="1A802BF1" w:rsidR="001C4D1C" w:rsidRPr="00E2126B" w:rsidRDefault="001C4D1C" w:rsidP="001C4D1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-0.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1AB004" w14:textId="20518A49" w:rsidR="001C4D1C" w:rsidRPr="00E2126B" w:rsidRDefault="001C4D1C" w:rsidP="001C4D1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3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8C091" w14:textId="77777777" w:rsidR="001C4D1C" w:rsidRPr="00E2126B" w:rsidRDefault="001C4D1C" w:rsidP="001C4D1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E2126B" w:rsidRPr="00E2126B" w14:paraId="595969B6" w14:textId="77777777" w:rsidTr="00D12A14">
        <w:trPr>
          <w:trHeight w:val="113"/>
        </w:trPr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6206A5FF" w14:textId="31A2038A" w:rsidR="001C4D1C" w:rsidRPr="00E2126B" w:rsidRDefault="001C4D1C" w:rsidP="001C4D1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Non-current smok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B0FCA" w14:textId="43AC4183" w:rsidR="001C4D1C" w:rsidRPr="00E2126B" w:rsidRDefault="001C4D1C" w:rsidP="001C4D1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-0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397E4B" w14:textId="5A09959A" w:rsidR="001C4D1C" w:rsidRPr="00E2126B" w:rsidRDefault="001C4D1C" w:rsidP="001C4D1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EC8C7" w14:textId="29F46231" w:rsidR="001C4D1C" w:rsidRPr="00E2126B" w:rsidRDefault="001C4D1C" w:rsidP="001C4D1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95</w:t>
            </w:r>
          </w:p>
        </w:tc>
      </w:tr>
      <w:tr w:rsidR="00E2126B" w:rsidRPr="00E2126B" w14:paraId="57BF3A3A" w14:textId="77777777" w:rsidTr="00D12A14">
        <w:trPr>
          <w:trHeight w:val="113"/>
        </w:trPr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206A91B6" w14:textId="1145ACA3" w:rsidR="001C4D1C" w:rsidRPr="00E2126B" w:rsidRDefault="001C4D1C" w:rsidP="001C4D1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 w:hint="eastAsia"/>
                <w:color w:val="000000" w:themeColor="text1"/>
                <w:sz w:val="22"/>
                <w:szCs w:val="22"/>
              </w:rPr>
              <w:t>CV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4C34B" w14:textId="31A12D1E" w:rsidR="001C4D1C" w:rsidRPr="00E2126B" w:rsidRDefault="001C4D1C" w:rsidP="001C4D1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-0.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4D55C" w14:textId="3494FEA1" w:rsidR="001C4D1C" w:rsidRPr="00E2126B" w:rsidRDefault="001C4D1C" w:rsidP="001C4D1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9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9FE58" w14:textId="77777777" w:rsidR="001C4D1C" w:rsidRPr="00E2126B" w:rsidRDefault="001C4D1C" w:rsidP="001C4D1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E2126B" w:rsidRPr="00E2126B" w14:paraId="3324A8C0" w14:textId="77777777" w:rsidTr="00D12A14">
        <w:trPr>
          <w:trHeight w:val="113"/>
        </w:trPr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2F6C9A8F" w14:textId="2CEB1195" w:rsidR="001C4D1C" w:rsidRPr="00E2126B" w:rsidRDefault="001C4D1C" w:rsidP="001C4D1C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Non-CV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23284" w14:textId="5474EB47" w:rsidR="001C4D1C" w:rsidRPr="00E2126B" w:rsidRDefault="001C4D1C" w:rsidP="001C4D1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-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8F899" w14:textId="31CE404E" w:rsidR="001C4D1C" w:rsidRPr="00E2126B" w:rsidRDefault="001C4D1C" w:rsidP="001C4D1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5EF28" w14:textId="20B72111" w:rsidR="001C4D1C" w:rsidRPr="00E2126B" w:rsidRDefault="001C4D1C" w:rsidP="001C4D1C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50</w:t>
            </w:r>
          </w:p>
        </w:tc>
      </w:tr>
    </w:tbl>
    <w:p w14:paraId="2F7A8CCC" w14:textId="5E0B10A6" w:rsidR="00E916D1" w:rsidRPr="00E2126B" w:rsidRDefault="00D12A14" w:rsidP="00D12A14">
      <w:pPr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  <w:r w:rsidRPr="00E2126B">
        <w:rPr>
          <w:rFonts w:ascii="Times New Roman" w:eastAsia="ＭＳ 明朝" w:hAnsi="Times New Roman" w:cs="Times New Roman"/>
          <w:b/>
          <w:bCs/>
          <w:color w:val="000000" w:themeColor="text1"/>
          <w:sz w:val="22"/>
          <w:szCs w:val="22"/>
        </w:rPr>
        <w:t>Table S</w:t>
      </w:r>
      <w:r w:rsidR="009550DC" w:rsidRPr="00E2126B">
        <w:rPr>
          <w:rFonts w:ascii="Times New Roman" w:eastAsia="ＭＳ 明朝" w:hAnsi="Times New Roman" w:cs="Times New Roman"/>
          <w:b/>
          <w:bCs/>
          <w:color w:val="000000" w:themeColor="text1"/>
          <w:sz w:val="22"/>
          <w:szCs w:val="22"/>
        </w:rPr>
        <w:t>6</w:t>
      </w:r>
      <w:r w:rsidRPr="00E2126B">
        <w:rPr>
          <w:rFonts w:ascii="Times New Roman" w:eastAsia="ＭＳ 明朝" w:hAnsi="Times New Roman" w:cs="Times New Roman"/>
          <w:b/>
          <w:bCs/>
          <w:color w:val="000000" w:themeColor="text1"/>
          <w:sz w:val="22"/>
          <w:szCs w:val="22"/>
        </w:rPr>
        <w:t>.</w:t>
      </w:r>
      <w:r w:rsidRPr="00E2126B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</w:t>
      </w:r>
      <w:r w:rsidR="00E916D1" w:rsidRPr="00E2126B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Correlation between FMD and TMAO</w:t>
      </w:r>
    </w:p>
    <w:p w14:paraId="6A986C95" w14:textId="77777777" w:rsidR="00D12A14" w:rsidRPr="00E2126B" w:rsidRDefault="00D12A14" w:rsidP="00D12A14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748A6F36" w14:textId="792C8CAA" w:rsidR="00D12A14" w:rsidRPr="00E2126B" w:rsidRDefault="009550DC" w:rsidP="00B850BA">
      <w:pPr>
        <w:spacing w:line="0" w:lineRule="atLeast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>FM</w:t>
      </w:r>
      <w:r w:rsidR="00D12A14"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 indicates </w:t>
      </w: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low-mediated </w:t>
      </w:r>
      <w:r w:rsidR="00D12A14"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asodilation; TMAO, trimethylamine N-oxide; CVD, cardiovascular disease. </w:t>
      </w:r>
    </w:p>
    <w:p w14:paraId="40DF61AA" w14:textId="77777777" w:rsidR="007F38F6" w:rsidRPr="00E2126B" w:rsidRDefault="007F38F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2B53FFE" w14:textId="77777777" w:rsidR="007F38F6" w:rsidRPr="00E2126B" w:rsidRDefault="007F38F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F3726E1" w14:textId="54B29970" w:rsidR="001C4D1C" w:rsidRPr="00E2126B" w:rsidRDefault="009550DC">
      <w:pPr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  <w:r w:rsidRPr="00E2126B">
        <w:rPr>
          <w:rFonts w:ascii="Times New Roman" w:eastAsia="ＭＳ 明朝" w:hAnsi="Times New Roman" w:cs="Times New Roman"/>
          <w:b/>
          <w:bCs/>
          <w:color w:val="000000" w:themeColor="text1"/>
          <w:sz w:val="22"/>
          <w:szCs w:val="22"/>
        </w:rPr>
        <w:t>Table S7.</w:t>
      </w:r>
      <w:r w:rsidRPr="00E2126B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</w:t>
      </w:r>
      <w:r w:rsidR="00A13339" w:rsidRPr="00E2126B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Correlation between NID and TMAO</w:t>
      </w:r>
    </w:p>
    <w:tbl>
      <w:tblPr>
        <w:tblpPr w:leftFromText="142" w:rightFromText="142" w:vertAnchor="text" w:horzAnchor="margin" w:tblpY="1"/>
        <w:tblOverlap w:val="never"/>
        <w:tblW w:w="87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984"/>
        <w:gridCol w:w="1559"/>
        <w:gridCol w:w="1985"/>
      </w:tblGrid>
      <w:tr w:rsidR="00E2126B" w:rsidRPr="00E2126B" w14:paraId="3DF0DF8A" w14:textId="77777777" w:rsidTr="00D12A14">
        <w:trPr>
          <w:trHeight w:val="227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8389A1" w14:textId="77777777" w:rsidR="00D12A14" w:rsidRPr="00E2126B" w:rsidRDefault="00D12A14" w:rsidP="00D12A14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  <w:t xml:space="preserve">Variables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043C206" w14:textId="77777777" w:rsidR="00D12A14" w:rsidRPr="00E2126B" w:rsidRDefault="00D12A14" w:rsidP="00D12A14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  <w:t>Correlation coefficient (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2774689" w14:textId="77777777" w:rsidR="00D12A14" w:rsidRPr="00E2126B" w:rsidRDefault="00D12A14" w:rsidP="00D12A14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4D9ADE4" w14:textId="77777777" w:rsidR="00D12A14" w:rsidRPr="00E2126B" w:rsidRDefault="00D12A14" w:rsidP="00D12A14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bCs/>
                <w:color w:val="000000" w:themeColor="text1"/>
                <w:kern w:val="2"/>
                <w:sz w:val="22"/>
                <w:szCs w:val="22"/>
              </w:rPr>
              <w:t>P for interaction</w:t>
            </w:r>
          </w:p>
        </w:tc>
      </w:tr>
      <w:tr w:rsidR="00E2126B" w:rsidRPr="00E2126B" w14:paraId="3F5948FA" w14:textId="77777777" w:rsidTr="00D12A14">
        <w:trPr>
          <w:trHeight w:val="113"/>
        </w:trPr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5CBC978F" w14:textId="77777777" w:rsidR="00D12A14" w:rsidRPr="00E2126B" w:rsidRDefault="00D12A14" w:rsidP="00D12A14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F2E67" w14:textId="77777777" w:rsidR="00D12A14" w:rsidRPr="00E2126B" w:rsidRDefault="00D12A14" w:rsidP="00D12A14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-0.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3FD02" w14:textId="77777777" w:rsidR="00D12A14" w:rsidRPr="00E2126B" w:rsidRDefault="00D12A14" w:rsidP="00D12A14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0.2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E1C87" w14:textId="77777777" w:rsidR="00D12A14" w:rsidRPr="00E2126B" w:rsidRDefault="00D12A14" w:rsidP="00D12A14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E2126B" w:rsidRPr="00E2126B" w14:paraId="15633821" w14:textId="77777777" w:rsidTr="00D12A14">
        <w:trPr>
          <w:trHeight w:val="113"/>
        </w:trPr>
        <w:tc>
          <w:tcPr>
            <w:tcW w:w="3261" w:type="dxa"/>
            <w:tcBorders>
              <w:top w:val="nil"/>
              <w:bottom w:val="nil"/>
            </w:tcBorders>
          </w:tcPr>
          <w:p w14:paraId="5F5161CE" w14:textId="77777777" w:rsidR="00D12A14" w:rsidRPr="00E2126B" w:rsidRDefault="00D12A14" w:rsidP="00D12A14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220483" w14:textId="77777777" w:rsidR="00D12A14" w:rsidRPr="00E2126B" w:rsidRDefault="00D12A14" w:rsidP="00D12A14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-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13E5EA" w14:textId="77777777" w:rsidR="00D12A14" w:rsidRPr="00E2126B" w:rsidRDefault="00D12A14" w:rsidP="00D12A14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0.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68110F" w14:textId="77777777" w:rsidR="00D12A14" w:rsidRPr="00E2126B" w:rsidRDefault="00D12A14" w:rsidP="00D12A14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0.64</w:t>
            </w:r>
          </w:p>
        </w:tc>
      </w:tr>
      <w:tr w:rsidR="00E2126B" w:rsidRPr="00E2126B" w14:paraId="2EAEFA32" w14:textId="77777777" w:rsidTr="00D12A14">
        <w:trPr>
          <w:trHeight w:val="113"/>
        </w:trPr>
        <w:tc>
          <w:tcPr>
            <w:tcW w:w="3261" w:type="dxa"/>
            <w:tcBorders>
              <w:top w:val="single" w:sz="4" w:space="0" w:color="auto"/>
            </w:tcBorders>
          </w:tcPr>
          <w:p w14:paraId="1A6D0F00" w14:textId="77777777" w:rsidR="00D12A14" w:rsidRPr="00E2126B" w:rsidRDefault="00D12A14" w:rsidP="00D12A14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Age &lt;65, year</w:t>
            </w: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531A3" w14:textId="77777777" w:rsidR="00D12A14" w:rsidRPr="00E2126B" w:rsidRDefault="00D12A14" w:rsidP="00D12A14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-0.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E34B9" w14:textId="77777777" w:rsidR="00D12A14" w:rsidRPr="00E2126B" w:rsidRDefault="00D12A14" w:rsidP="00D12A14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97660" w14:textId="77777777" w:rsidR="00D12A14" w:rsidRPr="00E2126B" w:rsidRDefault="00D12A14" w:rsidP="00D12A14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2126B" w:rsidRPr="00E2126B" w14:paraId="495E2E16" w14:textId="77777777" w:rsidTr="00D12A14">
        <w:trPr>
          <w:trHeight w:val="113"/>
        </w:trPr>
        <w:tc>
          <w:tcPr>
            <w:tcW w:w="3261" w:type="dxa"/>
            <w:tcBorders>
              <w:bottom w:val="nil"/>
            </w:tcBorders>
          </w:tcPr>
          <w:p w14:paraId="09C12849" w14:textId="77777777" w:rsidR="00D12A14" w:rsidRPr="00E2126B" w:rsidRDefault="00D12A14" w:rsidP="00D12A14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Age </w:t>
            </w:r>
            <w:r w:rsidRPr="00E2126B">
              <w:rPr>
                <w:rFonts w:ascii="Cambria Math" w:eastAsia="Arial Unicode MS" w:hAnsi="Cambria Math" w:cs="Cambria Math"/>
                <w:color w:val="000000" w:themeColor="text1"/>
                <w:sz w:val="22"/>
                <w:szCs w:val="22"/>
              </w:rPr>
              <w:t>≧</w:t>
            </w: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65, yea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332883" w14:textId="77777777" w:rsidR="00D12A14" w:rsidRPr="00E2126B" w:rsidRDefault="00D12A14" w:rsidP="00D12A14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A5FD53" w14:textId="77777777" w:rsidR="00D12A14" w:rsidRPr="00E2126B" w:rsidRDefault="00D12A14" w:rsidP="00D12A14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F41F35" w14:textId="77777777" w:rsidR="00D12A14" w:rsidRPr="00E2126B" w:rsidRDefault="00D12A14" w:rsidP="00D12A14">
            <w:pPr>
              <w:spacing w:line="0" w:lineRule="atLeast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  <w:t>0.49</w:t>
            </w:r>
          </w:p>
        </w:tc>
      </w:tr>
      <w:tr w:rsidR="00E2126B" w:rsidRPr="00E2126B" w14:paraId="4AAA3A46" w14:textId="77777777" w:rsidTr="00D12A14">
        <w:trPr>
          <w:trHeight w:val="113"/>
        </w:trPr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3D1AE92B" w14:textId="77777777" w:rsidR="00D12A14" w:rsidRPr="00E2126B" w:rsidRDefault="00D12A14" w:rsidP="00D12A14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Dyslipidemia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FF508" w14:textId="77777777" w:rsidR="00D12A14" w:rsidRPr="00E2126B" w:rsidRDefault="00D12A14" w:rsidP="00D12A14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-0.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808A6" w14:textId="77777777" w:rsidR="00D12A14" w:rsidRPr="00E2126B" w:rsidRDefault="00D12A14" w:rsidP="00D12A14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1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0B2D9" w14:textId="77777777" w:rsidR="00D12A14" w:rsidRPr="00E2126B" w:rsidRDefault="00D12A14" w:rsidP="00D12A14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E2126B" w:rsidRPr="00E2126B" w14:paraId="2B21078B" w14:textId="77777777" w:rsidTr="00D12A14">
        <w:trPr>
          <w:trHeight w:val="113"/>
        </w:trPr>
        <w:tc>
          <w:tcPr>
            <w:tcW w:w="3261" w:type="dxa"/>
            <w:tcBorders>
              <w:top w:val="nil"/>
              <w:bottom w:val="nil"/>
            </w:tcBorders>
          </w:tcPr>
          <w:p w14:paraId="7F8A6A9D" w14:textId="77777777" w:rsidR="00D12A14" w:rsidRPr="00E2126B" w:rsidRDefault="00D12A14" w:rsidP="00D12A14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Non-dyslipid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290B68" w14:textId="77777777" w:rsidR="00D12A14" w:rsidRPr="00E2126B" w:rsidRDefault="00D12A14" w:rsidP="00D12A14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-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9715" w14:textId="77777777" w:rsidR="00D12A14" w:rsidRPr="00E2126B" w:rsidRDefault="00D12A14" w:rsidP="00D12A14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5BD5AC" w14:textId="77777777" w:rsidR="00D12A14" w:rsidRPr="00E2126B" w:rsidRDefault="00D12A14" w:rsidP="00D12A14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69</w:t>
            </w:r>
          </w:p>
        </w:tc>
      </w:tr>
      <w:tr w:rsidR="00E2126B" w:rsidRPr="00E2126B" w14:paraId="7A77B3F2" w14:textId="77777777" w:rsidTr="00D12A14">
        <w:trPr>
          <w:trHeight w:val="113"/>
        </w:trPr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2D2B3417" w14:textId="77777777" w:rsidR="00D12A14" w:rsidRPr="00E2126B" w:rsidRDefault="00D12A14" w:rsidP="00D12A14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A32F7" w14:textId="77777777" w:rsidR="00D12A14" w:rsidRPr="00E2126B" w:rsidRDefault="00D12A14" w:rsidP="00D12A14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-0.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021B0E" w14:textId="77777777" w:rsidR="00D12A14" w:rsidRPr="00E2126B" w:rsidRDefault="00D12A14" w:rsidP="00D12A14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1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49C29" w14:textId="77777777" w:rsidR="00D12A14" w:rsidRPr="00E2126B" w:rsidRDefault="00D12A14" w:rsidP="00D12A14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E2126B" w:rsidRPr="00E2126B" w14:paraId="33BD8ABF" w14:textId="77777777" w:rsidTr="00D12A14">
        <w:trPr>
          <w:trHeight w:val="113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5D3F500F" w14:textId="77777777" w:rsidR="00D12A14" w:rsidRPr="00E2126B" w:rsidRDefault="00D12A14" w:rsidP="00D12A14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Non-diabet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F471C" w14:textId="77777777" w:rsidR="00D12A14" w:rsidRPr="00E2126B" w:rsidRDefault="00D12A14" w:rsidP="00D12A14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-0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7DA15" w14:textId="77777777" w:rsidR="00D12A14" w:rsidRPr="00E2126B" w:rsidRDefault="00D12A14" w:rsidP="00D12A14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63A76" w14:textId="77777777" w:rsidR="00D12A14" w:rsidRPr="00E2126B" w:rsidRDefault="00D12A14" w:rsidP="00D12A14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45</w:t>
            </w:r>
          </w:p>
        </w:tc>
      </w:tr>
      <w:tr w:rsidR="00E2126B" w:rsidRPr="00E2126B" w14:paraId="60716F7F" w14:textId="77777777" w:rsidTr="00D12A14">
        <w:trPr>
          <w:trHeight w:val="113"/>
        </w:trPr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09809EFA" w14:textId="77777777" w:rsidR="00D12A14" w:rsidRPr="00E2126B" w:rsidRDefault="00D12A14" w:rsidP="00D12A14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F8B47" w14:textId="77777777" w:rsidR="00D12A14" w:rsidRPr="00E2126B" w:rsidRDefault="00D12A14" w:rsidP="00D12A14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-0.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6EEDF2" w14:textId="77777777" w:rsidR="00D12A14" w:rsidRPr="00E2126B" w:rsidRDefault="00D12A14" w:rsidP="00D12A14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0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B3DDF" w14:textId="77777777" w:rsidR="00D12A14" w:rsidRPr="00E2126B" w:rsidRDefault="00D12A14" w:rsidP="00D12A14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E2126B" w:rsidRPr="00E2126B" w14:paraId="1E49C988" w14:textId="77777777" w:rsidTr="00D12A14">
        <w:trPr>
          <w:trHeight w:val="113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7ACF5305" w14:textId="77777777" w:rsidR="00D12A14" w:rsidRPr="00E2126B" w:rsidRDefault="00D12A14" w:rsidP="00D12A14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Non-current smok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0D8A1" w14:textId="77777777" w:rsidR="00D12A14" w:rsidRPr="00E2126B" w:rsidRDefault="00D12A14" w:rsidP="00D12A14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-0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39564" w14:textId="77777777" w:rsidR="00D12A14" w:rsidRPr="00E2126B" w:rsidRDefault="00D12A14" w:rsidP="00D12A14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715BD" w14:textId="77777777" w:rsidR="00D12A14" w:rsidRPr="00E2126B" w:rsidRDefault="00D12A14" w:rsidP="00D12A14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39</w:t>
            </w:r>
          </w:p>
        </w:tc>
      </w:tr>
      <w:tr w:rsidR="00E2126B" w:rsidRPr="00E2126B" w14:paraId="4A6D5A77" w14:textId="77777777" w:rsidTr="00D12A14">
        <w:trPr>
          <w:trHeight w:val="113"/>
        </w:trPr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0FC52008" w14:textId="77777777" w:rsidR="00D12A14" w:rsidRPr="00E2126B" w:rsidRDefault="00D12A14" w:rsidP="00D12A14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 w:hint="eastAsia"/>
                <w:color w:val="000000" w:themeColor="text1"/>
                <w:sz w:val="22"/>
                <w:szCs w:val="22"/>
              </w:rPr>
              <w:t>CV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A7A2C" w14:textId="77777777" w:rsidR="00D12A14" w:rsidRPr="00E2126B" w:rsidRDefault="00D12A14" w:rsidP="00D12A14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-0.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DDA45A" w14:textId="77777777" w:rsidR="00D12A14" w:rsidRPr="00E2126B" w:rsidRDefault="00D12A14" w:rsidP="00D12A14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7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6FDA5" w14:textId="77777777" w:rsidR="00D12A14" w:rsidRPr="00E2126B" w:rsidRDefault="00D12A14" w:rsidP="00D12A14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E2126B" w:rsidRPr="00E2126B" w14:paraId="3D57A703" w14:textId="77777777" w:rsidTr="00D12A14">
        <w:trPr>
          <w:trHeight w:val="113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6034518F" w14:textId="77777777" w:rsidR="00D12A14" w:rsidRPr="00E2126B" w:rsidRDefault="00D12A14" w:rsidP="00D12A14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E2126B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Non-CV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9BBFB" w14:textId="77777777" w:rsidR="00D12A14" w:rsidRPr="00E2126B" w:rsidRDefault="00D12A14" w:rsidP="00D12A14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-0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D6EA4" w14:textId="77777777" w:rsidR="00D12A14" w:rsidRPr="00E2126B" w:rsidRDefault="00D12A14" w:rsidP="00D12A14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A56FA" w14:textId="77777777" w:rsidR="00D12A14" w:rsidRPr="00E2126B" w:rsidRDefault="00D12A14" w:rsidP="00D12A14">
            <w:pPr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2126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2"/>
                <w:szCs w:val="22"/>
              </w:rPr>
              <w:t>0.77</w:t>
            </w:r>
          </w:p>
        </w:tc>
      </w:tr>
    </w:tbl>
    <w:p w14:paraId="4BC21619" w14:textId="77777777" w:rsidR="00D12A14" w:rsidRPr="00E2126B" w:rsidRDefault="00D12A14" w:rsidP="00D12A14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6AEF109" w14:textId="744A43AA" w:rsidR="00D12A14" w:rsidRPr="00E2126B" w:rsidRDefault="00D12A14" w:rsidP="00B850BA">
      <w:pPr>
        <w:spacing w:line="0" w:lineRule="atLeast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212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ID indicates flow-mediated vasodilation; TMAO, trimethylamine N-oxide; CVD, cardiovascular disease. </w:t>
      </w:r>
    </w:p>
    <w:p w14:paraId="49686FE2" w14:textId="77777777" w:rsidR="009C7D27" w:rsidRPr="00A543C6" w:rsidRDefault="009C7D27" w:rsidP="009C7D27">
      <w:pPr>
        <w:spacing w:line="0" w:lineRule="atLeast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9C7D27" w:rsidRPr="00A543C6" w:rsidSect="00706D8F">
      <w:headerReference w:type="even" r:id="rId7"/>
      <w:headerReference w:type="default" r:id="rId8"/>
      <w:headerReference w:type="first" r:id="rId9"/>
      <w:pgSz w:w="11900" w:h="16840"/>
      <w:pgMar w:top="1418" w:right="1418" w:bottom="1418" w:left="1418" w:header="907" w:footer="992" w:gutter="0"/>
      <w:cols w:space="425"/>
      <w:titlePg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5A8DDD" w14:textId="77777777" w:rsidR="00441555" w:rsidRDefault="00441555" w:rsidP="007D0DAC">
      <w:r>
        <w:separator/>
      </w:r>
    </w:p>
  </w:endnote>
  <w:endnote w:type="continuationSeparator" w:id="0">
    <w:p w14:paraId="74A21109" w14:textId="77777777" w:rsidR="00441555" w:rsidRDefault="00441555" w:rsidP="007D0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06E7C0" w14:textId="77777777" w:rsidR="00441555" w:rsidRDefault="00441555" w:rsidP="007D0DAC">
      <w:r>
        <w:separator/>
      </w:r>
    </w:p>
  </w:footnote>
  <w:footnote w:type="continuationSeparator" w:id="0">
    <w:p w14:paraId="74572598" w14:textId="77777777" w:rsidR="00441555" w:rsidRDefault="00441555" w:rsidP="007D0D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5"/>
      </w:rPr>
      <w:id w:val="1943328049"/>
      <w:docPartObj>
        <w:docPartGallery w:val="Page Numbers (Top of Page)"/>
        <w:docPartUnique/>
      </w:docPartObj>
    </w:sdtPr>
    <w:sdtContent>
      <w:p w14:paraId="7688B1C9" w14:textId="77777777" w:rsidR="00C1672A" w:rsidRDefault="00C1672A" w:rsidP="00761A88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7519543E" w14:textId="77777777" w:rsidR="00C1672A" w:rsidRDefault="00C1672A" w:rsidP="007D0DAC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5"/>
      </w:rPr>
      <w:id w:val="591677289"/>
      <w:docPartObj>
        <w:docPartGallery w:val="Page Numbers (Top of Page)"/>
        <w:docPartUnique/>
      </w:docPartObj>
    </w:sdtPr>
    <w:sdtContent>
      <w:p w14:paraId="0F361D90" w14:textId="77777777" w:rsidR="00C1672A" w:rsidRDefault="00C1672A" w:rsidP="00761A88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2</w:t>
        </w:r>
        <w:r>
          <w:rPr>
            <w:rStyle w:val="a5"/>
          </w:rPr>
          <w:fldChar w:fldCharType="end"/>
        </w:r>
      </w:p>
    </w:sdtContent>
  </w:sdt>
  <w:p w14:paraId="78E47353" w14:textId="77777777" w:rsidR="000C603E" w:rsidRDefault="000C603E" w:rsidP="00836A93">
    <w:pPr>
      <w:pStyle w:val="a3"/>
      <w:rPr>
        <w:u w:val="single"/>
      </w:rPr>
    </w:pPr>
  </w:p>
  <w:p w14:paraId="2A18E997" w14:textId="59D1640A" w:rsidR="00C1672A" w:rsidRPr="00F35281" w:rsidRDefault="00836A93" w:rsidP="000C603E">
    <w:pPr>
      <w:pStyle w:val="a3"/>
      <w:rPr>
        <w:rFonts w:ascii="Times New Roman" w:hAnsi="Times New Roman" w:cs="Times New Roman"/>
        <w:sz w:val="22"/>
        <w:szCs w:val="22"/>
        <w:u w:val="single"/>
      </w:rPr>
    </w:pPr>
    <w:r w:rsidRPr="00F35281">
      <w:rPr>
        <w:rFonts w:ascii="Times New Roman" w:hAnsi="Times New Roman" w:cs="Times New Roman"/>
        <w:color w:val="808080" w:themeColor="background1" w:themeShade="80"/>
        <w:sz w:val="22"/>
        <w:szCs w:val="22"/>
        <w:u w:val="single"/>
      </w:rPr>
      <w:t xml:space="preserve">Yamaji et al.                        </w:t>
    </w:r>
    <w:r w:rsidR="00F35281">
      <w:rPr>
        <w:rFonts w:ascii="Times New Roman" w:hAnsi="Times New Roman" w:cs="Times New Roman" w:hint="eastAsia"/>
        <w:color w:val="808080" w:themeColor="background1" w:themeShade="80"/>
        <w:sz w:val="22"/>
        <w:szCs w:val="22"/>
        <w:u w:val="single"/>
      </w:rPr>
      <w:t xml:space="preserve">　　</w:t>
    </w:r>
    <w:r w:rsidR="00AC7E1F">
      <w:rPr>
        <w:rFonts w:ascii="Times New Roman" w:hAnsi="Times New Roman" w:cs="Times New Roman" w:hint="eastAsia"/>
        <w:color w:val="808080" w:themeColor="background1" w:themeShade="80"/>
        <w:sz w:val="22"/>
        <w:szCs w:val="22"/>
        <w:u w:val="single"/>
      </w:rPr>
      <w:t xml:space="preserve">　　　　　　　　</w:t>
    </w:r>
    <w:r w:rsidR="00F35281">
      <w:rPr>
        <w:rFonts w:ascii="Times New Roman" w:hAnsi="Times New Roman" w:cs="Times New Roman" w:hint="eastAsia"/>
        <w:color w:val="808080" w:themeColor="background1" w:themeShade="80"/>
        <w:sz w:val="22"/>
        <w:szCs w:val="22"/>
        <w:u w:val="single"/>
      </w:rPr>
      <w:t xml:space="preserve">　</w:t>
    </w:r>
    <w:r w:rsidR="0048599E">
      <w:rPr>
        <w:rFonts w:ascii="Times New Roman" w:hAnsi="Times New Roman" w:cs="Times New Roman"/>
        <w:color w:val="808080" w:themeColor="background1" w:themeShade="80"/>
        <w:sz w:val="22"/>
        <w:szCs w:val="22"/>
        <w:u w:val="single"/>
      </w:rPr>
      <w:t xml:space="preserve">      </w:t>
    </w:r>
    <w:r w:rsidR="00F35281">
      <w:rPr>
        <w:rFonts w:ascii="Times New Roman" w:hAnsi="Times New Roman" w:cs="Times New Roman" w:hint="eastAsia"/>
        <w:color w:val="808080" w:themeColor="background1" w:themeShade="80"/>
        <w:sz w:val="22"/>
        <w:szCs w:val="22"/>
        <w:u w:val="single"/>
      </w:rPr>
      <w:t xml:space="preserve">　　</w:t>
    </w:r>
    <w:r w:rsidR="0048599E">
      <w:rPr>
        <w:rFonts w:ascii="Times New Roman" w:hAnsi="Times New Roman" w:cs="Times New Roman"/>
        <w:color w:val="808080" w:themeColor="background1" w:themeShade="80"/>
        <w:sz w:val="22"/>
        <w:szCs w:val="22"/>
        <w:u w:val="single"/>
      </w:rPr>
      <w:t>TMAO and Vascular Func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93BC88" w14:textId="08120D33" w:rsidR="00706D8F" w:rsidRPr="00F35281" w:rsidRDefault="00706D8F">
    <w:pPr>
      <w:pStyle w:val="a3"/>
      <w:rPr>
        <w:rFonts w:ascii="Times New Roman" w:hAnsi="Times New Roman" w:cs="Times New Roman"/>
        <w:color w:val="808080" w:themeColor="background1" w:themeShade="80"/>
        <w:sz w:val="22"/>
        <w:szCs w:val="22"/>
        <w:u w:val="single"/>
      </w:rPr>
    </w:pPr>
    <w:r w:rsidRPr="00F35281">
      <w:rPr>
        <w:rFonts w:ascii="Times New Roman" w:hAnsi="Times New Roman" w:cs="Times New Roman"/>
        <w:color w:val="808080" w:themeColor="background1" w:themeShade="80"/>
        <w:sz w:val="22"/>
        <w:szCs w:val="22"/>
        <w:u w:val="single"/>
      </w:rPr>
      <w:t>Yamaji e</w:t>
    </w:r>
    <w:r w:rsidRPr="0048599E">
      <w:rPr>
        <w:rFonts w:ascii="Times New Roman" w:hAnsi="Times New Roman" w:cs="Times New Roman"/>
        <w:color w:val="808080" w:themeColor="background1" w:themeShade="80"/>
        <w:sz w:val="22"/>
        <w:szCs w:val="22"/>
        <w:u w:val="single"/>
      </w:rPr>
      <w:t xml:space="preserve">t al.                        </w:t>
    </w:r>
    <w:r w:rsidR="0013793D" w:rsidRPr="0048599E">
      <w:rPr>
        <w:rFonts w:ascii="Times New Roman" w:hAnsi="Times New Roman" w:cs="Times New Roman"/>
        <w:color w:val="808080" w:themeColor="background1" w:themeShade="80"/>
        <w:sz w:val="22"/>
        <w:szCs w:val="22"/>
        <w:u w:val="single"/>
      </w:rPr>
      <w:t xml:space="preserve">　　　　　　</w:t>
    </w:r>
    <w:r w:rsidR="0048599E" w:rsidRPr="0048599E">
      <w:rPr>
        <w:rFonts w:ascii="Times New Roman" w:hAnsi="Times New Roman" w:cs="Times New Roman"/>
        <w:color w:val="808080" w:themeColor="background1" w:themeShade="80"/>
        <w:sz w:val="22"/>
        <w:szCs w:val="22"/>
        <w:u w:val="single"/>
      </w:rPr>
      <w:t xml:space="preserve">       </w:t>
    </w:r>
    <w:r w:rsidR="0013793D" w:rsidRPr="0048599E">
      <w:rPr>
        <w:rFonts w:ascii="Times New Roman" w:hAnsi="Times New Roman" w:cs="Times New Roman"/>
        <w:color w:val="808080" w:themeColor="background1" w:themeShade="80"/>
        <w:sz w:val="22"/>
        <w:szCs w:val="22"/>
        <w:u w:val="single"/>
      </w:rPr>
      <w:t xml:space="preserve">　</w:t>
    </w:r>
    <w:r w:rsidR="00F35281" w:rsidRPr="0048599E">
      <w:rPr>
        <w:rFonts w:ascii="Times New Roman" w:hAnsi="Times New Roman" w:cs="Times New Roman" w:hint="eastAsia"/>
        <w:color w:val="808080" w:themeColor="background1" w:themeShade="80"/>
        <w:sz w:val="22"/>
        <w:szCs w:val="22"/>
        <w:u w:val="single"/>
      </w:rPr>
      <w:t xml:space="preserve">　　　　　</w:t>
    </w:r>
    <w:r w:rsidR="0048599E" w:rsidRPr="0048599E">
      <w:rPr>
        <w:rFonts w:ascii="Times New Roman" w:hAnsi="Times New Roman" w:cs="Times New Roman"/>
        <w:color w:val="808080" w:themeColor="background1" w:themeShade="80"/>
        <w:sz w:val="22"/>
        <w:szCs w:val="22"/>
        <w:u w:val="single"/>
      </w:rPr>
      <w:t>TM</w:t>
    </w:r>
    <w:r w:rsidR="0048599E">
      <w:rPr>
        <w:rFonts w:ascii="Times New Roman" w:hAnsi="Times New Roman" w:cs="Times New Roman"/>
        <w:color w:val="808080" w:themeColor="background1" w:themeShade="80"/>
        <w:sz w:val="22"/>
        <w:szCs w:val="22"/>
        <w:u w:val="single"/>
      </w:rPr>
      <w:t>AO</w:t>
    </w:r>
    <w:r w:rsidR="00E64241" w:rsidRPr="00F35281">
      <w:rPr>
        <w:rFonts w:ascii="Times New Roman" w:hAnsi="Times New Roman" w:cs="Times New Roman"/>
        <w:color w:val="808080" w:themeColor="background1" w:themeShade="80"/>
        <w:sz w:val="22"/>
        <w:szCs w:val="22"/>
        <w:u w:val="single"/>
      </w:rPr>
      <w:t xml:space="preserve"> and </w:t>
    </w:r>
    <w:r w:rsidR="0048599E">
      <w:rPr>
        <w:rFonts w:ascii="Times New Roman" w:hAnsi="Times New Roman" w:cs="Times New Roman"/>
        <w:color w:val="808080" w:themeColor="background1" w:themeShade="80"/>
        <w:sz w:val="22"/>
        <w:szCs w:val="22"/>
        <w:u w:val="single"/>
      </w:rPr>
      <w:t>Vascular</w:t>
    </w:r>
    <w:r w:rsidRPr="00F35281">
      <w:rPr>
        <w:rFonts w:ascii="Times New Roman" w:hAnsi="Times New Roman" w:cs="Times New Roman"/>
        <w:color w:val="808080" w:themeColor="background1" w:themeShade="80"/>
        <w:sz w:val="22"/>
        <w:szCs w:val="22"/>
        <w:u w:val="single"/>
      </w:rPr>
      <w:t xml:space="preserve"> Func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512"/>
    <w:rsid w:val="000038F2"/>
    <w:rsid w:val="0001129F"/>
    <w:rsid w:val="000121D2"/>
    <w:rsid w:val="0001603F"/>
    <w:rsid w:val="00020239"/>
    <w:rsid w:val="000245A4"/>
    <w:rsid w:val="00025E5A"/>
    <w:rsid w:val="000305E4"/>
    <w:rsid w:val="0004031E"/>
    <w:rsid w:val="00040AC9"/>
    <w:rsid w:val="00046DEE"/>
    <w:rsid w:val="00052A9E"/>
    <w:rsid w:val="00054509"/>
    <w:rsid w:val="000548BE"/>
    <w:rsid w:val="00071070"/>
    <w:rsid w:val="000715AD"/>
    <w:rsid w:val="000855FF"/>
    <w:rsid w:val="0008654E"/>
    <w:rsid w:val="00090A20"/>
    <w:rsid w:val="000910CB"/>
    <w:rsid w:val="000A2F4A"/>
    <w:rsid w:val="000A6FE5"/>
    <w:rsid w:val="000B047E"/>
    <w:rsid w:val="000B0BA4"/>
    <w:rsid w:val="000B1752"/>
    <w:rsid w:val="000C3203"/>
    <w:rsid w:val="000C4703"/>
    <w:rsid w:val="000C48C7"/>
    <w:rsid w:val="000C4FAC"/>
    <w:rsid w:val="000C5E78"/>
    <w:rsid w:val="000C603E"/>
    <w:rsid w:val="000C60D5"/>
    <w:rsid w:val="000C61F0"/>
    <w:rsid w:val="000C6517"/>
    <w:rsid w:val="000C707E"/>
    <w:rsid w:val="000D335C"/>
    <w:rsid w:val="000D6158"/>
    <w:rsid w:val="000E2F44"/>
    <w:rsid w:val="000E4647"/>
    <w:rsid w:val="000E684C"/>
    <w:rsid w:val="000E68FD"/>
    <w:rsid w:val="000F0D19"/>
    <w:rsid w:val="000F73CB"/>
    <w:rsid w:val="0010021C"/>
    <w:rsid w:val="00106FDB"/>
    <w:rsid w:val="00116F1E"/>
    <w:rsid w:val="00117EC4"/>
    <w:rsid w:val="001209F9"/>
    <w:rsid w:val="0013738B"/>
    <w:rsid w:val="0013793D"/>
    <w:rsid w:val="001408D5"/>
    <w:rsid w:val="00141720"/>
    <w:rsid w:val="00143110"/>
    <w:rsid w:val="0014431F"/>
    <w:rsid w:val="001453F5"/>
    <w:rsid w:val="00146E99"/>
    <w:rsid w:val="00153B21"/>
    <w:rsid w:val="0015638E"/>
    <w:rsid w:val="00157545"/>
    <w:rsid w:val="00160B6E"/>
    <w:rsid w:val="00161826"/>
    <w:rsid w:val="0017265C"/>
    <w:rsid w:val="00175AE3"/>
    <w:rsid w:val="00175F19"/>
    <w:rsid w:val="00176E09"/>
    <w:rsid w:val="001805B5"/>
    <w:rsid w:val="00186993"/>
    <w:rsid w:val="0019120B"/>
    <w:rsid w:val="001A03AC"/>
    <w:rsid w:val="001A1BC4"/>
    <w:rsid w:val="001A53E7"/>
    <w:rsid w:val="001A7602"/>
    <w:rsid w:val="001B4093"/>
    <w:rsid w:val="001C1C48"/>
    <w:rsid w:val="001C4D1C"/>
    <w:rsid w:val="001C5349"/>
    <w:rsid w:val="001D57EF"/>
    <w:rsid w:val="001E4A1D"/>
    <w:rsid w:val="0020019A"/>
    <w:rsid w:val="002026CB"/>
    <w:rsid w:val="00202B41"/>
    <w:rsid w:val="00204CC1"/>
    <w:rsid w:val="00206C8A"/>
    <w:rsid w:val="00216423"/>
    <w:rsid w:val="00222D42"/>
    <w:rsid w:val="00222E5F"/>
    <w:rsid w:val="00227140"/>
    <w:rsid w:val="002274AE"/>
    <w:rsid w:val="00232105"/>
    <w:rsid w:val="00235F0B"/>
    <w:rsid w:val="00245836"/>
    <w:rsid w:val="00251D2E"/>
    <w:rsid w:val="00261B9D"/>
    <w:rsid w:val="00262432"/>
    <w:rsid w:val="00263E42"/>
    <w:rsid w:val="00263FB1"/>
    <w:rsid w:val="00270495"/>
    <w:rsid w:val="00271B32"/>
    <w:rsid w:val="002740A9"/>
    <w:rsid w:val="002740B3"/>
    <w:rsid w:val="00287CAA"/>
    <w:rsid w:val="00291318"/>
    <w:rsid w:val="00292B27"/>
    <w:rsid w:val="002A0824"/>
    <w:rsid w:val="002A1C01"/>
    <w:rsid w:val="002A4E3D"/>
    <w:rsid w:val="002A62BB"/>
    <w:rsid w:val="002B0A0B"/>
    <w:rsid w:val="002B470E"/>
    <w:rsid w:val="002B4EE5"/>
    <w:rsid w:val="002C2C0F"/>
    <w:rsid w:val="002D0508"/>
    <w:rsid w:val="002D0B56"/>
    <w:rsid w:val="002D104F"/>
    <w:rsid w:val="002E11C6"/>
    <w:rsid w:val="002E251E"/>
    <w:rsid w:val="002E5226"/>
    <w:rsid w:val="002E602D"/>
    <w:rsid w:val="002F2782"/>
    <w:rsid w:val="002F38A2"/>
    <w:rsid w:val="002F5A8C"/>
    <w:rsid w:val="00300097"/>
    <w:rsid w:val="003151C1"/>
    <w:rsid w:val="0031706A"/>
    <w:rsid w:val="00325915"/>
    <w:rsid w:val="003338E4"/>
    <w:rsid w:val="00334F66"/>
    <w:rsid w:val="0034174F"/>
    <w:rsid w:val="0034269D"/>
    <w:rsid w:val="003452B6"/>
    <w:rsid w:val="00345E34"/>
    <w:rsid w:val="00350815"/>
    <w:rsid w:val="00352966"/>
    <w:rsid w:val="00354115"/>
    <w:rsid w:val="003545C0"/>
    <w:rsid w:val="003554EE"/>
    <w:rsid w:val="00355B0F"/>
    <w:rsid w:val="003560A8"/>
    <w:rsid w:val="00356A6D"/>
    <w:rsid w:val="00360506"/>
    <w:rsid w:val="00361B2B"/>
    <w:rsid w:val="00362BC6"/>
    <w:rsid w:val="00367400"/>
    <w:rsid w:val="00372D74"/>
    <w:rsid w:val="00373A4C"/>
    <w:rsid w:val="0037410A"/>
    <w:rsid w:val="003769BF"/>
    <w:rsid w:val="0038411B"/>
    <w:rsid w:val="003859A1"/>
    <w:rsid w:val="00391A10"/>
    <w:rsid w:val="00394797"/>
    <w:rsid w:val="003955A9"/>
    <w:rsid w:val="003A1150"/>
    <w:rsid w:val="003A22C0"/>
    <w:rsid w:val="003B24F4"/>
    <w:rsid w:val="003C2662"/>
    <w:rsid w:val="003C5D19"/>
    <w:rsid w:val="003D00C2"/>
    <w:rsid w:val="003D074B"/>
    <w:rsid w:val="003E36E8"/>
    <w:rsid w:val="003E5AF3"/>
    <w:rsid w:val="003E5C46"/>
    <w:rsid w:val="003E68C5"/>
    <w:rsid w:val="003E77EA"/>
    <w:rsid w:val="003F1F2F"/>
    <w:rsid w:val="003F2849"/>
    <w:rsid w:val="003F79D1"/>
    <w:rsid w:val="004024CA"/>
    <w:rsid w:val="00406671"/>
    <w:rsid w:val="0041409A"/>
    <w:rsid w:val="004143EB"/>
    <w:rsid w:val="004164B7"/>
    <w:rsid w:val="00417A74"/>
    <w:rsid w:val="00423560"/>
    <w:rsid w:val="00427704"/>
    <w:rsid w:val="00430F70"/>
    <w:rsid w:val="00434FE4"/>
    <w:rsid w:val="004353EE"/>
    <w:rsid w:val="00441555"/>
    <w:rsid w:val="00444929"/>
    <w:rsid w:val="00444943"/>
    <w:rsid w:val="004520CE"/>
    <w:rsid w:val="00453514"/>
    <w:rsid w:val="00457CF9"/>
    <w:rsid w:val="004618AB"/>
    <w:rsid w:val="00461A43"/>
    <w:rsid w:val="004622EE"/>
    <w:rsid w:val="00475423"/>
    <w:rsid w:val="0047568B"/>
    <w:rsid w:val="0047789D"/>
    <w:rsid w:val="0048469A"/>
    <w:rsid w:val="00484F73"/>
    <w:rsid w:val="0048599E"/>
    <w:rsid w:val="004859EE"/>
    <w:rsid w:val="00490C35"/>
    <w:rsid w:val="0049150E"/>
    <w:rsid w:val="0049494D"/>
    <w:rsid w:val="00496BBF"/>
    <w:rsid w:val="004A1299"/>
    <w:rsid w:val="004A5B25"/>
    <w:rsid w:val="004B07BF"/>
    <w:rsid w:val="004B1B3D"/>
    <w:rsid w:val="004B2C58"/>
    <w:rsid w:val="004B4E6B"/>
    <w:rsid w:val="004C0E27"/>
    <w:rsid w:val="004C2C3B"/>
    <w:rsid w:val="004C3A77"/>
    <w:rsid w:val="004C64CF"/>
    <w:rsid w:val="004C6EF9"/>
    <w:rsid w:val="004E1F31"/>
    <w:rsid w:val="004E3D56"/>
    <w:rsid w:val="004E7EBC"/>
    <w:rsid w:val="004F04CA"/>
    <w:rsid w:val="004F4562"/>
    <w:rsid w:val="0050102F"/>
    <w:rsid w:val="00506816"/>
    <w:rsid w:val="00506FBB"/>
    <w:rsid w:val="00507F63"/>
    <w:rsid w:val="005109B6"/>
    <w:rsid w:val="005123BF"/>
    <w:rsid w:val="00516016"/>
    <w:rsid w:val="00521600"/>
    <w:rsid w:val="00522B52"/>
    <w:rsid w:val="005304CD"/>
    <w:rsid w:val="0053128C"/>
    <w:rsid w:val="00531A78"/>
    <w:rsid w:val="00534DFC"/>
    <w:rsid w:val="0054162C"/>
    <w:rsid w:val="00551473"/>
    <w:rsid w:val="0055191E"/>
    <w:rsid w:val="00553169"/>
    <w:rsid w:val="00554477"/>
    <w:rsid w:val="00554AE2"/>
    <w:rsid w:val="00556760"/>
    <w:rsid w:val="00575CBD"/>
    <w:rsid w:val="00575F24"/>
    <w:rsid w:val="0057661A"/>
    <w:rsid w:val="0058362F"/>
    <w:rsid w:val="00584304"/>
    <w:rsid w:val="00584961"/>
    <w:rsid w:val="005869B9"/>
    <w:rsid w:val="00596CF0"/>
    <w:rsid w:val="005A2D5C"/>
    <w:rsid w:val="005A50CC"/>
    <w:rsid w:val="005A5168"/>
    <w:rsid w:val="005B057F"/>
    <w:rsid w:val="005B16A0"/>
    <w:rsid w:val="005B59F7"/>
    <w:rsid w:val="005C69D0"/>
    <w:rsid w:val="005C6B33"/>
    <w:rsid w:val="005D55FF"/>
    <w:rsid w:val="005D6856"/>
    <w:rsid w:val="005E0D9C"/>
    <w:rsid w:val="005E1358"/>
    <w:rsid w:val="005E1DF6"/>
    <w:rsid w:val="005F29D9"/>
    <w:rsid w:val="005F69F6"/>
    <w:rsid w:val="005F7BED"/>
    <w:rsid w:val="00603973"/>
    <w:rsid w:val="00603FA0"/>
    <w:rsid w:val="00613D2D"/>
    <w:rsid w:val="006174A3"/>
    <w:rsid w:val="00621F0C"/>
    <w:rsid w:val="00631990"/>
    <w:rsid w:val="00637173"/>
    <w:rsid w:val="00642940"/>
    <w:rsid w:val="00650CCB"/>
    <w:rsid w:val="006518DD"/>
    <w:rsid w:val="00652829"/>
    <w:rsid w:val="00656C66"/>
    <w:rsid w:val="0066131E"/>
    <w:rsid w:val="00662D57"/>
    <w:rsid w:val="00663F6C"/>
    <w:rsid w:val="00670351"/>
    <w:rsid w:val="00670815"/>
    <w:rsid w:val="0067195D"/>
    <w:rsid w:val="006756C8"/>
    <w:rsid w:val="00685828"/>
    <w:rsid w:val="00690B39"/>
    <w:rsid w:val="00690EDB"/>
    <w:rsid w:val="006916A3"/>
    <w:rsid w:val="00695398"/>
    <w:rsid w:val="00697FB1"/>
    <w:rsid w:val="006A0BF1"/>
    <w:rsid w:val="006A669F"/>
    <w:rsid w:val="006B028B"/>
    <w:rsid w:val="006B4D58"/>
    <w:rsid w:val="006C5A00"/>
    <w:rsid w:val="006C7BDA"/>
    <w:rsid w:val="006D5D65"/>
    <w:rsid w:val="006E0C5B"/>
    <w:rsid w:val="006E298D"/>
    <w:rsid w:val="006E51BA"/>
    <w:rsid w:val="006E6C18"/>
    <w:rsid w:val="006F27F7"/>
    <w:rsid w:val="006F2D3B"/>
    <w:rsid w:val="006F363B"/>
    <w:rsid w:val="006F6BDA"/>
    <w:rsid w:val="0070150F"/>
    <w:rsid w:val="00706D8F"/>
    <w:rsid w:val="00710AF5"/>
    <w:rsid w:val="00712C48"/>
    <w:rsid w:val="007130C9"/>
    <w:rsid w:val="00722C57"/>
    <w:rsid w:val="00722F7D"/>
    <w:rsid w:val="00723AEE"/>
    <w:rsid w:val="007254DA"/>
    <w:rsid w:val="00730B77"/>
    <w:rsid w:val="00734D0C"/>
    <w:rsid w:val="007358B5"/>
    <w:rsid w:val="00736A3D"/>
    <w:rsid w:val="00743898"/>
    <w:rsid w:val="00751C6A"/>
    <w:rsid w:val="00752D25"/>
    <w:rsid w:val="007563C2"/>
    <w:rsid w:val="00761615"/>
    <w:rsid w:val="00761A88"/>
    <w:rsid w:val="007623AD"/>
    <w:rsid w:val="00762E74"/>
    <w:rsid w:val="00770E22"/>
    <w:rsid w:val="00770F79"/>
    <w:rsid w:val="00773516"/>
    <w:rsid w:val="00777385"/>
    <w:rsid w:val="007839E8"/>
    <w:rsid w:val="007844EC"/>
    <w:rsid w:val="00786918"/>
    <w:rsid w:val="00786A95"/>
    <w:rsid w:val="00787FD7"/>
    <w:rsid w:val="007939A9"/>
    <w:rsid w:val="00794305"/>
    <w:rsid w:val="007A14FF"/>
    <w:rsid w:val="007A4CCB"/>
    <w:rsid w:val="007B518A"/>
    <w:rsid w:val="007B533C"/>
    <w:rsid w:val="007B6C5E"/>
    <w:rsid w:val="007B7B2D"/>
    <w:rsid w:val="007C12E8"/>
    <w:rsid w:val="007C38FF"/>
    <w:rsid w:val="007D0DAC"/>
    <w:rsid w:val="007D32E0"/>
    <w:rsid w:val="007D33C7"/>
    <w:rsid w:val="007D79AB"/>
    <w:rsid w:val="007D7A23"/>
    <w:rsid w:val="007E451D"/>
    <w:rsid w:val="007F38F6"/>
    <w:rsid w:val="007F58B8"/>
    <w:rsid w:val="007F61AB"/>
    <w:rsid w:val="007F7D29"/>
    <w:rsid w:val="007F7DA5"/>
    <w:rsid w:val="00811101"/>
    <w:rsid w:val="00813C2F"/>
    <w:rsid w:val="008156A4"/>
    <w:rsid w:val="00821002"/>
    <w:rsid w:val="00825C83"/>
    <w:rsid w:val="0082796C"/>
    <w:rsid w:val="0083179D"/>
    <w:rsid w:val="0083282E"/>
    <w:rsid w:val="00833CC1"/>
    <w:rsid w:val="0083448F"/>
    <w:rsid w:val="008356C2"/>
    <w:rsid w:val="00836A93"/>
    <w:rsid w:val="00842C51"/>
    <w:rsid w:val="00852FAD"/>
    <w:rsid w:val="00861320"/>
    <w:rsid w:val="00861BAB"/>
    <w:rsid w:val="00862E50"/>
    <w:rsid w:val="00874997"/>
    <w:rsid w:val="008809A5"/>
    <w:rsid w:val="00884809"/>
    <w:rsid w:val="00885579"/>
    <w:rsid w:val="00887F3B"/>
    <w:rsid w:val="0089470A"/>
    <w:rsid w:val="0089797A"/>
    <w:rsid w:val="008A0C2B"/>
    <w:rsid w:val="008A37A4"/>
    <w:rsid w:val="008B0475"/>
    <w:rsid w:val="008B0E40"/>
    <w:rsid w:val="008B53D2"/>
    <w:rsid w:val="008C1616"/>
    <w:rsid w:val="008C3DC2"/>
    <w:rsid w:val="008C4C9B"/>
    <w:rsid w:val="008C513E"/>
    <w:rsid w:val="008D1BA5"/>
    <w:rsid w:val="008D62F1"/>
    <w:rsid w:val="008E2A21"/>
    <w:rsid w:val="008E6516"/>
    <w:rsid w:val="008F7292"/>
    <w:rsid w:val="00900637"/>
    <w:rsid w:val="009039E6"/>
    <w:rsid w:val="00912EA1"/>
    <w:rsid w:val="00920929"/>
    <w:rsid w:val="00920CDD"/>
    <w:rsid w:val="00922101"/>
    <w:rsid w:val="00922542"/>
    <w:rsid w:val="00922786"/>
    <w:rsid w:val="00925FA1"/>
    <w:rsid w:val="00930C6A"/>
    <w:rsid w:val="00937840"/>
    <w:rsid w:val="00946CA5"/>
    <w:rsid w:val="0095190B"/>
    <w:rsid w:val="009531AC"/>
    <w:rsid w:val="009534E3"/>
    <w:rsid w:val="009550DC"/>
    <w:rsid w:val="0097006D"/>
    <w:rsid w:val="0097076A"/>
    <w:rsid w:val="00970CAE"/>
    <w:rsid w:val="0097408B"/>
    <w:rsid w:val="009761BB"/>
    <w:rsid w:val="00983D24"/>
    <w:rsid w:val="00984247"/>
    <w:rsid w:val="0099121B"/>
    <w:rsid w:val="0099407F"/>
    <w:rsid w:val="00994B35"/>
    <w:rsid w:val="00994E23"/>
    <w:rsid w:val="009A08E4"/>
    <w:rsid w:val="009A133F"/>
    <w:rsid w:val="009A17AB"/>
    <w:rsid w:val="009A5934"/>
    <w:rsid w:val="009A62FC"/>
    <w:rsid w:val="009A6E6E"/>
    <w:rsid w:val="009B7987"/>
    <w:rsid w:val="009C3157"/>
    <w:rsid w:val="009C621B"/>
    <w:rsid w:val="009C6B12"/>
    <w:rsid w:val="009C7D27"/>
    <w:rsid w:val="009D35B9"/>
    <w:rsid w:val="009D6714"/>
    <w:rsid w:val="009E219A"/>
    <w:rsid w:val="009E5CB3"/>
    <w:rsid w:val="009E6959"/>
    <w:rsid w:val="009E7E40"/>
    <w:rsid w:val="009F138F"/>
    <w:rsid w:val="009F4797"/>
    <w:rsid w:val="009F699A"/>
    <w:rsid w:val="00A0450C"/>
    <w:rsid w:val="00A11E3B"/>
    <w:rsid w:val="00A1231C"/>
    <w:rsid w:val="00A13186"/>
    <w:rsid w:val="00A13339"/>
    <w:rsid w:val="00A26E95"/>
    <w:rsid w:val="00A27C34"/>
    <w:rsid w:val="00A27E6D"/>
    <w:rsid w:val="00A331A9"/>
    <w:rsid w:val="00A33E75"/>
    <w:rsid w:val="00A3551B"/>
    <w:rsid w:val="00A35E53"/>
    <w:rsid w:val="00A408A3"/>
    <w:rsid w:val="00A46A00"/>
    <w:rsid w:val="00A543C6"/>
    <w:rsid w:val="00A5591C"/>
    <w:rsid w:val="00A6377E"/>
    <w:rsid w:val="00A66940"/>
    <w:rsid w:val="00A677E2"/>
    <w:rsid w:val="00A70D1C"/>
    <w:rsid w:val="00A852B2"/>
    <w:rsid w:val="00A9075B"/>
    <w:rsid w:val="00A919F0"/>
    <w:rsid w:val="00A9243C"/>
    <w:rsid w:val="00A95483"/>
    <w:rsid w:val="00AA1514"/>
    <w:rsid w:val="00AA5BAF"/>
    <w:rsid w:val="00AC2EFB"/>
    <w:rsid w:val="00AC6942"/>
    <w:rsid w:val="00AC6F5B"/>
    <w:rsid w:val="00AC7E1F"/>
    <w:rsid w:val="00AE118E"/>
    <w:rsid w:val="00AE55A6"/>
    <w:rsid w:val="00AE5CAF"/>
    <w:rsid w:val="00AE681B"/>
    <w:rsid w:val="00AE7A56"/>
    <w:rsid w:val="00AF5BB6"/>
    <w:rsid w:val="00AF6656"/>
    <w:rsid w:val="00B01AFB"/>
    <w:rsid w:val="00B03B08"/>
    <w:rsid w:val="00B04CA1"/>
    <w:rsid w:val="00B06C57"/>
    <w:rsid w:val="00B1081B"/>
    <w:rsid w:val="00B12BD7"/>
    <w:rsid w:val="00B20F16"/>
    <w:rsid w:val="00B34CA5"/>
    <w:rsid w:val="00B3665D"/>
    <w:rsid w:val="00B401A3"/>
    <w:rsid w:val="00B41693"/>
    <w:rsid w:val="00B4730B"/>
    <w:rsid w:val="00B47C69"/>
    <w:rsid w:val="00B5109A"/>
    <w:rsid w:val="00B52B47"/>
    <w:rsid w:val="00B53244"/>
    <w:rsid w:val="00B54D92"/>
    <w:rsid w:val="00B73785"/>
    <w:rsid w:val="00B77E70"/>
    <w:rsid w:val="00B8194F"/>
    <w:rsid w:val="00B82FEB"/>
    <w:rsid w:val="00B850BA"/>
    <w:rsid w:val="00B8657E"/>
    <w:rsid w:val="00B97524"/>
    <w:rsid w:val="00BA37B7"/>
    <w:rsid w:val="00BB0AEF"/>
    <w:rsid w:val="00BB1B59"/>
    <w:rsid w:val="00BB6A48"/>
    <w:rsid w:val="00BC6D75"/>
    <w:rsid w:val="00BD0D5C"/>
    <w:rsid w:val="00BE28AF"/>
    <w:rsid w:val="00BE4293"/>
    <w:rsid w:val="00BE4998"/>
    <w:rsid w:val="00BE5A67"/>
    <w:rsid w:val="00C027FE"/>
    <w:rsid w:val="00C07462"/>
    <w:rsid w:val="00C11E6C"/>
    <w:rsid w:val="00C11FA0"/>
    <w:rsid w:val="00C15FF0"/>
    <w:rsid w:val="00C1672A"/>
    <w:rsid w:val="00C22F69"/>
    <w:rsid w:val="00C279F9"/>
    <w:rsid w:val="00C36C0B"/>
    <w:rsid w:val="00C4281D"/>
    <w:rsid w:val="00C64073"/>
    <w:rsid w:val="00C647F5"/>
    <w:rsid w:val="00C657CF"/>
    <w:rsid w:val="00C66088"/>
    <w:rsid w:val="00C709BC"/>
    <w:rsid w:val="00C74A14"/>
    <w:rsid w:val="00C74A72"/>
    <w:rsid w:val="00C82878"/>
    <w:rsid w:val="00C92817"/>
    <w:rsid w:val="00CA093E"/>
    <w:rsid w:val="00CA09EE"/>
    <w:rsid w:val="00CA0D92"/>
    <w:rsid w:val="00CA47D5"/>
    <w:rsid w:val="00CA4A71"/>
    <w:rsid w:val="00CB2055"/>
    <w:rsid w:val="00CB2934"/>
    <w:rsid w:val="00CC64A9"/>
    <w:rsid w:val="00CD05C2"/>
    <w:rsid w:val="00CD3EDF"/>
    <w:rsid w:val="00CD6A5A"/>
    <w:rsid w:val="00CE3DF0"/>
    <w:rsid w:val="00CE620F"/>
    <w:rsid w:val="00CF4DC7"/>
    <w:rsid w:val="00CF5E10"/>
    <w:rsid w:val="00D12A14"/>
    <w:rsid w:val="00D2208C"/>
    <w:rsid w:val="00D22AEE"/>
    <w:rsid w:val="00D3027A"/>
    <w:rsid w:val="00D33094"/>
    <w:rsid w:val="00D35866"/>
    <w:rsid w:val="00D37512"/>
    <w:rsid w:val="00D50550"/>
    <w:rsid w:val="00D50F77"/>
    <w:rsid w:val="00D5180B"/>
    <w:rsid w:val="00D606C8"/>
    <w:rsid w:val="00D640FD"/>
    <w:rsid w:val="00D662ED"/>
    <w:rsid w:val="00D66541"/>
    <w:rsid w:val="00D66650"/>
    <w:rsid w:val="00D72EDF"/>
    <w:rsid w:val="00D73AE9"/>
    <w:rsid w:val="00D76815"/>
    <w:rsid w:val="00D77C43"/>
    <w:rsid w:val="00D80136"/>
    <w:rsid w:val="00D80AFA"/>
    <w:rsid w:val="00D866B5"/>
    <w:rsid w:val="00D97B0A"/>
    <w:rsid w:val="00D97EED"/>
    <w:rsid w:val="00DB7CA9"/>
    <w:rsid w:val="00DC6018"/>
    <w:rsid w:val="00DD111A"/>
    <w:rsid w:val="00DD1BD6"/>
    <w:rsid w:val="00DD6ACE"/>
    <w:rsid w:val="00DE1B6A"/>
    <w:rsid w:val="00DE1D36"/>
    <w:rsid w:val="00DE7FC4"/>
    <w:rsid w:val="00DF1E9D"/>
    <w:rsid w:val="00DF4022"/>
    <w:rsid w:val="00DF6B8E"/>
    <w:rsid w:val="00E0042E"/>
    <w:rsid w:val="00E0159D"/>
    <w:rsid w:val="00E027DC"/>
    <w:rsid w:val="00E0364E"/>
    <w:rsid w:val="00E03BCA"/>
    <w:rsid w:val="00E04C02"/>
    <w:rsid w:val="00E05495"/>
    <w:rsid w:val="00E12E7D"/>
    <w:rsid w:val="00E13943"/>
    <w:rsid w:val="00E14152"/>
    <w:rsid w:val="00E15B0F"/>
    <w:rsid w:val="00E1746B"/>
    <w:rsid w:val="00E1769C"/>
    <w:rsid w:val="00E2126B"/>
    <w:rsid w:val="00E26709"/>
    <w:rsid w:val="00E3053A"/>
    <w:rsid w:val="00E31B76"/>
    <w:rsid w:val="00E36717"/>
    <w:rsid w:val="00E42669"/>
    <w:rsid w:val="00E43A84"/>
    <w:rsid w:val="00E50E6B"/>
    <w:rsid w:val="00E5567E"/>
    <w:rsid w:val="00E55797"/>
    <w:rsid w:val="00E560F8"/>
    <w:rsid w:val="00E5669F"/>
    <w:rsid w:val="00E5687E"/>
    <w:rsid w:val="00E64241"/>
    <w:rsid w:val="00E64E71"/>
    <w:rsid w:val="00E91662"/>
    <w:rsid w:val="00E916D1"/>
    <w:rsid w:val="00E927B4"/>
    <w:rsid w:val="00E93B84"/>
    <w:rsid w:val="00E94513"/>
    <w:rsid w:val="00E94CC5"/>
    <w:rsid w:val="00E95C66"/>
    <w:rsid w:val="00E9713E"/>
    <w:rsid w:val="00EA55D9"/>
    <w:rsid w:val="00EA5E7D"/>
    <w:rsid w:val="00EA6D78"/>
    <w:rsid w:val="00EA7750"/>
    <w:rsid w:val="00EB0B93"/>
    <w:rsid w:val="00EB1F5E"/>
    <w:rsid w:val="00EB20C6"/>
    <w:rsid w:val="00EB39EC"/>
    <w:rsid w:val="00EC006E"/>
    <w:rsid w:val="00EC1CD2"/>
    <w:rsid w:val="00EC3632"/>
    <w:rsid w:val="00EE74B4"/>
    <w:rsid w:val="00EF34D8"/>
    <w:rsid w:val="00EF3F0B"/>
    <w:rsid w:val="00EF60B4"/>
    <w:rsid w:val="00EF6487"/>
    <w:rsid w:val="00EF690F"/>
    <w:rsid w:val="00F04069"/>
    <w:rsid w:val="00F11FF0"/>
    <w:rsid w:val="00F14451"/>
    <w:rsid w:val="00F15BA5"/>
    <w:rsid w:val="00F25203"/>
    <w:rsid w:val="00F31903"/>
    <w:rsid w:val="00F35281"/>
    <w:rsid w:val="00F35D74"/>
    <w:rsid w:val="00F35E81"/>
    <w:rsid w:val="00F37333"/>
    <w:rsid w:val="00F40C8A"/>
    <w:rsid w:val="00F43A8A"/>
    <w:rsid w:val="00F43E38"/>
    <w:rsid w:val="00F45889"/>
    <w:rsid w:val="00F53653"/>
    <w:rsid w:val="00F54137"/>
    <w:rsid w:val="00F57F33"/>
    <w:rsid w:val="00F66F2B"/>
    <w:rsid w:val="00F724ED"/>
    <w:rsid w:val="00F727E8"/>
    <w:rsid w:val="00F73417"/>
    <w:rsid w:val="00F75FE6"/>
    <w:rsid w:val="00F82238"/>
    <w:rsid w:val="00F87793"/>
    <w:rsid w:val="00F95EA9"/>
    <w:rsid w:val="00F96B5E"/>
    <w:rsid w:val="00F97924"/>
    <w:rsid w:val="00FA1951"/>
    <w:rsid w:val="00FA591B"/>
    <w:rsid w:val="00FB09C6"/>
    <w:rsid w:val="00FB2539"/>
    <w:rsid w:val="00FC1AF7"/>
    <w:rsid w:val="00FC6413"/>
    <w:rsid w:val="00FC67C4"/>
    <w:rsid w:val="00FD39F0"/>
    <w:rsid w:val="00FD4C22"/>
    <w:rsid w:val="00FD6456"/>
    <w:rsid w:val="00FD69AD"/>
    <w:rsid w:val="00FE26D9"/>
    <w:rsid w:val="00FE30E8"/>
    <w:rsid w:val="00FF09AF"/>
    <w:rsid w:val="00FF5264"/>
    <w:rsid w:val="00FF5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CE80C0"/>
  <w14:defaultImageDpi w14:val="32767"/>
  <w15:chartTrackingRefBased/>
  <w15:docId w15:val="{9ED87057-AF06-254B-A6C6-930462115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9550DC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0DA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D0DAC"/>
    <w:rPr>
      <w:rFonts w:ascii="ＭＳ Ｐゴシック" w:eastAsia="ＭＳ Ｐゴシック" w:hAnsi="ＭＳ Ｐゴシック" w:cs="ＭＳ Ｐゴシック"/>
      <w:kern w:val="0"/>
    </w:rPr>
  </w:style>
  <w:style w:type="character" w:styleId="a5">
    <w:name w:val="page number"/>
    <w:basedOn w:val="a0"/>
    <w:uiPriority w:val="99"/>
    <w:semiHidden/>
    <w:unhideWhenUsed/>
    <w:rsid w:val="007D0DAC"/>
  </w:style>
  <w:style w:type="paragraph" w:styleId="Web">
    <w:name w:val="Normal (Web)"/>
    <w:basedOn w:val="a"/>
    <w:uiPriority w:val="99"/>
    <w:semiHidden/>
    <w:unhideWhenUsed/>
    <w:rsid w:val="008E6516"/>
    <w:pPr>
      <w:spacing w:before="100" w:beforeAutospacing="1" w:after="100" w:afterAutospacing="1"/>
    </w:pPr>
  </w:style>
  <w:style w:type="paragraph" w:styleId="a6">
    <w:name w:val="footer"/>
    <w:basedOn w:val="a"/>
    <w:link w:val="a7"/>
    <w:uiPriority w:val="99"/>
    <w:unhideWhenUsed/>
    <w:rsid w:val="00761A8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61A88"/>
    <w:rPr>
      <w:rFonts w:ascii="ＭＳ Ｐゴシック" w:eastAsia="ＭＳ Ｐゴシック" w:hAnsi="ＭＳ Ｐゴシック" w:cs="ＭＳ Ｐゴシック"/>
      <w:kern w:val="0"/>
    </w:rPr>
  </w:style>
  <w:style w:type="paragraph" w:styleId="a8">
    <w:name w:val="List"/>
    <w:basedOn w:val="a"/>
    <w:rsid w:val="00427704"/>
    <w:pPr>
      <w:spacing w:line="0" w:lineRule="atLeast"/>
      <w:ind w:left="360" w:hanging="360"/>
    </w:pPr>
    <w:rPr>
      <w:rFonts w:ascii="Century" w:eastAsia="ＭＳ 明朝" w:hAnsi="Century" w:cs="Times New Roman"/>
      <w:sz w:val="21"/>
      <w:szCs w:val="22"/>
    </w:rPr>
  </w:style>
  <w:style w:type="paragraph" w:customStyle="1" w:styleId="21">
    <w:name w:val="本文 21"/>
    <w:basedOn w:val="a"/>
    <w:rsid w:val="00427704"/>
    <w:pPr>
      <w:adjustRightInd w:val="0"/>
      <w:spacing w:line="480" w:lineRule="auto"/>
      <w:textAlignment w:val="baseline"/>
    </w:pPr>
    <w:rPr>
      <w:rFonts w:ascii="Times New Roman" w:eastAsia="ＭＳ 明朝" w:hAnsi="Times New Roman" w:cs="Times New Roman"/>
      <w:szCs w:val="20"/>
    </w:rPr>
  </w:style>
  <w:style w:type="character" w:styleId="a9">
    <w:name w:val="Hyperlink"/>
    <w:uiPriority w:val="99"/>
    <w:rsid w:val="00427704"/>
    <w:rPr>
      <w:color w:val="0000FF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F95EA9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F95EA9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57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2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higashi@hiroshima-u.ac.jp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10</Words>
  <Characters>9752</Characters>
  <Application>Microsoft Office Word</Application>
  <DocSecurity>0</DocSecurity>
  <Lines>81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igashi9@gmail.com</dc:creator>
  <cp:keywords/>
  <dc:description/>
  <cp:lastModifiedBy>山路　貴之</cp:lastModifiedBy>
  <cp:revision>2</cp:revision>
  <cp:lastPrinted>2021-02-08T08:49:00Z</cp:lastPrinted>
  <dcterms:created xsi:type="dcterms:W3CDTF">2025-08-22T12:48:00Z</dcterms:created>
  <dcterms:modified xsi:type="dcterms:W3CDTF">2025-08-22T12:48:00Z</dcterms:modified>
</cp:coreProperties>
</file>